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04881C" w14:textId="44CE45C7" w:rsidR="00B04DED" w:rsidRPr="00115E89" w:rsidDel="006246C8" w:rsidRDefault="00B04DED" w:rsidP="00B04DED">
      <w:pPr>
        <w:rPr>
          <w:del w:id="0" w:author="ncc" w:date="2018-01-05T15:21:00Z"/>
          <w:rFonts w:ascii="Times New Roman" w:hAnsi="Times New Roman" w:cs="Times New Roman"/>
          <w:b/>
          <w:sz w:val="24"/>
          <w:szCs w:val="24"/>
        </w:rPr>
      </w:pPr>
    </w:p>
    <w:tbl>
      <w:tblPr>
        <w:tblStyle w:val="a6"/>
        <w:tblpPr w:leftFromText="142" w:rightFromText="142" w:horzAnchor="margin" w:tblpY="1290"/>
        <w:tblW w:w="9209" w:type="dxa"/>
        <w:tblLook w:val="04A0" w:firstRow="1" w:lastRow="0" w:firstColumn="1" w:lastColumn="0" w:noHBand="0" w:noVBand="1"/>
      </w:tblPr>
      <w:tblGrid>
        <w:gridCol w:w="1980"/>
        <w:gridCol w:w="2528"/>
        <w:gridCol w:w="4701"/>
      </w:tblGrid>
      <w:tr w:rsidR="00B04DED" w:rsidDel="006246C8" w14:paraId="10048820" w14:textId="2728CF9E" w:rsidTr="007E7897">
        <w:trPr>
          <w:del w:id="1" w:author="ncc" w:date="2018-01-05T15:21:00Z"/>
        </w:trPr>
        <w:tc>
          <w:tcPr>
            <w:tcW w:w="1980" w:type="dxa"/>
          </w:tcPr>
          <w:p w14:paraId="1004881D" w14:textId="6ED36D0A" w:rsidR="00B04DED" w:rsidRPr="00697DA5" w:rsidDel="006246C8" w:rsidRDefault="00B04DED" w:rsidP="007E7897">
            <w:pPr>
              <w:rPr>
                <w:del w:id="2" w:author="ncc" w:date="2018-01-05T15:21:00Z"/>
                <w:rFonts w:ascii="Times New Roman" w:hAnsi="Times New Roman" w:cs="Times New Roman"/>
                <w:sz w:val="22"/>
              </w:rPr>
            </w:pPr>
            <w:del w:id="3" w:author="ncc" w:date="2018-01-05T15:21:00Z">
              <w:r w:rsidRPr="00697DA5" w:rsidDel="006246C8">
                <w:rPr>
                  <w:rFonts w:ascii="Times New Roman" w:hAnsi="Times New Roman" w:cs="Times New Roman"/>
                  <w:sz w:val="22"/>
                </w:rPr>
                <w:delText>Category</w:delText>
              </w:r>
            </w:del>
          </w:p>
        </w:tc>
        <w:tc>
          <w:tcPr>
            <w:tcW w:w="2528" w:type="dxa"/>
          </w:tcPr>
          <w:p w14:paraId="1004881E" w14:textId="04A21D0B" w:rsidR="00B04DED" w:rsidRPr="00697DA5" w:rsidDel="006246C8" w:rsidRDefault="00B04DED" w:rsidP="007E7897">
            <w:pPr>
              <w:rPr>
                <w:del w:id="4" w:author="ncc" w:date="2018-01-05T15:21:00Z"/>
                <w:rFonts w:ascii="Times New Roman" w:hAnsi="Times New Roman" w:cs="Times New Roman"/>
                <w:sz w:val="22"/>
              </w:rPr>
            </w:pPr>
            <w:del w:id="5" w:author="ncc" w:date="2018-01-05T15:21:00Z">
              <w:r w:rsidRPr="00697DA5" w:rsidDel="006246C8">
                <w:rPr>
                  <w:rFonts w:ascii="Times New Roman" w:hAnsi="Times New Roman" w:cs="Times New Roman"/>
                  <w:sz w:val="22"/>
                </w:rPr>
                <w:delText>Checklist</w:delText>
              </w:r>
            </w:del>
          </w:p>
        </w:tc>
        <w:tc>
          <w:tcPr>
            <w:tcW w:w="4701" w:type="dxa"/>
          </w:tcPr>
          <w:p w14:paraId="1004881F" w14:textId="29E3E72F" w:rsidR="00B04DED" w:rsidRPr="00697DA5" w:rsidDel="006246C8" w:rsidRDefault="00B04DED" w:rsidP="007E7897">
            <w:pPr>
              <w:rPr>
                <w:del w:id="6" w:author="ncc" w:date="2018-01-05T15:21:00Z"/>
                <w:rFonts w:ascii="Times New Roman" w:hAnsi="Times New Roman" w:cs="Times New Roman"/>
                <w:sz w:val="22"/>
              </w:rPr>
            </w:pPr>
            <w:del w:id="7" w:author="ncc" w:date="2018-01-05T15:21:00Z">
              <w:r w:rsidRPr="00697DA5" w:rsidDel="006246C8">
                <w:rPr>
                  <w:rFonts w:ascii="Times New Roman" w:hAnsi="Times New Roman" w:cs="Times New Roman"/>
                  <w:sz w:val="22"/>
                </w:rPr>
                <w:delText xml:space="preserve">Applicable school year </w:delText>
              </w:r>
              <w:r w:rsidR="00115E89" w:rsidDel="006246C8">
                <w:rPr>
                  <w:rFonts w:ascii="Times New Roman" w:hAnsi="Times New Roman" w:cs="Times New Roman"/>
                  <w:sz w:val="22"/>
                  <w:vertAlign w:val="superscript"/>
                </w:rPr>
                <w:delText>a</w:delText>
              </w:r>
            </w:del>
          </w:p>
        </w:tc>
      </w:tr>
      <w:tr w:rsidR="00B04DED" w:rsidDel="006246C8" w14:paraId="10048824" w14:textId="6A54C2F1" w:rsidTr="007E7897">
        <w:trPr>
          <w:del w:id="8" w:author="ncc" w:date="2018-01-05T15:21:00Z"/>
        </w:trPr>
        <w:tc>
          <w:tcPr>
            <w:tcW w:w="1980" w:type="dxa"/>
          </w:tcPr>
          <w:p w14:paraId="10048821" w14:textId="2EDBE60A" w:rsidR="00B04DED" w:rsidRPr="00697DA5" w:rsidDel="006246C8" w:rsidRDefault="00B04DED" w:rsidP="007E7897">
            <w:pPr>
              <w:rPr>
                <w:del w:id="9" w:author="ncc" w:date="2018-01-05T15:21:00Z"/>
                <w:rFonts w:ascii="Times New Roman" w:hAnsi="Times New Roman" w:cs="Times New Roman"/>
                <w:sz w:val="22"/>
              </w:rPr>
            </w:pPr>
            <w:del w:id="10" w:author="ncc" w:date="2018-01-05T15:21:00Z">
              <w:r w:rsidRPr="00697DA5" w:rsidDel="006246C8">
                <w:rPr>
                  <w:rFonts w:ascii="Times New Roman" w:hAnsi="Times New Roman" w:cs="Times New Roman"/>
                  <w:sz w:val="22"/>
                </w:rPr>
                <w:delText>Physical development</w:delText>
              </w:r>
            </w:del>
          </w:p>
        </w:tc>
        <w:tc>
          <w:tcPr>
            <w:tcW w:w="2528" w:type="dxa"/>
          </w:tcPr>
          <w:p w14:paraId="10048822" w14:textId="4C09D543" w:rsidR="00B04DED" w:rsidRPr="00697DA5" w:rsidDel="006246C8" w:rsidRDefault="00B04DED" w:rsidP="007E7897">
            <w:pPr>
              <w:rPr>
                <w:del w:id="11" w:author="ncc" w:date="2018-01-05T15:21:00Z"/>
                <w:rFonts w:ascii="Times New Roman" w:hAnsi="Times New Roman" w:cs="Times New Roman"/>
                <w:sz w:val="22"/>
              </w:rPr>
            </w:pPr>
            <w:del w:id="12" w:author="ncc" w:date="2018-01-05T15:21:00Z">
              <w:r w:rsidRPr="00697DA5" w:rsidDel="006246C8">
                <w:rPr>
                  <w:rFonts w:ascii="Times New Roman" w:hAnsi="Times New Roman" w:cs="Times New Roman"/>
                  <w:sz w:val="22"/>
                </w:rPr>
                <w:delText>Height, weight</w:delText>
              </w:r>
            </w:del>
          </w:p>
        </w:tc>
        <w:tc>
          <w:tcPr>
            <w:tcW w:w="4701" w:type="dxa"/>
          </w:tcPr>
          <w:p w14:paraId="10048823" w14:textId="45E12BA9" w:rsidR="00B04DED" w:rsidRPr="00697DA5" w:rsidDel="006246C8" w:rsidRDefault="00B04DED" w:rsidP="007E7897">
            <w:pPr>
              <w:rPr>
                <w:del w:id="13" w:author="ncc" w:date="2018-01-05T15:21:00Z"/>
                <w:rFonts w:ascii="Times New Roman" w:hAnsi="Times New Roman" w:cs="Times New Roman"/>
                <w:sz w:val="22"/>
              </w:rPr>
            </w:pPr>
            <w:del w:id="14" w:author="ncc" w:date="2018-01-05T15:21:00Z">
              <w:r w:rsidRPr="00697DA5" w:rsidDel="006246C8">
                <w:rPr>
                  <w:rFonts w:ascii="Times New Roman" w:hAnsi="Times New Roman" w:cs="Times New Roman"/>
                  <w:sz w:val="22"/>
                </w:rPr>
                <w:delText>Elementary school  1</w:delText>
              </w:r>
              <w:r w:rsidRPr="00697DA5" w:rsidDel="006246C8">
                <w:rPr>
                  <w:rFonts w:ascii="Times New Roman" w:hAnsi="Times New Roman" w:cs="Times New Roman"/>
                  <w:sz w:val="22"/>
                  <w:vertAlign w:val="superscript"/>
                </w:rPr>
                <w:delText>st</w:delText>
              </w:r>
              <w:r w:rsidRPr="00697DA5" w:rsidDel="006246C8">
                <w:rPr>
                  <w:rFonts w:ascii="Times New Roman" w:hAnsi="Times New Roman" w:cs="Times New Roman"/>
                  <w:sz w:val="22"/>
                </w:rPr>
                <w:delText xml:space="preserve"> through High school 3</w:delText>
              </w:r>
              <w:r w:rsidRPr="00697DA5" w:rsidDel="006246C8">
                <w:rPr>
                  <w:rFonts w:ascii="Times New Roman" w:hAnsi="Times New Roman" w:cs="Times New Roman"/>
                  <w:sz w:val="22"/>
                  <w:vertAlign w:val="superscript"/>
                </w:rPr>
                <w:delText>rd</w:delText>
              </w:r>
              <w:r w:rsidRPr="00697DA5" w:rsidDel="006246C8">
                <w:rPr>
                  <w:rFonts w:ascii="Times New Roman" w:hAnsi="Times New Roman" w:cs="Times New Roman"/>
                  <w:sz w:val="22"/>
                </w:rPr>
                <w:delText xml:space="preserve"> grade</w:delText>
              </w:r>
            </w:del>
          </w:p>
        </w:tc>
      </w:tr>
      <w:tr w:rsidR="00B04DED" w:rsidDel="006246C8" w14:paraId="10048828" w14:textId="2B0204A3" w:rsidTr="007E7897">
        <w:trPr>
          <w:del w:id="15" w:author="ncc" w:date="2018-01-05T15:21:00Z"/>
        </w:trPr>
        <w:tc>
          <w:tcPr>
            <w:tcW w:w="1980" w:type="dxa"/>
          </w:tcPr>
          <w:p w14:paraId="10048825" w14:textId="0FD9E98B" w:rsidR="00B04DED" w:rsidRPr="00697DA5" w:rsidDel="006246C8" w:rsidRDefault="00B04DED" w:rsidP="007E7897">
            <w:pPr>
              <w:rPr>
                <w:del w:id="16" w:author="ncc" w:date="2018-01-05T15:21:00Z"/>
                <w:rFonts w:ascii="Times New Roman" w:hAnsi="Times New Roman" w:cs="Times New Roman"/>
                <w:sz w:val="22"/>
              </w:rPr>
            </w:pPr>
            <w:del w:id="17" w:author="ncc" w:date="2018-01-05T15:21:00Z">
              <w:r w:rsidRPr="00697DA5" w:rsidDel="006246C8">
                <w:rPr>
                  <w:rFonts w:ascii="Times New Roman" w:hAnsi="Times New Roman" w:cs="Times New Roman"/>
                  <w:sz w:val="22"/>
                </w:rPr>
                <w:delText>Health survey</w:delText>
              </w:r>
            </w:del>
          </w:p>
        </w:tc>
        <w:tc>
          <w:tcPr>
            <w:tcW w:w="2528" w:type="dxa"/>
          </w:tcPr>
          <w:p w14:paraId="10048826" w14:textId="0F18B028" w:rsidR="00B04DED" w:rsidRPr="00697DA5" w:rsidDel="006246C8" w:rsidRDefault="00B04DED" w:rsidP="007E7897">
            <w:pPr>
              <w:rPr>
                <w:del w:id="18" w:author="ncc" w:date="2018-01-05T15:21:00Z"/>
                <w:rFonts w:ascii="Times New Roman" w:hAnsi="Times New Roman" w:cs="Times New Roman"/>
                <w:sz w:val="22"/>
              </w:rPr>
            </w:pPr>
            <w:del w:id="19" w:author="ncc" w:date="2018-01-05T15:21:00Z">
              <w:r w:rsidRPr="00697DA5" w:rsidDel="006246C8">
                <w:rPr>
                  <w:rFonts w:ascii="Times New Roman" w:hAnsi="Times New Roman" w:cs="Times New Roman"/>
                  <w:sz w:val="22"/>
                </w:rPr>
                <w:delText>Health behavior, life style by questionnaire</w:delText>
              </w:r>
            </w:del>
          </w:p>
        </w:tc>
        <w:tc>
          <w:tcPr>
            <w:tcW w:w="4701" w:type="dxa"/>
          </w:tcPr>
          <w:p w14:paraId="10048827" w14:textId="4A86A8AE" w:rsidR="00B04DED" w:rsidRPr="00697DA5" w:rsidDel="006246C8" w:rsidRDefault="00B04DED" w:rsidP="007E7897">
            <w:pPr>
              <w:rPr>
                <w:del w:id="20" w:author="ncc" w:date="2018-01-05T15:21:00Z"/>
                <w:rFonts w:ascii="Times New Roman" w:hAnsi="Times New Roman" w:cs="Times New Roman"/>
                <w:sz w:val="22"/>
              </w:rPr>
            </w:pPr>
            <w:del w:id="21" w:author="ncc" w:date="2018-01-05T15:21:00Z">
              <w:r w:rsidRPr="00697DA5" w:rsidDel="006246C8">
                <w:rPr>
                  <w:rFonts w:ascii="Times New Roman" w:hAnsi="Times New Roman" w:cs="Times New Roman"/>
                  <w:sz w:val="22"/>
                </w:rPr>
                <w:delText>Elementary school  1</w:delText>
              </w:r>
              <w:r w:rsidRPr="00697DA5" w:rsidDel="006246C8">
                <w:rPr>
                  <w:rFonts w:ascii="Times New Roman" w:hAnsi="Times New Roman" w:cs="Times New Roman"/>
                  <w:sz w:val="22"/>
                  <w:vertAlign w:val="superscript"/>
                </w:rPr>
                <w:delText>st</w:delText>
              </w:r>
              <w:r w:rsidRPr="00697DA5" w:rsidDel="006246C8">
                <w:rPr>
                  <w:rFonts w:ascii="Times New Roman" w:hAnsi="Times New Roman" w:cs="Times New Roman"/>
                  <w:sz w:val="22"/>
                </w:rPr>
                <w:delText xml:space="preserve"> through High school 3</w:delText>
              </w:r>
              <w:r w:rsidRPr="00697DA5" w:rsidDel="006246C8">
                <w:rPr>
                  <w:rFonts w:ascii="Times New Roman" w:hAnsi="Times New Roman" w:cs="Times New Roman"/>
                  <w:sz w:val="22"/>
                  <w:vertAlign w:val="superscript"/>
                </w:rPr>
                <w:delText>rd</w:delText>
              </w:r>
              <w:r w:rsidRPr="00697DA5" w:rsidDel="006246C8">
                <w:rPr>
                  <w:rFonts w:ascii="Times New Roman" w:hAnsi="Times New Roman" w:cs="Times New Roman"/>
                  <w:sz w:val="22"/>
                </w:rPr>
                <w:delText xml:space="preserve"> grade</w:delText>
              </w:r>
            </w:del>
          </w:p>
        </w:tc>
      </w:tr>
      <w:tr w:rsidR="00B04DED" w:rsidDel="006246C8" w14:paraId="1004882E" w14:textId="093ED367" w:rsidTr="007E7897">
        <w:trPr>
          <w:del w:id="22" w:author="ncc" w:date="2018-01-05T15:21:00Z"/>
        </w:trPr>
        <w:tc>
          <w:tcPr>
            <w:tcW w:w="1980" w:type="dxa"/>
          </w:tcPr>
          <w:p w14:paraId="10048829" w14:textId="3B319657" w:rsidR="00B04DED" w:rsidRPr="00697DA5" w:rsidDel="006246C8" w:rsidRDefault="00B04DED" w:rsidP="007E7897">
            <w:pPr>
              <w:rPr>
                <w:del w:id="23" w:author="ncc" w:date="2018-01-05T15:21:00Z"/>
                <w:rFonts w:ascii="Times New Roman" w:hAnsi="Times New Roman" w:cs="Times New Roman"/>
                <w:sz w:val="22"/>
              </w:rPr>
            </w:pPr>
            <w:del w:id="24" w:author="ncc" w:date="2018-01-05T15:21:00Z">
              <w:r w:rsidRPr="00697DA5" w:rsidDel="006246C8">
                <w:rPr>
                  <w:rFonts w:ascii="Times New Roman" w:hAnsi="Times New Roman" w:cs="Times New Roman"/>
                  <w:sz w:val="22"/>
                </w:rPr>
                <w:delText>Health checkup</w:delText>
              </w:r>
            </w:del>
          </w:p>
        </w:tc>
        <w:tc>
          <w:tcPr>
            <w:tcW w:w="2528" w:type="dxa"/>
          </w:tcPr>
          <w:p w14:paraId="1004882A" w14:textId="49549610" w:rsidR="00B04DED" w:rsidRPr="00697DA5" w:rsidDel="006246C8" w:rsidRDefault="00B04DED" w:rsidP="007E7897">
            <w:pPr>
              <w:rPr>
                <w:del w:id="25" w:author="ncc" w:date="2018-01-05T15:21:00Z"/>
                <w:rFonts w:ascii="Times New Roman" w:hAnsi="Times New Roman" w:cs="Times New Roman"/>
                <w:sz w:val="22"/>
              </w:rPr>
            </w:pPr>
            <w:del w:id="26" w:author="ncc" w:date="2018-01-05T15:21:00Z">
              <w:r w:rsidRPr="00697DA5" w:rsidDel="006246C8">
                <w:rPr>
                  <w:rFonts w:ascii="Times New Roman" w:hAnsi="Times New Roman" w:cs="Times New Roman"/>
                  <w:sz w:val="22"/>
                </w:rPr>
                <w:delText xml:space="preserve">Musculoskeletal system, eye, ear, nose, neck, skin, oral cavity, pathology laboratory test, etc. </w:delText>
              </w:r>
            </w:del>
          </w:p>
        </w:tc>
        <w:tc>
          <w:tcPr>
            <w:tcW w:w="4701" w:type="dxa"/>
          </w:tcPr>
          <w:p w14:paraId="1004882B" w14:textId="48E2CF5B" w:rsidR="00B04DED" w:rsidRPr="00697DA5" w:rsidDel="006246C8" w:rsidRDefault="00B04DED" w:rsidP="007E7897">
            <w:pPr>
              <w:rPr>
                <w:del w:id="27" w:author="ncc" w:date="2018-01-05T15:21:00Z"/>
                <w:rFonts w:ascii="Times New Roman" w:hAnsi="Times New Roman" w:cs="Times New Roman"/>
                <w:sz w:val="22"/>
              </w:rPr>
            </w:pPr>
            <w:del w:id="28" w:author="ncc" w:date="2018-01-05T15:21:00Z">
              <w:r w:rsidRPr="00697DA5" w:rsidDel="006246C8">
                <w:rPr>
                  <w:rFonts w:ascii="Times New Roman" w:hAnsi="Times New Roman" w:cs="Times New Roman"/>
                  <w:sz w:val="22"/>
                </w:rPr>
                <w:delText>- Elementary school 1</w:delText>
              </w:r>
              <w:r w:rsidRPr="00697DA5" w:rsidDel="006246C8">
                <w:rPr>
                  <w:rFonts w:ascii="Times New Roman" w:hAnsi="Times New Roman" w:cs="Times New Roman"/>
                  <w:sz w:val="22"/>
                  <w:vertAlign w:val="superscript"/>
                </w:rPr>
                <w:delText>st</w:delText>
              </w:r>
              <w:r w:rsidRPr="00697DA5" w:rsidDel="006246C8">
                <w:rPr>
                  <w:rFonts w:ascii="Times New Roman" w:hAnsi="Times New Roman" w:cs="Times New Roman"/>
                  <w:sz w:val="22"/>
                </w:rPr>
                <w:delText xml:space="preserve"> and 4</w:delText>
              </w:r>
              <w:r w:rsidRPr="00697DA5" w:rsidDel="006246C8">
                <w:rPr>
                  <w:rFonts w:ascii="Times New Roman" w:hAnsi="Times New Roman" w:cs="Times New Roman"/>
                  <w:sz w:val="22"/>
                  <w:vertAlign w:val="superscript"/>
                </w:rPr>
                <w:delText>th</w:delText>
              </w:r>
              <w:r w:rsidRPr="00697DA5" w:rsidDel="006246C8">
                <w:rPr>
                  <w:rFonts w:ascii="Times New Roman" w:hAnsi="Times New Roman" w:cs="Times New Roman"/>
                  <w:sz w:val="22"/>
                </w:rPr>
                <w:delText xml:space="preserve"> grade</w:delText>
              </w:r>
            </w:del>
          </w:p>
          <w:p w14:paraId="1004882C" w14:textId="61666A7C" w:rsidR="00B04DED" w:rsidRPr="00697DA5" w:rsidDel="006246C8" w:rsidRDefault="00B04DED" w:rsidP="007E7897">
            <w:pPr>
              <w:rPr>
                <w:del w:id="29" w:author="ncc" w:date="2018-01-05T15:21:00Z"/>
                <w:rFonts w:ascii="Times New Roman" w:hAnsi="Times New Roman" w:cs="Times New Roman"/>
                <w:sz w:val="22"/>
              </w:rPr>
            </w:pPr>
            <w:del w:id="30" w:author="ncc" w:date="2018-01-05T15:21:00Z">
              <w:r w:rsidRPr="00697DA5" w:rsidDel="006246C8">
                <w:rPr>
                  <w:rFonts w:ascii="Times New Roman" w:hAnsi="Times New Roman" w:cs="Times New Roman"/>
                  <w:sz w:val="22"/>
                </w:rPr>
                <w:delText>- Middle school 1</w:delText>
              </w:r>
              <w:r w:rsidRPr="00697DA5" w:rsidDel="006246C8">
                <w:rPr>
                  <w:rFonts w:ascii="Times New Roman" w:hAnsi="Times New Roman" w:cs="Times New Roman"/>
                  <w:sz w:val="22"/>
                  <w:vertAlign w:val="superscript"/>
                </w:rPr>
                <w:delText>st</w:delText>
              </w:r>
              <w:r w:rsidRPr="00697DA5" w:rsidDel="006246C8">
                <w:rPr>
                  <w:rFonts w:ascii="Times New Roman" w:hAnsi="Times New Roman" w:cs="Times New Roman"/>
                  <w:sz w:val="22"/>
                </w:rPr>
                <w:delText xml:space="preserve"> grade</w:delText>
              </w:r>
            </w:del>
          </w:p>
          <w:p w14:paraId="1004882D" w14:textId="6CF4DFE9" w:rsidR="00B04DED" w:rsidRPr="00697DA5" w:rsidDel="006246C8" w:rsidRDefault="00B04DED" w:rsidP="007E7897">
            <w:pPr>
              <w:rPr>
                <w:del w:id="31" w:author="ncc" w:date="2018-01-05T15:21:00Z"/>
                <w:rFonts w:ascii="Times New Roman" w:hAnsi="Times New Roman" w:cs="Times New Roman"/>
                <w:sz w:val="22"/>
                <w:vertAlign w:val="superscript"/>
              </w:rPr>
            </w:pPr>
            <w:del w:id="32" w:author="ncc" w:date="2018-01-05T15:21:00Z">
              <w:r w:rsidRPr="00697DA5" w:rsidDel="006246C8">
                <w:rPr>
                  <w:rFonts w:ascii="Times New Roman" w:hAnsi="Times New Roman" w:cs="Times New Roman"/>
                  <w:sz w:val="22"/>
                </w:rPr>
                <w:delText>- High school 1</w:delText>
              </w:r>
              <w:r w:rsidRPr="00697DA5" w:rsidDel="006246C8">
                <w:rPr>
                  <w:rFonts w:ascii="Times New Roman" w:hAnsi="Times New Roman" w:cs="Times New Roman"/>
                  <w:sz w:val="22"/>
                  <w:vertAlign w:val="superscript"/>
                </w:rPr>
                <w:delText>st</w:delText>
              </w:r>
              <w:r w:rsidRPr="00697DA5" w:rsidDel="006246C8">
                <w:rPr>
                  <w:rFonts w:ascii="Times New Roman" w:hAnsi="Times New Roman" w:cs="Times New Roman"/>
                  <w:sz w:val="22"/>
                </w:rPr>
                <w:delText xml:space="preserve"> grade</w:delText>
              </w:r>
            </w:del>
          </w:p>
        </w:tc>
      </w:tr>
      <w:tr w:rsidR="00B04DED" w:rsidDel="006246C8" w14:paraId="10048832" w14:textId="2A200FBB" w:rsidTr="007E7897">
        <w:trPr>
          <w:del w:id="33" w:author="ncc" w:date="2018-01-05T15:21:00Z"/>
        </w:trPr>
        <w:tc>
          <w:tcPr>
            <w:tcW w:w="1980" w:type="dxa"/>
          </w:tcPr>
          <w:p w14:paraId="1004882F" w14:textId="30AB3D97" w:rsidR="00B04DED" w:rsidRPr="00697DA5" w:rsidDel="006246C8" w:rsidRDefault="00B04DED" w:rsidP="007E7897">
            <w:pPr>
              <w:rPr>
                <w:del w:id="34" w:author="ncc" w:date="2018-01-05T15:21:00Z"/>
                <w:rFonts w:ascii="Times New Roman" w:hAnsi="Times New Roman" w:cs="Times New Roman"/>
                <w:sz w:val="22"/>
              </w:rPr>
            </w:pPr>
            <w:del w:id="35" w:author="ncc" w:date="2018-01-05T15:21:00Z">
              <w:r w:rsidRPr="00697DA5" w:rsidDel="006246C8">
                <w:rPr>
                  <w:rFonts w:ascii="Times New Roman" w:hAnsi="Times New Roman" w:cs="Times New Roman"/>
                  <w:sz w:val="22"/>
                </w:rPr>
                <w:delText>Physical fitness</w:delText>
              </w:r>
            </w:del>
          </w:p>
        </w:tc>
        <w:tc>
          <w:tcPr>
            <w:tcW w:w="2528" w:type="dxa"/>
          </w:tcPr>
          <w:p w14:paraId="10048830" w14:textId="60D67302" w:rsidR="00B04DED" w:rsidRPr="00697DA5" w:rsidDel="006246C8" w:rsidRDefault="00B04DED" w:rsidP="007E7897">
            <w:pPr>
              <w:rPr>
                <w:del w:id="36" w:author="ncc" w:date="2018-01-05T15:21:00Z"/>
                <w:rFonts w:ascii="Times New Roman" w:hAnsi="Times New Roman" w:cs="Times New Roman"/>
                <w:sz w:val="22"/>
              </w:rPr>
            </w:pPr>
            <w:del w:id="37" w:author="ncc" w:date="2018-01-05T15:21:00Z">
              <w:r w:rsidRPr="00697DA5" w:rsidDel="006246C8">
                <w:rPr>
                  <w:rFonts w:ascii="Times New Roman" w:hAnsi="Times New Roman" w:cs="Times New Roman"/>
                  <w:sz w:val="22"/>
                </w:rPr>
                <w:delText xml:space="preserve">Physical capacity test </w:delText>
              </w:r>
            </w:del>
          </w:p>
        </w:tc>
        <w:tc>
          <w:tcPr>
            <w:tcW w:w="4701" w:type="dxa"/>
          </w:tcPr>
          <w:p w14:paraId="10048831" w14:textId="74F9B19F" w:rsidR="00B04DED" w:rsidRPr="00697DA5" w:rsidDel="006246C8" w:rsidRDefault="00B04DED" w:rsidP="007E7897">
            <w:pPr>
              <w:rPr>
                <w:del w:id="38" w:author="ncc" w:date="2018-01-05T15:21:00Z"/>
                <w:rFonts w:ascii="Times New Roman" w:hAnsi="Times New Roman" w:cs="Times New Roman"/>
                <w:sz w:val="22"/>
              </w:rPr>
            </w:pPr>
            <w:del w:id="39" w:author="ncc" w:date="2018-01-05T15:21:00Z">
              <w:r w:rsidRPr="00697DA5" w:rsidDel="006246C8">
                <w:rPr>
                  <w:rFonts w:ascii="Times New Roman" w:hAnsi="Times New Roman" w:cs="Times New Roman"/>
                  <w:sz w:val="22"/>
                </w:rPr>
                <w:delText>Elementary school 5</w:delText>
              </w:r>
              <w:r w:rsidRPr="00697DA5" w:rsidDel="006246C8">
                <w:rPr>
                  <w:rFonts w:ascii="Times New Roman" w:hAnsi="Times New Roman" w:cs="Times New Roman"/>
                  <w:sz w:val="22"/>
                  <w:vertAlign w:val="superscript"/>
                </w:rPr>
                <w:delText>th</w:delText>
              </w:r>
              <w:r w:rsidRPr="00697DA5" w:rsidDel="006246C8">
                <w:rPr>
                  <w:rFonts w:ascii="Times New Roman" w:hAnsi="Times New Roman" w:cs="Times New Roman"/>
                  <w:sz w:val="22"/>
                </w:rPr>
                <w:delText xml:space="preserve"> through high school 3</w:delText>
              </w:r>
              <w:r w:rsidRPr="00697DA5" w:rsidDel="006246C8">
                <w:rPr>
                  <w:rFonts w:ascii="Times New Roman" w:hAnsi="Times New Roman" w:cs="Times New Roman"/>
                  <w:sz w:val="22"/>
                  <w:vertAlign w:val="superscript"/>
                </w:rPr>
                <w:delText>rd</w:delText>
              </w:r>
              <w:r w:rsidRPr="00697DA5" w:rsidDel="006246C8">
                <w:rPr>
                  <w:rFonts w:ascii="Times New Roman" w:hAnsi="Times New Roman" w:cs="Times New Roman"/>
                  <w:sz w:val="22"/>
                </w:rPr>
                <w:delText xml:space="preserve"> grade</w:delText>
              </w:r>
            </w:del>
          </w:p>
        </w:tc>
      </w:tr>
    </w:tbl>
    <w:p w14:paraId="10048833" w14:textId="2B085339" w:rsidR="0011259B" w:rsidDel="006246C8" w:rsidRDefault="0011259B">
      <w:pPr>
        <w:rPr>
          <w:del w:id="40" w:author="ncc" w:date="2018-01-05T15:21:00Z"/>
          <w:rFonts w:ascii="Times New Roman" w:cs="Times New Roman"/>
          <w:sz w:val="22"/>
        </w:rPr>
      </w:pPr>
    </w:p>
    <w:p w14:paraId="10048834" w14:textId="0EF57882" w:rsidR="00115E89" w:rsidRPr="00B04DED" w:rsidDel="006246C8" w:rsidRDefault="00115E89">
      <w:pPr>
        <w:rPr>
          <w:del w:id="41" w:author="ncc" w:date="2018-01-05T15:21:00Z"/>
          <w:rFonts w:ascii="Times New Roman" w:cs="Times New Roman"/>
          <w:sz w:val="22"/>
        </w:rPr>
      </w:pPr>
      <w:del w:id="42" w:author="ncc" w:date="2017-12-22T13:28:00Z">
        <w:r w:rsidRPr="00115E89" w:rsidDel="0009329C">
          <w:rPr>
            <w:rFonts w:ascii="Times New Roman" w:hAnsi="Times New Roman" w:cs="Times New Roman"/>
            <w:b/>
            <w:sz w:val="24"/>
            <w:szCs w:val="24"/>
          </w:rPr>
          <w:delText xml:space="preserve">S1 </w:delText>
        </w:r>
      </w:del>
      <w:del w:id="43" w:author="ncc" w:date="2017-12-26T09:49:00Z">
        <w:r w:rsidRPr="00115E89" w:rsidDel="00EB1549">
          <w:rPr>
            <w:rFonts w:ascii="Times New Roman" w:hAnsi="Times New Roman" w:cs="Times New Roman"/>
            <w:b/>
            <w:sz w:val="24"/>
            <w:szCs w:val="24"/>
          </w:rPr>
          <w:delText>Fig</w:delText>
        </w:r>
      </w:del>
      <w:del w:id="44" w:author="ncc" w:date="2018-01-05T15:21:00Z">
        <w:r w:rsidRPr="00115E89" w:rsidDel="006246C8">
          <w:rPr>
            <w:rFonts w:ascii="Times New Roman" w:hAnsi="Times New Roman" w:cs="Times New Roman"/>
            <w:b/>
            <w:sz w:val="24"/>
            <w:szCs w:val="24"/>
          </w:rPr>
          <w:delText>.</w:delText>
        </w:r>
        <w:r w:rsidRPr="00115E89" w:rsidDel="006246C8">
          <w:rPr>
            <w:rFonts w:ascii="Times New Roman" w:hAnsi="Times New Roman" w:cs="Times New Roman" w:hint="eastAsia"/>
            <w:b/>
            <w:sz w:val="24"/>
            <w:szCs w:val="24"/>
          </w:rPr>
          <w:delText xml:space="preserve"> Outline of school health examination</w:delText>
        </w:r>
      </w:del>
    </w:p>
    <w:p w14:paraId="10048835" w14:textId="262B3FE2" w:rsidR="00B04DED" w:rsidDel="006246C8" w:rsidRDefault="00115E89" w:rsidP="00B04DED">
      <w:pPr>
        <w:rPr>
          <w:del w:id="45" w:author="ncc" w:date="2018-01-05T15:21:00Z"/>
        </w:rPr>
      </w:pPr>
      <w:del w:id="46" w:author="ncc" w:date="2018-01-05T15:21:00Z">
        <w:r w:rsidDel="006246C8">
          <w:rPr>
            <w:rFonts w:ascii="Times New Roman" w:hAnsi="Times New Roman" w:cs="Times New Roman"/>
          </w:rPr>
          <w:delText>a</w:delText>
        </w:r>
        <w:r w:rsidR="00B04DED" w:rsidRPr="00697DA5" w:rsidDel="006246C8">
          <w:rPr>
            <w:rFonts w:ascii="Times New Roman" w:hAnsi="Times New Roman" w:cs="Times New Roman"/>
          </w:rPr>
          <w:delText xml:space="preserve"> Applicable school year bases on the school system consisting of elementary school(6 years), middle school(3 years), and high school(3 years)</w:delText>
        </w:r>
        <w:r w:rsidR="00B04DED" w:rsidDel="006246C8">
          <w:delText>.</w:delText>
        </w:r>
      </w:del>
    </w:p>
    <w:p w14:paraId="10048836" w14:textId="643E8728" w:rsidR="00B04DED" w:rsidDel="006246C8" w:rsidRDefault="00B04DED" w:rsidP="00D66D22">
      <w:pPr>
        <w:rPr>
          <w:del w:id="47" w:author="ncc" w:date="2018-01-05T15:21:00Z"/>
          <w:rFonts w:ascii="Times New Roman" w:hAnsi="Times New Roman" w:cs="Times New Roman"/>
          <w:b/>
          <w:sz w:val="22"/>
        </w:rPr>
      </w:pPr>
    </w:p>
    <w:p w14:paraId="10048837" w14:textId="71A2D100" w:rsidR="00D66D22" w:rsidRPr="00115E89" w:rsidDel="006246C8" w:rsidRDefault="00115E89" w:rsidP="00D66D22">
      <w:pPr>
        <w:rPr>
          <w:del w:id="48" w:author="ncc" w:date="2018-01-05T15:21:00Z"/>
          <w:rFonts w:ascii="Times New Roman" w:hAnsi="Times New Roman" w:cs="Times New Roman"/>
          <w:b/>
          <w:sz w:val="24"/>
          <w:szCs w:val="24"/>
        </w:rPr>
      </w:pPr>
      <w:del w:id="49" w:author="ncc" w:date="2017-12-22T13:28:00Z">
        <w:r w:rsidRPr="00115E89" w:rsidDel="0009329C">
          <w:rPr>
            <w:rFonts w:ascii="Times New Roman" w:hAnsi="Times New Roman" w:cs="Times New Roman"/>
            <w:b/>
            <w:sz w:val="24"/>
            <w:szCs w:val="24"/>
          </w:rPr>
          <w:delText xml:space="preserve">S2 </w:delText>
        </w:r>
      </w:del>
      <w:del w:id="50" w:author="ncc" w:date="2017-12-26T09:49:00Z">
        <w:r w:rsidRPr="00115E89" w:rsidDel="00EB1549">
          <w:rPr>
            <w:rFonts w:ascii="Times New Roman" w:hAnsi="Times New Roman" w:cs="Times New Roman"/>
            <w:b/>
            <w:sz w:val="24"/>
            <w:szCs w:val="24"/>
          </w:rPr>
          <w:delText>Fig</w:delText>
        </w:r>
      </w:del>
      <w:del w:id="51" w:author="ncc" w:date="2018-01-05T15:21:00Z">
        <w:r w:rsidRPr="00115E89" w:rsidDel="006246C8">
          <w:rPr>
            <w:rFonts w:ascii="Times New Roman" w:hAnsi="Times New Roman" w:cs="Times New Roman"/>
            <w:b/>
            <w:sz w:val="24"/>
            <w:szCs w:val="24"/>
          </w:rPr>
          <w:delText>.</w:delText>
        </w:r>
        <w:r w:rsidDel="006246C8">
          <w:rPr>
            <w:rFonts w:ascii="Times New Roman" w:hAnsi="Times New Roman" w:cs="Times New Roman" w:hint="eastAsia"/>
            <w:b/>
            <w:sz w:val="24"/>
            <w:szCs w:val="24"/>
          </w:rPr>
          <w:delText xml:space="preserve"> </w:delText>
        </w:r>
        <w:r w:rsidR="00D66D22" w:rsidRPr="00115E89" w:rsidDel="006246C8">
          <w:rPr>
            <w:rFonts w:ascii="Times New Roman" w:hAnsi="Times New Roman" w:cs="Times New Roman"/>
            <w:b/>
            <w:sz w:val="24"/>
            <w:szCs w:val="24"/>
          </w:rPr>
          <w:delText>Details of health check up</w:delText>
        </w:r>
      </w:del>
    </w:p>
    <w:tbl>
      <w:tblPr>
        <w:tblStyle w:val="a6"/>
        <w:tblW w:w="9351" w:type="dxa"/>
        <w:jc w:val="center"/>
        <w:tblLook w:val="04A0" w:firstRow="1" w:lastRow="0" w:firstColumn="1" w:lastColumn="0" w:noHBand="0" w:noVBand="1"/>
      </w:tblPr>
      <w:tblGrid>
        <w:gridCol w:w="1413"/>
        <w:gridCol w:w="2126"/>
        <w:gridCol w:w="1985"/>
        <w:gridCol w:w="1842"/>
        <w:gridCol w:w="1985"/>
      </w:tblGrid>
      <w:tr w:rsidR="00D66D22" w:rsidDel="006246C8" w14:paraId="1004883A" w14:textId="6BFC3802" w:rsidTr="007E7897">
        <w:trPr>
          <w:jc w:val="center"/>
          <w:del w:id="52" w:author="ncc" w:date="2018-01-05T15:21:00Z"/>
        </w:trPr>
        <w:tc>
          <w:tcPr>
            <w:tcW w:w="1413" w:type="dxa"/>
            <w:vMerge w:val="restart"/>
          </w:tcPr>
          <w:p w14:paraId="10048838" w14:textId="3924734F" w:rsidR="00D66D22" w:rsidRPr="00220222" w:rsidDel="006246C8" w:rsidRDefault="00D66D22" w:rsidP="007E7897">
            <w:pPr>
              <w:rPr>
                <w:del w:id="53" w:author="ncc" w:date="2018-01-05T15:21:00Z"/>
                <w:rFonts w:ascii="Times New Roman" w:hAnsi="Times New Roman" w:cs="Times New Roman"/>
                <w:sz w:val="22"/>
              </w:rPr>
            </w:pPr>
            <w:del w:id="54" w:author="ncc" w:date="2018-01-05T15:21:00Z">
              <w:r w:rsidRPr="00220222" w:rsidDel="006246C8">
                <w:rPr>
                  <w:rFonts w:ascii="Times New Roman" w:hAnsi="Times New Roman" w:cs="Times New Roman"/>
                  <w:sz w:val="22"/>
                </w:rPr>
                <w:delText>Category</w:delText>
              </w:r>
            </w:del>
          </w:p>
        </w:tc>
        <w:tc>
          <w:tcPr>
            <w:tcW w:w="7938" w:type="dxa"/>
            <w:gridSpan w:val="4"/>
          </w:tcPr>
          <w:p w14:paraId="10048839" w14:textId="616B49D4" w:rsidR="00D66D22" w:rsidRPr="00896684" w:rsidDel="006246C8" w:rsidRDefault="00D66D22" w:rsidP="007E7897">
            <w:pPr>
              <w:jc w:val="center"/>
              <w:rPr>
                <w:del w:id="55" w:author="ncc" w:date="2018-01-05T15:21:00Z"/>
                <w:rFonts w:ascii="Times New Roman" w:hAnsi="Times New Roman" w:cs="Times New Roman"/>
                <w:sz w:val="22"/>
              </w:rPr>
            </w:pPr>
            <w:del w:id="56" w:author="ncc" w:date="2018-01-05T15:21:00Z">
              <w:r w:rsidRPr="00220222" w:rsidDel="006246C8">
                <w:rPr>
                  <w:rFonts w:ascii="Times New Roman" w:hAnsi="Times New Roman" w:cs="Times New Roman"/>
                  <w:sz w:val="22"/>
                </w:rPr>
                <w:delText xml:space="preserve">Applicable school year </w:delText>
              </w:r>
              <w:r w:rsidR="00115E89" w:rsidDel="006246C8">
                <w:rPr>
                  <w:rFonts w:ascii="Times New Roman" w:hAnsi="Times New Roman" w:cs="Times New Roman"/>
                  <w:sz w:val="22"/>
                  <w:vertAlign w:val="superscript"/>
                </w:rPr>
                <w:delText>a</w:delText>
              </w:r>
              <w:r w:rsidDel="006246C8">
                <w:rPr>
                  <w:rFonts w:ascii="Times New Roman" w:hAnsi="Times New Roman" w:cs="Times New Roman"/>
                  <w:sz w:val="22"/>
                </w:rPr>
                <w:delText xml:space="preserve"> (grade)</w:delText>
              </w:r>
            </w:del>
          </w:p>
        </w:tc>
      </w:tr>
      <w:tr w:rsidR="00D66D22" w:rsidDel="006246C8" w14:paraId="10048840" w14:textId="1D704D1D" w:rsidTr="007E7897">
        <w:trPr>
          <w:jc w:val="center"/>
          <w:del w:id="57" w:author="ncc" w:date="2018-01-05T15:21:00Z"/>
        </w:trPr>
        <w:tc>
          <w:tcPr>
            <w:tcW w:w="1413" w:type="dxa"/>
            <w:vMerge/>
          </w:tcPr>
          <w:p w14:paraId="1004883B" w14:textId="45FD9771" w:rsidR="00D66D22" w:rsidRPr="00220222" w:rsidDel="006246C8" w:rsidRDefault="00D66D22" w:rsidP="007E7897">
            <w:pPr>
              <w:rPr>
                <w:del w:id="58" w:author="ncc" w:date="2018-01-05T15:21:00Z"/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1004883C" w14:textId="36D12D4B" w:rsidR="00D66D22" w:rsidRPr="00220222" w:rsidDel="006246C8" w:rsidRDefault="00D66D22" w:rsidP="007E7897">
            <w:pPr>
              <w:rPr>
                <w:del w:id="59" w:author="ncc" w:date="2018-01-05T15:21:00Z"/>
                <w:rFonts w:ascii="Times New Roman" w:hAnsi="Times New Roman" w:cs="Times New Roman"/>
                <w:sz w:val="22"/>
              </w:rPr>
            </w:pPr>
            <w:del w:id="60" w:author="ncc" w:date="2018-01-05T15:21:00Z">
              <w:r w:rsidRPr="00220222" w:rsidDel="006246C8">
                <w:rPr>
                  <w:rFonts w:ascii="Times New Roman" w:hAnsi="Times New Roman" w:cs="Times New Roman"/>
                  <w:sz w:val="22"/>
                </w:rPr>
                <w:delText>Elementary school 1st</w:delText>
              </w:r>
            </w:del>
          </w:p>
        </w:tc>
        <w:tc>
          <w:tcPr>
            <w:tcW w:w="1985" w:type="dxa"/>
          </w:tcPr>
          <w:p w14:paraId="1004883D" w14:textId="10B898CA" w:rsidR="00D66D22" w:rsidRPr="00220222" w:rsidDel="006246C8" w:rsidRDefault="00D66D22" w:rsidP="007E7897">
            <w:pPr>
              <w:rPr>
                <w:del w:id="61" w:author="ncc" w:date="2018-01-05T15:21:00Z"/>
                <w:rFonts w:ascii="Times New Roman" w:hAnsi="Times New Roman" w:cs="Times New Roman"/>
                <w:sz w:val="22"/>
              </w:rPr>
            </w:pPr>
            <w:del w:id="62" w:author="ncc" w:date="2018-01-05T15:21:00Z">
              <w:r w:rsidRPr="00220222" w:rsidDel="006246C8">
                <w:rPr>
                  <w:rFonts w:ascii="Times New Roman" w:hAnsi="Times New Roman" w:cs="Times New Roman"/>
                  <w:sz w:val="22"/>
                </w:rPr>
                <w:delText>Elementary school 4th</w:delText>
              </w:r>
            </w:del>
          </w:p>
        </w:tc>
        <w:tc>
          <w:tcPr>
            <w:tcW w:w="1842" w:type="dxa"/>
          </w:tcPr>
          <w:p w14:paraId="1004883E" w14:textId="2D0EAA98" w:rsidR="00D66D22" w:rsidRPr="00220222" w:rsidDel="006246C8" w:rsidRDefault="00D66D22" w:rsidP="007E7897">
            <w:pPr>
              <w:rPr>
                <w:del w:id="63" w:author="ncc" w:date="2018-01-05T15:21:00Z"/>
                <w:rFonts w:ascii="Times New Roman" w:hAnsi="Times New Roman" w:cs="Times New Roman"/>
                <w:sz w:val="22"/>
              </w:rPr>
            </w:pPr>
            <w:del w:id="64" w:author="ncc" w:date="2018-01-05T15:21:00Z">
              <w:r w:rsidRPr="00220222" w:rsidDel="006246C8">
                <w:rPr>
                  <w:rFonts w:ascii="Times New Roman" w:hAnsi="Times New Roman" w:cs="Times New Roman"/>
                  <w:sz w:val="22"/>
                </w:rPr>
                <w:delText>Middle school 1st</w:delText>
              </w:r>
            </w:del>
          </w:p>
        </w:tc>
        <w:tc>
          <w:tcPr>
            <w:tcW w:w="1985" w:type="dxa"/>
          </w:tcPr>
          <w:p w14:paraId="1004883F" w14:textId="4834676B" w:rsidR="00D66D22" w:rsidRPr="00220222" w:rsidDel="006246C8" w:rsidRDefault="00D66D22" w:rsidP="007E7897">
            <w:pPr>
              <w:rPr>
                <w:del w:id="65" w:author="ncc" w:date="2018-01-05T15:21:00Z"/>
                <w:rFonts w:ascii="Times New Roman" w:hAnsi="Times New Roman" w:cs="Times New Roman"/>
                <w:sz w:val="22"/>
              </w:rPr>
            </w:pPr>
            <w:del w:id="66" w:author="ncc" w:date="2018-01-05T15:21:00Z">
              <w:r w:rsidRPr="00220222" w:rsidDel="006246C8">
                <w:rPr>
                  <w:rFonts w:ascii="Times New Roman" w:hAnsi="Times New Roman" w:cs="Times New Roman"/>
                  <w:sz w:val="22"/>
                </w:rPr>
                <w:delText>High school 1st</w:delText>
              </w:r>
            </w:del>
          </w:p>
        </w:tc>
      </w:tr>
      <w:tr w:rsidR="00D66D22" w:rsidDel="006246C8" w14:paraId="10048844" w14:textId="1E917786" w:rsidTr="007E7897">
        <w:trPr>
          <w:jc w:val="center"/>
          <w:del w:id="67" w:author="ncc" w:date="2018-01-05T15:21:00Z"/>
        </w:trPr>
        <w:tc>
          <w:tcPr>
            <w:tcW w:w="1413" w:type="dxa"/>
          </w:tcPr>
          <w:p w14:paraId="10048841" w14:textId="72F79FA5" w:rsidR="00D66D22" w:rsidRPr="00220222" w:rsidDel="006246C8" w:rsidRDefault="00D66D22" w:rsidP="007E7897">
            <w:pPr>
              <w:rPr>
                <w:del w:id="68" w:author="ncc" w:date="2018-01-05T15:21:00Z"/>
                <w:rFonts w:ascii="Times New Roman" w:hAnsi="Times New Roman" w:cs="Times New Roman"/>
                <w:sz w:val="22"/>
              </w:rPr>
            </w:pPr>
            <w:del w:id="69" w:author="ncc" w:date="2018-01-05T15:21:00Z">
              <w:r w:rsidRPr="00220222" w:rsidDel="006246C8">
                <w:rPr>
                  <w:rFonts w:ascii="Times New Roman" w:hAnsi="Times New Roman" w:cs="Times New Roman"/>
                  <w:sz w:val="22"/>
                </w:rPr>
                <w:delText>Basis</w:delText>
              </w:r>
            </w:del>
          </w:p>
        </w:tc>
        <w:tc>
          <w:tcPr>
            <w:tcW w:w="7938" w:type="dxa"/>
            <w:gridSpan w:val="4"/>
          </w:tcPr>
          <w:p w14:paraId="10048842" w14:textId="45041F47" w:rsidR="00D66D22" w:rsidRPr="00220222" w:rsidDel="006246C8" w:rsidRDefault="00D66D22" w:rsidP="007E7897">
            <w:pPr>
              <w:tabs>
                <w:tab w:val="left" w:pos="1485"/>
              </w:tabs>
              <w:ind w:firstLineChars="200" w:firstLine="440"/>
              <w:rPr>
                <w:del w:id="70" w:author="ncc" w:date="2018-01-05T15:21:00Z"/>
                <w:rFonts w:ascii="Times New Roman" w:hAnsi="Times New Roman" w:cs="Times New Roman"/>
                <w:sz w:val="22"/>
              </w:rPr>
            </w:pPr>
            <w:del w:id="71" w:author="ncc" w:date="2018-01-05T15:21:00Z">
              <w:r w:rsidRPr="00220222" w:rsidDel="006246C8">
                <w:rPr>
                  <w:rFonts w:ascii="Times New Roman" w:hAnsi="Times New Roman" w:cs="Times New Roman"/>
                  <w:sz w:val="22"/>
                </w:rPr>
                <w:delText xml:space="preserve">Musculoskeletal system, eye, ear, nose, neck, skin, oral cavity, urine test, </w:delText>
              </w:r>
            </w:del>
          </w:p>
          <w:p w14:paraId="10048843" w14:textId="4B6937E0" w:rsidR="00D66D22" w:rsidRPr="00220222" w:rsidDel="006246C8" w:rsidRDefault="00D66D22" w:rsidP="007E7897">
            <w:pPr>
              <w:tabs>
                <w:tab w:val="left" w:pos="1485"/>
              </w:tabs>
              <w:ind w:firstLineChars="200" w:firstLine="440"/>
              <w:rPr>
                <w:del w:id="72" w:author="ncc" w:date="2018-01-05T15:21:00Z"/>
                <w:rFonts w:ascii="Times New Roman" w:hAnsi="Times New Roman" w:cs="Times New Roman"/>
                <w:sz w:val="22"/>
              </w:rPr>
            </w:pPr>
            <w:del w:id="73" w:author="ncc" w:date="2018-01-05T15:21:00Z">
              <w:r w:rsidRPr="00220222" w:rsidDel="006246C8">
                <w:rPr>
                  <w:rFonts w:ascii="Times New Roman" w:hAnsi="Times New Roman" w:cs="Times New Roman"/>
                  <w:sz w:val="22"/>
                </w:rPr>
                <w:delText>blood pressure</w:delText>
              </w:r>
            </w:del>
          </w:p>
        </w:tc>
      </w:tr>
      <w:tr w:rsidR="00D66D22" w:rsidDel="006246C8" w14:paraId="1004884D" w14:textId="51C3F036" w:rsidTr="007E7897">
        <w:trPr>
          <w:jc w:val="center"/>
          <w:del w:id="74" w:author="ncc" w:date="2018-01-05T15:21:00Z"/>
        </w:trPr>
        <w:tc>
          <w:tcPr>
            <w:tcW w:w="1413" w:type="dxa"/>
            <w:vMerge w:val="restart"/>
          </w:tcPr>
          <w:p w14:paraId="10048845" w14:textId="0606F5CE" w:rsidR="00D66D22" w:rsidRPr="00220222" w:rsidDel="006246C8" w:rsidRDefault="00D66D22" w:rsidP="007E7897">
            <w:pPr>
              <w:rPr>
                <w:del w:id="75" w:author="ncc" w:date="2018-01-05T15:21:00Z"/>
                <w:rFonts w:ascii="Times New Roman" w:hAnsi="Times New Roman" w:cs="Times New Roman"/>
                <w:sz w:val="22"/>
              </w:rPr>
            </w:pPr>
            <w:del w:id="76" w:author="ncc" w:date="2018-01-05T15:21:00Z">
              <w:r w:rsidRPr="00220222" w:rsidDel="006246C8">
                <w:rPr>
                  <w:rFonts w:ascii="Times New Roman" w:hAnsi="Times New Roman" w:cs="Times New Roman"/>
                  <w:sz w:val="22"/>
                </w:rPr>
                <w:delText>Pathology laboratory test</w:delText>
              </w:r>
            </w:del>
          </w:p>
        </w:tc>
        <w:tc>
          <w:tcPr>
            <w:tcW w:w="2126" w:type="dxa"/>
            <w:vMerge w:val="restart"/>
            <w:vAlign w:val="center"/>
          </w:tcPr>
          <w:p w14:paraId="10048846" w14:textId="1AAB38D7" w:rsidR="00D66D22" w:rsidRPr="00220222" w:rsidDel="006246C8" w:rsidRDefault="00D66D22" w:rsidP="007E7897">
            <w:pPr>
              <w:jc w:val="center"/>
              <w:rPr>
                <w:del w:id="77" w:author="ncc" w:date="2018-01-05T15:21:00Z"/>
                <w:rFonts w:ascii="Times New Roman" w:hAnsi="Times New Roman" w:cs="Times New Roman"/>
                <w:sz w:val="22"/>
              </w:rPr>
            </w:pPr>
            <w:del w:id="78" w:author="ncc" w:date="2018-01-05T15:21:00Z">
              <w:r w:rsidRPr="00220222" w:rsidDel="006246C8">
                <w:rPr>
                  <w:rFonts w:ascii="Times New Roman" w:hAnsi="Times New Roman" w:cs="Times New Roman"/>
                  <w:sz w:val="22"/>
                </w:rPr>
                <w:delText>Blood type</w:delText>
              </w:r>
            </w:del>
          </w:p>
        </w:tc>
        <w:tc>
          <w:tcPr>
            <w:tcW w:w="1985" w:type="dxa"/>
            <w:vAlign w:val="center"/>
          </w:tcPr>
          <w:p w14:paraId="10048847" w14:textId="495F174C" w:rsidR="00D66D22" w:rsidRPr="00220222" w:rsidDel="006246C8" w:rsidRDefault="00D66D22" w:rsidP="007E7897">
            <w:pPr>
              <w:rPr>
                <w:del w:id="79" w:author="ncc" w:date="2018-01-05T15:21:00Z"/>
                <w:rFonts w:ascii="Times New Roman" w:hAnsi="Times New Roman" w:cs="Times New Roman"/>
                <w:sz w:val="22"/>
              </w:rPr>
            </w:pPr>
            <w:del w:id="80" w:author="ncc" w:date="2018-01-05T15:21:00Z">
              <w:r w:rsidRPr="00220222" w:rsidDel="006246C8">
                <w:rPr>
                  <w:rFonts w:ascii="Times New Roman" w:hAnsi="Times New Roman" w:cs="Times New Roman"/>
                  <w:sz w:val="22"/>
                </w:rPr>
                <w:delText>Color sense test</w:delText>
              </w:r>
            </w:del>
          </w:p>
        </w:tc>
        <w:tc>
          <w:tcPr>
            <w:tcW w:w="1842" w:type="dxa"/>
          </w:tcPr>
          <w:p w14:paraId="10048848" w14:textId="03ACD051" w:rsidR="00D66D22" w:rsidRPr="00220222" w:rsidDel="006246C8" w:rsidRDefault="00D66D22" w:rsidP="007E7897">
            <w:pPr>
              <w:rPr>
                <w:del w:id="81" w:author="ncc" w:date="2018-01-05T15:21:00Z"/>
                <w:rFonts w:ascii="Times New Roman" w:hAnsi="Times New Roman" w:cs="Times New Roman"/>
                <w:sz w:val="22"/>
              </w:rPr>
            </w:pPr>
            <w:del w:id="82" w:author="ncc" w:date="2018-01-05T15:21:00Z">
              <w:r w:rsidRPr="00220222" w:rsidDel="006246C8">
                <w:rPr>
                  <w:rFonts w:ascii="Times New Roman" w:hAnsi="Times New Roman" w:cs="Times New Roman"/>
                  <w:sz w:val="22"/>
                </w:rPr>
                <w:delText>-Color sense test</w:delText>
              </w:r>
            </w:del>
          </w:p>
          <w:p w14:paraId="10048849" w14:textId="66DD5E96" w:rsidR="00D66D22" w:rsidRPr="00220222" w:rsidDel="006246C8" w:rsidRDefault="00D66D22" w:rsidP="007E7897">
            <w:pPr>
              <w:rPr>
                <w:del w:id="83" w:author="ncc" w:date="2018-01-05T15:21:00Z"/>
                <w:rFonts w:ascii="Times New Roman" w:hAnsi="Times New Roman" w:cs="Times New Roman"/>
                <w:sz w:val="22"/>
              </w:rPr>
            </w:pPr>
            <w:del w:id="84" w:author="ncc" w:date="2018-01-05T15:21:00Z">
              <w:r w:rsidRPr="00220222" w:rsidDel="006246C8">
                <w:rPr>
                  <w:rFonts w:ascii="Times New Roman" w:hAnsi="Times New Roman" w:cs="Times New Roman"/>
                  <w:sz w:val="22"/>
                </w:rPr>
                <w:delText>-Hepatitis B virus infection test</w:delText>
              </w:r>
            </w:del>
          </w:p>
          <w:p w14:paraId="1004884A" w14:textId="0DF44E81" w:rsidR="00D66D22" w:rsidRPr="00220222" w:rsidDel="006246C8" w:rsidRDefault="00D66D22" w:rsidP="007E7897">
            <w:pPr>
              <w:rPr>
                <w:del w:id="85" w:author="ncc" w:date="2018-01-05T15:21:00Z"/>
                <w:rFonts w:ascii="Times New Roman" w:hAnsi="Times New Roman" w:cs="Times New Roman"/>
                <w:sz w:val="22"/>
              </w:rPr>
            </w:pPr>
            <w:del w:id="86" w:author="ncc" w:date="2018-01-05T15:21:00Z">
              <w:r w:rsidRPr="00220222" w:rsidDel="006246C8">
                <w:rPr>
                  <w:rFonts w:ascii="Times New Roman" w:hAnsi="Times New Roman" w:cs="Times New Roman"/>
                  <w:sz w:val="22"/>
                </w:rPr>
                <w:delText>-Tuberculosis test</w:delText>
              </w:r>
            </w:del>
          </w:p>
        </w:tc>
        <w:tc>
          <w:tcPr>
            <w:tcW w:w="1985" w:type="dxa"/>
          </w:tcPr>
          <w:p w14:paraId="1004884B" w14:textId="3DB845BB" w:rsidR="00D66D22" w:rsidRPr="00220222" w:rsidDel="006246C8" w:rsidRDefault="00D66D22" w:rsidP="007E7897">
            <w:pPr>
              <w:rPr>
                <w:del w:id="87" w:author="ncc" w:date="2018-01-05T15:21:00Z"/>
                <w:rFonts w:ascii="Times New Roman" w:hAnsi="Times New Roman" w:cs="Times New Roman"/>
                <w:sz w:val="22"/>
              </w:rPr>
            </w:pPr>
            <w:del w:id="88" w:author="ncc" w:date="2018-01-05T15:21:00Z">
              <w:r w:rsidRPr="00220222" w:rsidDel="006246C8">
                <w:rPr>
                  <w:rFonts w:ascii="Times New Roman" w:hAnsi="Times New Roman" w:cs="Times New Roman"/>
                  <w:sz w:val="22"/>
                </w:rPr>
                <w:delText>-Tuberculosis test</w:delText>
              </w:r>
            </w:del>
          </w:p>
          <w:p w14:paraId="1004884C" w14:textId="065DA65D" w:rsidR="00D66D22" w:rsidRPr="00220222" w:rsidDel="006246C8" w:rsidRDefault="00D66D22" w:rsidP="007E7897">
            <w:pPr>
              <w:rPr>
                <w:del w:id="89" w:author="ncc" w:date="2018-01-05T15:21:00Z"/>
                <w:rFonts w:ascii="Times New Roman" w:hAnsi="Times New Roman" w:cs="Times New Roman"/>
                <w:sz w:val="22"/>
              </w:rPr>
            </w:pPr>
            <w:del w:id="90" w:author="ncc" w:date="2018-01-05T15:21:00Z">
              <w:r w:rsidRPr="00220222" w:rsidDel="006246C8">
                <w:rPr>
                  <w:rFonts w:ascii="Times New Roman" w:hAnsi="Times New Roman" w:cs="Times New Roman"/>
                  <w:sz w:val="22"/>
                </w:rPr>
                <w:delText>-Anemia test(Girls)</w:delText>
              </w:r>
            </w:del>
          </w:p>
        </w:tc>
      </w:tr>
      <w:tr w:rsidR="00D66D22" w:rsidDel="006246C8" w14:paraId="10048852" w14:textId="6AB4797A" w:rsidTr="007E7897">
        <w:trPr>
          <w:jc w:val="center"/>
          <w:del w:id="91" w:author="ncc" w:date="2018-01-05T15:21:00Z"/>
        </w:trPr>
        <w:tc>
          <w:tcPr>
            <w:tcW w:w="1413" w:type="dxa"/>
            <w:vMerge/>
          </w:tcPr>
          <w:p w14:paraId="1004884E" w14:textId="64E32AD2" w:rsidR="00D66D22" w:rsidRPr="00220222" w:rsidDel="006246C8" w:rsidRDefault="00D66D22" w:rsidP="007E7897">
            <w:pPr>
              <w:rPr>
                <w:del w:id="92" w:author="ncc" w:date="2018-01-05T15:21:00Z"/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vMerge/>
          </w:tcPr>
          <w:p w14:paraId="1004884F" w14:textId="79EEA702" w:rsidR="00D66D22" w:rsidRPr="00220222" w:rsidDel="006246C8" w:rsidRDefault="00D66D22" w:rsidP="007E7897">
            <w:pPr>
              <w:rPr>
                <w:del w:id="93" w:author="ncc" w:date="2018-01-05T15:21:00Z"/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  <w:gridSpan w:val="3"/>
          </w:tcPr>
          <w:p w14:paraId="10048850" w14:textId="4EB99033" w:rsidR="00D66D22" w:rsidRPr="00220222" w:rsidDel="006246C8" w:rsidRDefault="00D66D22" w:rsidP="007E7897">
            <w:pPr>
              <w:jc w:val="center"/>
              <w:rPr>
                <w:del w:id="94" w:author="ncc" w:date="2018-01-05T15:21:00Z"/>
                <w:rFonts w:ascii="Times New Roman" w:hAnsi="Times New Roman" w:cs="Times New Roman"/>
                <w:sz w:val="22"/>
              </w:rPr>
            </w:pPr>
            <w:del w:id="95" w:author="ncc" w:date="2018-01-05T15:21:00Z">
              <w:r w:rsidRPr="00220222" w:rsidDel="006246C8">
                <w:rPr>
                  <w:rFonts w:ascii="Times New Roman" w:hAnsi="Times New Roman" w:cs="Times New Roman"/>
                  <w:sz w:val="22"/>
                </w:rPr>
                <w:delText xml:space="preserve">Obese </w:delText>
              </w:r>
              <w:r w:rsidR="00115E89" w:rsidDel="006246C8">
                <w:rPr>
                  <w:rFonts w:ascii="맑은 고딕" w:eastAsia="맑은 고딕" w:hAnsi="맑은 고딕" w:cs="Times New Roman" w:hint="eastAsia"/>
                  <w:sz w:val="22"/>
                  <w:vertAlign w:val="superscript"/>
                </w:rPr>
                <w:delText>b</w:delText>
              </w:r>
              <w:r w:rsidRPr="00220222" w:rsidDel="006246C8">
                <w:rPr>
                  <w:rFonts w:ascii="Times New Roman" w:hAnsi="Times New Roman" w:cs="Times New Roman"/>
                  <w:sz w:val="22"/>
                </w:rPr>
                <w:delText xml:space="preserve"> students </w:delText>
              </w:r>
              <w:r w:rsidDel="006246C8">
                <w:rPr>
                  <w:rFonts w:ascii="Times New Roman" w:hAnsi="Times New Roman" w:cs="Times New Roman"/>
                  <w:sz w:val="22"/>
                </w:rPr>
                <w:delText>only</w:delText>
              </w:r>
            </w:del>
          </w:p>
          <w:p w14:paraId="10048851" w14:textId="3CD24BD8" w:rsidR="00D66D22" w:rsidRPr="00220222" w:rsidDel="006246C8" w:rsidRDefault="00D66D22" w:rsidP="007E7897">
            <w:pPr>
              <w:jc w:val="center"/>
              <w:rPr>
                <w:del w:id="96" w:author="ncc" w:date="2018-01-05T15:21:00Z"/>
                <w:rFonts w:ascii="Times New Roman" w:hAnsi="Times New Roman" w:cs="Times New Roman"/>
                <w:sz w:val="22"/>
              </w:rPr>
            </w:pPr>
            <w:del w:id="97" w:author="ncc" w:date="2018-01-05T15:21:00Z">
              <w:r w:rsidRPr="00220222" w:rsidDel="006246C8">
                <w:rPr>
                  <w:rFonts w:ascii="Times New Roman" w:hAnsi="Times New Roman" w:cs="Times New Roman"/>
                  <w:sz w:val="22"/>
                </w:rPr>
                <w:delText>(Blood glucose, total cholesterol, AST, ALT)</w:delText>
              </w:r>
            </w:del>
          </w:p>
        </w:tc>
      </w:tr>
      <w:tr w:rsidR="00D66D22" w:rsidDel="006246C8" w14:paraId="10048856" w14:textId="1C317D3F" w:rsidTr="007E7897">
        <w:trPr>
          <w:trHeight w:val="573"/>
          <w:jc w:val="center"/>
          <w:del w:id="98" w:author="ncc" w:date="2018-01-05T15:21:00Z"/>
        </w:trPr>
        <w:tc>
          <w:tcPr>
            <w:tcW w:w="1413" w:type="dxa"/>
          </w:tcPr>
          <w:p w14:paraId="10048853" w14:textId="66868BBA" w:rsidR="00D66D22" w:rsidRPr="00220222" w:rsidDel="006246C8" w:rsidRDefault="00D66D22" w:rsidP="007E7897">
            <w:pPr>
              <w:rPr>
                <w:del w:id="99" w:author="ncc" w:date="2018-01-05T15:21:00Z"/>
                <w:rFonts w:ascii="Times New Roman" w:hAnsi="Times New Roman" w:cs="Times New Roman"/>
                <w:sz w:val="22"/>
              </w:rPr>
            </w:pPr>
            <w:del w:id="100" w:author="ncc" w:date="2018-01-05T15:21:00Z">
              <w:r w:rsidRPr="00220222" w:rsidDel="006246C8">
                <w:rPr>
                  <w:rFonts w:ascii="Times New Roman" w:hAnsi="Times New Roman" w:cs="Times New Roman"/>
                  <w:sz w:val="22"/>
                </w:rPr>
                <w:delText>Health survey</w:delText>
              </w:r>
            </w:del>
          </w:p>
        </w:tc>
        <w:tc>
          <w:tcPr>
            <w:tcW w:w="7938" w:type="dxa"/>
            <w:gridSpan w:val="4"/>
          </w:tcPr>
          <w:p w14:paraId="10048854" w14:textId="1342E4E6" w:rsidR="00D66D22" w:rsidRPr="00220222" w:rsidDel="006246C8" w:rsidRDefault="00D66D22" w:rsidP="007E7897">
            <w:pPr>
              <w:rPr>
                <w:del w:id="101" w:author="ncc" w:date="2018-01-05T15:21:00Z"/>
                <w:rFonts w:ascii="Times New Roman" w:hAnsi="Times New Roman" w:cs="Times New Roman"/>
                <w:sz w:val="22"/>
              </w:rPr>
            </w:pPr>
            <w:del w:id="102" w:author="ncc" w:date="2018-01-05T15:21:00Z">
              <w:r w:rsidRPr="00220222" w:rsidDel="006246C8">
                <w:rPr>
                  <w:rFonts w:ascii="Times New Roman" w:hAnsi="Times New Roman" w:cs="Times New Roman"/>
                  <w:sz w:val="22"/>
                </w:rPr>
                <w:delText>-Health behaviors including dietary habits, life style, sleep, physical activity, etc.</w:delText>
              </w:r>
            </w:del>
          </w:p>
          <w:p w14:paraId="10048855" w14:textId="1AD5EEA9" w:rsidR="00D66D22" w:rsidRPr="00220222" w:rsidDel="006246C8" w:rsidRDefault="00D66D22" w:rsidP="007E7897">
            <w:pPr>
              <w:rPr>
                <w:del w:id="103" w:author="ncc" w:date="2018-01-05T15:21:00Z"/>
                <w:rFonts w:ascii="Times New Roman" w:hAnsi="Times New Roman" w:cs="Times New Roman"/>
                <w:sz w:val="22"/>
              </w:rPr>
            </w:pPr>
            <w:del w:id="104" w:author="ncc" w:date="2018-01-05T15:21:00Z">
              <w:r w:rsidRPr="00220222" w:rsidDel="006246C8">
                <w:rPr>
                  <w:rFonts w:ascii="Times New Roman" w:hAnsi="Times New Roman" w:cs="Times New Roman"/>
                  <w:sz w:val="22"/>
                </w:rPr>
                <w:delText>-Need of health related consultation</w:delText>
              </w:r>
            </w:del>
          </w:p>
        </w:tc>
      </w:tr>
    </w:tbl>
    <w:p w14:paraId="10048857" w14:textId="7CFD74F7" w:rsidR="00D66D22" w:rsidRPr="00115E89" w:rsidDel="006246C8" w:rsidRDefault="00115E89" w:rsidP="00660506">
      <w:pPr>
        <w:spacing w:line="276" w:lineRule="auto"/>
        <w:rPr>
          <w:del w:id="105" w:author="ncc" w:date="2018-01-05T15:21:00Z"/>
          <w:rFonts w:ascii="Times New Roman" w:hAnsi="Times New Roman" w:cs="Times New Roman"/>
        </w:rPr>
      </w:pPr>
      <w:del w:id="106" w:author="ncc" w:date="2018-01-05T15:21:00Z">
        <w:r w:rsidRPr="00115E89" w:rsidDel="006246C8">
          <w:rPr>
            <w:rFonts w:ascii="Times New Roman" w:hAnsi="Times New Roman" w:cs="Times New Roman"/>
          </w:rPr>
          <w:delText>a</w:delText>
        </w:r>
        <w:r w:rsidR="00D66D22" w:rsidRPr="00115E89" w:rsidDel="006246C8">
          <w:rPr>
            <w:rFonts w:ascii="Times New Roman" w:hAnsi="Times New Roman" w:cs="Times New Roman"/>
          </w:rPr>
          <w:delText xml:space="preserve"> Applicable school year bases on the school system consisting of elementary school (6 years), middle school (3 years), and high school (3 years).</w:delText>
        </w:r>
      </w:del>
    </w:p>
    <w:p w14:paraId="10048858" w14:textId="1D602ACC" w:rsidR="00D66D22" w:rsidRPr="00115E89" w:rsidDel="006246C8" w:rsidRDefault="00115E89" w:rsidP="00D66D22">
      <w:pPr>
        <w:rPr>
          <w:del w:id="107" w:author="ncc" w:date="2018-01-05T15:21:00Z"/>
          <w:rFonts w:ascii="Times New Roman" w:hAnsi="Times New Roman" w:cs="Times New Roman"/>
          <w:b/>
          <w:sz w:val="22"/>
        </w:rPr>
      </w:pPr>
      <w:del w:id="108" w:author="ncc" w:date="2018-01-05T15:21:00Z">
        <w:r w:rsidRPr="00115E89" w:rsidDel="006246C8">
          <w:rPr>
            <w:rFonts w:ascii="Times New Roman" w:eastAsia="맑은 고딕" w:hAnsi="Times New Roman" w:cs="Times New Roman"/>
          </w:rPr>
          <w:delText>b</w:delText>
        </w:r>
        <w:r w:rsidR="00D66D22" w:rsidRPr="00115E89" w:rsidDel="006246C8">
          <w:rPr>
            <w:rFonts w:ascii="Times New Roman" w:hAnsi="Times New Roman" w:cs="Times New Roman"/>
          </w:rPr>
          <w:delText xml:space="preserve"> obese by degree of obesity index</w:delText>
        </w:r>
      </w:del>
    </w:p>
    <w:p w14:paraId="10048859" w14:textId="0D569D51" w:rsidR="00D66D22" w:rsidDel="006246C8" w:rsidRDefault="00D66D22" w:rsidP="00140A09">
      <w:pPr>
        <w:rPr>
          <w:del w:id="109" w:author="ncc" w:date="2018-01-05T15:21:00Z"/>
          <w:rFonts w:ascii="Times New Roman" w:hAnsi="Times New Roman" w:cs="Times New Roman"/>
          <w:b/>
          <w:sz w:val="22"/>
        </w:rPr>
      </w:pPr>
    </w:p>
    <w:p w14:paraId="1004885A" w14:textId="4EDDF1A9" w:rsidR="00D66D22" w:rsidDel="006246C8" w:rsidRDefault="00D66D22" w:rsidP="00140A09">
      <w:pPr>
        <w:rPr>
          <w:del w:id="110" w:author="ncc" w:date="2018-01-05T15:21:00Z"/>
          <w:rFonts w:ascii="Times New Roman" w:hAnsi="Times New Roman" w:cs="Times New Roman"/>
          <w:b/>
          <w:sz w:val="22"/>
        </w:rPr>
      </w:pPr>
    </w:p>
    <w:p w14:paraId="1004885B" w14:textId="338CB3F1" w:rsidR="00D66D22" w:rsidDel="006246C8" w:rsidRDefault="00D66D22" w:rsidP="00140A09">
      <w:pPr>
        <w:rPr>
          <w:del w:id="111" w:author="ncc" w:date="2018-01-05T15:21:00Z"/>
          <w:rFonts w:ascii="Times New Roman" w:hAnsi="Times New Roman" w:cs="Times New Roman"/>
          <w:b/>
          <w:sz w:val="22"/>
        </w:rPr>
      </w:pPr>
    </w:p>
    <w:p w14:paraId="1004885C" w14:textId="37DFEC55" w:rsidR="00D66D22" w:rsidDel="006246C8" w:rsidRDefault="00D66D22" w:rsidP="00140A09">
      <w:pPr>
        <w:rPr>
          <w:del w:id="112" w:author="ncc" w:date="2018-01-05T15:21:00Z"/>
          <w:rFonts w:ascii="Times New Roman" w:hAnsi="Times New Roman" w:cs="Times New Roman"/>
          <w:b/>
          <w:sz w:val="22"/>
        </w:rPr>
      </w:pPr>
    </w:p>
    <w:p w14:paraId="1004885D" w14:textId="247A532B" w:rsidR="00D66D22" w:rsidDel="006246C8" w:rsidRDefault="00D66D22" w:rsidP="00140A09">
      <w:pPr>
        <w:rPr>
          <w:del w:id="113" w:author="ncc" w:date="2018-01-05T15:21:00Z"/>
          <w:rFonts w:ascii="Times New Roman" w:hAnsi="Times New Roman" w:cs="Times New Roman"/>
          <w:b/>
          <w:sz w:val="22"/>
        </w:rPr>
      </w:pPr>
    </w:p>
    <w:p w14:paraId="1004885E" w14:textId="03D56DBE" w:rsidR="00D66D22" w:rsidDel="006246C8" w:rsidRDefault="00D66D22" w:rsidP="00140A09">
      <w:pPr>
        <w:rPr>
          <w:del w:id="114" w:author="ncc" w:date="2018-01-05T15:21:00Z"/>
          <w:rFonts w:ascii="Times New Roman" w:hAnsi="Times New Roman" w:cs="Times New Roman"/>
          <w:b/>
          <w:sz w:val="22"/>
        </w:rPr>
      </w:pPr>
    </w:p>
    <w:p w14:paraId="1004885F" w14:textId="2DDFD2B0" w:rsidR="00140A09" w:rsidRPr="00115E89" w:rsidDel="006246C8" w:rsidRDefault="00140A09" w:rsidP="00140A09">
      <w:pPr>
        <w:rPr>
          <w:del w:id="115" w:author="ncc" w:date="2018-01-05T15:21:00Z"/>
          <w:rFonts w:ascii="Times New Roman" w:hAnsi="Times New Roman" w:cs="Times New Roman"/>
          <w:b/>
          <w:sz w:val="24"/>
          <w:szCs w:val="24"/>
        </w:rPr>
      </w:pPr>
    </w:p>
    <w:tbl>
      <w:tblPr>
        <w:tblW w:w="88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900"/>
        <w:gridCol w:w="1139"/>
        <w:gridCol w:w="1080"/>
        <w:gridCol w:w="900"/>
        <w:gridCol w:w="1300"/>
        <w:gridCol w:w="1080"/>
      </w:tblGrid>
      <w:tr w:rsidR="00115E89" w:rsidRPr="00140A09" w:rsidDel="006246C8" w14:paraId="10048861" w14:textId="1C2435EE" w:rsidTr="007E7897">
        <w:trPr>
          <w:trHeight w:val="180"/>
          <w:del w:id="116" w:author="ncc" w:date="2018-01-05T15:21:00Z"/>
        </w:trPr>
        <w:tc>
          <w:tcPr>
            <w:tcW w:w="880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048860" w14:textId="1B11FD04" w:rsidR="00115E89" w:rsidRPr="00115E89" w:rsidDel="006246C8" w:rsidRDefault="00035293" w:rsidP="00115E89">
            <w:pPr>
              <w:rPr>
                <w:del w:id="117" w:author="ncc" w:date="2018-01-05T15:21:00Z"/>
                <w:rFonts w:ascii="Times New Roman" w:hAnsi="Times New Roman" w:cs="Times New Roman"/>
                <w:b/>
                <w:sz w:val="24"/>
                <w:szCs w:val="24"/>
              </w:rPr>
            </w:pPr>
            <w:del w:id="118" w:author="ncc" w:date="2017-12-22T13:28:00Z">
              <w:r w:rsidDel="0009329C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 xml:space="preserve">S1 </w:delText>
              </w:r>
            </w:del>
            <w:del w:id="119" w:author="ncc" w:date="2017-12-26T09:50:00Z">
              <w:r w:rsidDel="00EB1549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</w:delText>
              </w:r>
              <w:r w:rsidR="00115E89" w:rsidRPr="00115E89" w:rsidDel="00EB1549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able</w:delText>
              </w:r>
            </w:del>
            <w:del w:id="120" w:author="ncc" w:date="2018-01-05T15:21:00Z">
              <w:r w:rsidR="00115E89" w:rsidRPr="00115E89" w:rsidDel="006246C8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. Correlation between health checkup variables and liver enzymes</w:delText>
              </w:r>
            </w:del>
          </w:p>
        </w:tc>
      </w:tr>
      <w:tr w:rsidR="00140A09" w:rsidRPr="00140A09" w:rsidDel="006246C8" w14:paraId="10048865" w14:textId="6DFE5374" w:rsidTr="00365A39">
        <w:trPr>
          <w:trHeight w:val="360"/>
          <w:del w:id="121" w:author="ncc" w:date="2018-01-05T15:21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62" w14:textId="0CA59ABF" w:rsidR="00140A09" w:rsidRPr="00140A09" w:rsidDel="006246C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2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3" w:author="ncc" w:date="2018-01-05T15:21:00Z">
              <w:r w:rsidRPr="00140A0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31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3" w14:textId="03D3AC7E" w:rsidR="00140A09" w:rsidRPr="004919A8" w:rsidDel="006246C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4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</w:pPr>
            <w:del w:id="125" w:author="ncc" w:date="2018-01-05T15:21:00Z">
              <w:r w:rsidRPr="00140A0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ST</w:delText>
              </w:r>
              <w:r w:rsidR="00D641D5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  <w:vertAlign w:val="superscript"/>
                </w:rPr>
                <w:delText>a</w:delText>
              </w:r>
            </w:del>
          </w:p>
        </w:tc>
        <w:tc>
          <w:tcPr>
            <w:tcW w:w="3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4" w14:textId="2D8BF9E3" w:rsidR="00140A09" w:rsidRPr="00140A09" w:rsidDel="006246C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6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7" w:author="ncc" w:date="2018-01-05T15:21:00Z">
              <w:r w:rsidRPr="00140A0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ALT </w:delText>
              </w:r>
              <w:r w:rsid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  <w:vertAlign w:val="superscript"/>
                </w:rPr>
                <w:delText>a</w:delText>
              </w:r>
            </w:del>
          </w:p>
        </w:tc>
      </w:tr>
      <w:tr w:rsidR="00140A09" w:rsidRPr="00140A09" w:rsidDel="006246C8" w14:paraId="1004886D" w14:textId="6B848C2C" w:rsidTr="00365A39">
        <w:trPr>
          <w:trHeight w:val="330"/>
          <w:del w:id="128" w:author="ncc" w:date="2018-01-05T15:21:00Z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6" w14:textId="7FC35EE5" w:rsidR="00140A09" w:rsidRPr="00140A09" w:rsidDel="006246C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0" w:author="ncc" w:date="2018-01-05T15:21:00Z">
              <w:r w:rsidRPr="00140A0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7" w14:textId="2E7C6244" w:rsidR="00140A09" w:rsidRPr="00140A09" w:rsidDel="006246C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2" w:author="ncc" w:date="2018-01-05T15:21:00Z">
              <w:r w:rsidRPr="00140A0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</w:delText>
              </w:r>
            </w:del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8" w14:textId="4F94DEF4" w:rsidR="00140A09" w:rsidRPr="00140A09" w:rsidDel="006246C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3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4" w:author="ncc" w:date="2018-01-05T15:21:00Z">
              <w:r w:rsidRPr="00140A0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coefficient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9" w14:textId="1867DA6B" w:rsidR="00140A09" w:rsidRPr="00140A09" w:rsidDel="006246C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6" w:author="ncc" w:date="2018-01-05T15:21:00Z">
              <w:r w:rsidRPr="00140A09" w:rsidDel="006246C8">
                <w:rPr>
                  <w:rFonts w:ascii="Times New Roman" w:eastAsia="맑은 고딕" w:hAnsi="Times New Roman" w:cs="Times New Roman"/>
                  <w:i/>
                  <w:iCs/>
                  <w:color w:val="000000"/>
                  <w:kern w:val="0"/>
                  <w:sz w:val="22"/>
                </w:rPr>
                <w:delText>p</w:delText>
              </w:r>
              <w:r w:rsidRPr="00140A0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value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A" w14:textId="36EE1B7A" w:rsidR="00140A09" w:rsidRPr="00140A09" w:rsidDel="006246C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8" w:author="ncc" w:date="2018-01-05T15:21:00Z">
              <w:r w:rsidRPr="00140A0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B" w14:textId="2054117B" w:rsidR="00140A09" w:rsidRPr="00140A09" w:rsidDel="006246C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0" w:author="ncc" w:date="2018-01-05T15:21:00Z">
              <w:r w:rsidRPr="00140A0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coefficient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C" w14:textId="5C56082D" w:rsidR="00140A09" w:rsidRPr="00140A09" w:rsidDel="006246C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2" w:author="ncc" w:date="2018-01-05T15:21:00Z">
              <w:r w:rsidRPr="00140A09" w:rsidDel="006246C8">
                <w:rPr>
                  <w:rFonts w:ascii="Times New Roman" w:eastAsia="맑은 고딕" w:hAnsi="Times New Roman" w:cs="Times New Roman"/>
                  <w:i/>
                  <w:iCs/>
                  <w:color w:val="000000"/>
                  <w:kern w:val="0"/>
                  <w:sz w:val="22"/>
                </w:rPr>
                <w:delText>p</w:delText>
              </w:r>
              <w:r w:rsidRPr="00140A0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value</w:delText>
              </w:r>
            </w:del>
          </w:p>
        </w:tc>
      </w:tr>
      <w:tr w:rsidR="00140A09" w:rsidRPr="00140A09" w:rsidDel="006246C8" w14:paraId="10048875" w14:textId="68F7DA36" w:rsidTr="00365A39">
        <w:trPr>
          <w:trHeight w:val="330"/>
          <w:del w:id="143" w:author="ncc" w:date="2018-01-05T15:21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6E" w14:textId="1352D138" w:rsidR="00140A09" w:rsidRPr="00140A09" w:rsidDel="006246C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4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5" w:author="ncc" w:date="2018-01-05T15:21:00Z">
              <w:r w:rsidRPr="00140A0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Body mass index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6F" w14:textId="5627B4B4" w:rsidR="00140A09" w:rsidRPr="00140A09" w:rsidDel="006246C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6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7" w:author="ncc" w:date="2018-01-05T15:21:00Z">
              <w:r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141</w:delText>
              </w:r>
            </w:del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0" w14:textId="27173442" w:rsidR="00140A09" w:rsidRPr="00140A09" w:rsidDel="006246C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8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9" w:author="ncc" w:date="2018-01-05T15:21:00Z">
              <w:r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1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1" w14:textId="6CBD52C6" w:rsidR="00140A09" w:rsidRPr="00140A09" w:rsidDel="006246C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0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1" w:author="ncc" w:date="2018-01-05T15:21:00Z">
              <w:r w:rsidRPr="00140A0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72" w14:textId="21611E16" w:rsidR="00140A09" w:rsidRPr="00140A09" w:rsidDel="006246C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2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3" w:author="ncc" w:date="2018-01-05T15:21:00Z">
              <w:r w:rsidDel="006246C8">
                <w:rPr>
                  <w:rFonts w:ascii="Times New Roman" w:eastAsia="맑은 고딕" w:hAnsi="Times New Roman" w:cs="Times New Roman" w:hint="eastAsia"/>
                  <w:color w:val="000000"/>
                  <w:kern w:val="0"/>
                  <w:sz w:val="22"/>
                </w:rPr>
                <w:delText>2512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3" w14:textId="1CAA41B0" w:rsidR="00140A09" w:rsidRPr="00140A09" w:rsidDel="006246C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4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5" w:author="ncc" w:date="2018-01-05T15:21:00Z">
              <w:r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19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4" w14:textId="7937B3C1" w:rsidR="00140A09" w:rsidRPr="00140A09" w:rsidDel="006246C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6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7" w:author="ncc" w:date="2018-01-05T15:21:00Z">
              <w:r w:rsidRPr="00140A0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</w:tr>
      <w:tr w:rsidR="00140A09" w:rsidRPr="00140A09" w:rsidDel="006246C8" w14:paraId="1004887D" w14:textId="640B02D4" w:rsidTr="00365A39">
        <w:trPr>
          <w:trHeight w:val="330"/>
          <w:del w:id="158" w:author="ncc" w:date="2018-01-05T15:21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6" w14:textId="1F6FD31A" w:rsidR="00140A09" w:rsidRPr="00140A09" w:rsidDel="006246C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0" w:author="ncc" w:date="2018-01-05T15:21:00Z">
              <w:r w:rsidRPr="00140A0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Fasting glucose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7" w14:textId="13CDB637" w:rsidR="00140A09" w:rsidRPr="00140A09" w:rsidDel="006246C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2" w:author="ncc" w:date="2018-01-05T15:21:00Z">
              <w:r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141</w:delText>
              </w:r>
            </w:del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8" w14:textId="46A9276A" w:rsidR="00140A09" w:rsidRPr="00140A09" w:rsidDel="006246C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3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4" w:author="ncc" w:date="2018-01-05T15:21:00Z">
              <w:r w:rsidRPr="00140A0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9" w14:textId="2BDF6C18" w:rsidR="00140A09" w:rsidRPr="00140A09" w:rsidDel="006246C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6" w:author="ncc" w:date="2018-01-05T15:21:00Z">
              <w:r w:rsidRPr="00140A0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7A" w14:textId="59328100" w:rsidR="00140A09" w:rsidRPr="00140A09" w:rsidDel="006246C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8" w:author="ncc" w:date="2018-01-05T15:21:00Z">
              <w:r w:rsidDel="006246C8">
                <w:rPr>
                  <w:rFonts w:ascii="Times New Roman" w:eastAsia="맑은 고딕" w:hAnsi="Times New Roman" w:cs="Times New Roman" w:hint="eastAsia"/>
                  <w:color w:val="000000"/>
                  <w:kern w:val="0"/>
                  <w:sz w:val="22"/>
                </w:rPr>
                <w:delText>2512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B" w14:textId="6A7BCA8C" w:rsidR="00140A09" w:rsidRPr="00140A09" w:rsidDel="006246C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70" w:author="ncc" w:date="2018-01-05T15:21:00Z">
              <w:r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C" w14:textId="35539F17" w:rsidR="00140A09" w:rsidRPr="00140A09" w:rsidDel="006246C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7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72" w:author="ncc" w:date="2018-01-05T15:21:00Z">
              <w:r w:rsidRPr="00140A0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</w:tr>
      <w:tr w:rsidR="00140A09" w:rsidRPr="00140A09" w:rsidDel="006246C8" w14:paraId="10048885" w14:textId="37F0E142" w:rsidTr="00365A39">
        <w:trPr>
          <w:trHeight w:val="330"/>
          <w:del w:id="173" w:author="ncc" w:date="2018-01-05T15:21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E" w14:textId="49A7252C" w:rsidR="00140A09" w:rsidRPr="00140A09" w:rsidDel="006246C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74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75" w:author="ncc" w:date="2018-01-05T15:21:00Z">
              <w:r w:rsidRPr="00140A0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Total cholesterol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7F" w14:textId="2A0E04A3" w:rsidR="00140A09" w:rsidRPr="00140A09" w:rsidDel="006246C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76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77" w:author="ncc" w:date="2018-01-05T15:21:00Z">
              <w:r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141</w:delText>
              </w:r>
            </w:del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0" w14:textId="55DA4AA4" w:rsidR="00140A09" w:rsidRPr="00140A09" w:rsidDel="006246C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78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79" w:author="ncc" w:date="2018-01-05T15:21:00Z">
              <w:r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1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1" w14:textId="5053663A" w:rsidR="00140A09" w:rsidRPr="00140A09" w:rsidDel="006246C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80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81" w:author="ncc" w:date="2018-01-05T15:21:00Z">
              <w:r w:rsidRPr="00140A0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82" w14:textId="64309E54" w:rsidR="00140A09" w:rsidRPr="00140A09" w:rsidDel="006246C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82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83" w:author="ncc" w:date="2018-01-05T15:21:00Z">
              <w:r w:rsidDel="006246C8">
                <w:rPr>
                  <w:rFonts w:ascii="Times New Roman" w:eastAsia="맑은 고딕" w:hAnsi="Times New Roman" w:cs="Times New Roman" w:hint="eastAsia"/>
                  <w:color w:val="000000"/>
                  <w:kern w:val="0"/>
                  <w:sz w:val="22"/>
                </w:rPr>
                <w:delText>2512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3" w14:textId="2EF7829F" w:rsidR="00140A09" w:rsidRPr="00140A09" w:rsidDel="006246C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84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85" w:author="ncc" w:date="2018-01-05T15:21:00Z">
              <w:r w:rsidRPr="00140A0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15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4" w14:textId="029C0ED0" w:rsidR="00140A09" w:rsidRPr="00140A09" w:rsidDel="006246C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86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87" w:author="ncc" w:date="2018-01-05T15:21:00Z">
              <w:r w:rsidRPr="00140A0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</w:tr>
      <w:tr w:rsidR="00140A09" w:rsidRPr="00140A09" w:rsidDel="006246C8" w14:paraId="1004888D" w14:textId="76BE4738" w:rsidTr="00365A39">
        <w:trPr>
          <w:trHeight w:val="330"/>
          <w:del w:id="188" w:author="ncc" w:date="2018-01-05T15:21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6" w14:textId="72C63797" w:rsidR="00140A09" w:rsidRPr="00140A09" w:rsidDel="006246C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8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90" w:author="ncc" w:date="2018-01-05T15:21:00Z">
              <w:r w:rsidRPr="00140A0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Systolic blood pressure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87" w14:textId="3D7644F5" w:rsidR="00140A09" w:rsidRPr="00140A09" w:rsidDel="006246C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92" w:author="ncc" w:date="2018-01-05T15:21:00Z">
              <w:r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141</w:delText>
              </w:r>
            </w:del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8" w14:textId="23679D9F" w:rsidR="00140A09" w:rsidRPr="00140A09" w:rsidDel="006246C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3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94" w:author="ncc" w:date="2018-01-05T15:21:00Z">
              <w:r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9" w14:textId="52887BBE" w:rsidR="00140A09" w:rsidRPr="00140A09" w:rsidDel="006246C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96" w:author="ncc" w:date="2018-01-05T15:21:00Z">
              <w:r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003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8A" w14:textId="73D5249B" w:rsidR="00140A09" w:rsidRPr="00140A09" w:rsidDel="006246C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98" w:author="ncc" w:date="2018-01-05T15:21:00Z">
              <w:r w:rsidDel="006246C8">
                <w:rPr>
                  <w:rFonts w:ascii="Times New Roman" w:eastAsia="맑은 고딕" w:hAnsi="Times New Roman" w:cs="Times New Roman" w:hint="eastAsia"/>
                  <w:color w:val="000000"/>
                  <w:kern w:val="0"/>
                  <w:sz w:val="22"/>
                </w:rPr>
                <w:delText>2512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B" w14:textId="7ECAAC40" w:rsidR="00140A09" w:rsidRPr="00140A09" w:rsidDel="006246C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00" w:author="ncc" w:date="2018-01-05T15:21:00Z">
              <w:r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7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C" w14:textId="4FD9EF4D" w:rsidR="00140A09" w:rsidRPr="00140A09" w:rsidDel="006246C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0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02" w:author="ncc" w:date="2018-01-05T15:21:00Z">
              <w:r w:rsidRPr="00140A0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</w:tr>
      <w:tr w:rsidR="00140A09" w:rsidRPr="00140A09" w:rsidDel="006246C8" w14:paraId="10048895" w14:textId="4D73E8AF" w:rsidTr="00365A39">
        <w:trPr>
          <w:trHeight w:val="345"/>
          <w:del w:id="203" w:author="ncc" w:date="2018-01-05T15:21:00Z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8E" w14:textId="4B11BC51" w:rsidR="00140A09" w:rsidRPr="00140A09" w:rsidDel="006246C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04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05" w:author="ncc" w:date="2018-01-05T15:21:00Z">
              <w:r w:rsidRPr="00140A0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Diastolic blood pressure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04888F" w14:textId="758E4614" w:rsidR="00140A09" w:rsidRPr="00140A09" w:rsidDel="006246C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06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07" w:author="ncc" w:date="2018-01-05T15:21:00Z">
              <w:r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141</w:delText>
              </w:r>
            </w:del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90" w14:textId="5FAD02F5" w:rsidR="00140A09" w:rsidRPr="00140A09" w:rsidDel="006246C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08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09" w:author="ncc" w:date="2018-01-05T15:21:00Z">
              <w:r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91" w14:textId="31A23254" w:rsidR="00140A09" w:rsidRPr="00140A09" w:rsidDel="006246C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10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11" w:author="ncc" w:date="2018-01-05T15:21:00Z">
              <w:r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004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048892" w14:textId="3CB783B3" w:rsidR="00140A09" w:rsidRPr="00140A09" w:rsidDel="006246C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12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13" w:author="ncc" w:date="2018-01-05T15:21:00Z">
              <w:r w:rsidDel="006246C8">
                <w:rPr>
                  <w:rFonts w:ascii="Times New Roman" w:eastAsia="맑은 고딕" w:hAnsi="Times New Roman" w:cs="Times New Roman" w:hint="eastAsia"/>
                  <w:color w:val="000000"/>
                  <w:kern w:val="0"/>
                  <w:sz w:val="22"/>
                </w:rPr>
                <w:delText>2512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93" w14:textId="413729F5" w:rsidR="00140A09" w:rsidRPr="00140A09" w:rsidDel="006246C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14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15" w:author="ncc" w:date="2018-01-05T15:21:00Z">
              <w:r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94" w14:textId="5D422435" w:rsidR="00140A09" w:rsidRPr="00140A09" w:rsidDel="006246C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16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17" w:author="ncc" w:date="2018-01-05T15:21:00Z">
              <w:r w:rsidRPr="00140A0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</w:tr>
      <w:tr w:rsidR="00140A09" w:rsidRPr="00140A09" w:rsidDel="006246C8" w14:paraId="10048899" w14:textId="68C40FC5" w:rsidTr="00365A39">
        <w:trPr>
          <w:trHeight w:val="270"/>
          <w:del w:id="218" w:author="ncc" w:date="2018-01-05T15:21:00Z"/>
        </w:trPr>
        <w:tc>
          <w:tcPr>
            <w:tcW w:w="64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6" w14:textId="3FA060B9" w:rsidR="00140A09" w:rsidRPr="00140A09" w:rsidDel="006246C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19" w:author="ncc" w:date="2018-01-05T15:21:00Z"/>
                <w:rFonts w:ascii="Times New Roman" w:eastAsia="맑은 고딕" w:hAnsi="Times New Roman" w:cs="Times New Roman"/>
                <w:kern w:val="0"/>
                <w:szCs w:val="20"/>
              </w:rPr>
            </w:pPr>
            <w:del w:id="220" w:author="ncc" w:date="2018-01-05T15:21:00Z">
              <w:r w:rsidRPr="00140A09" w:rsidDel="006246C8">
                <w:rPr>
                  <w:rFonts w:ascii="Times New Roman" w:eastAsia="맑은 고딕" w:hAnsi="Times New Roman" w:cs="Times New Roman"/>
                  <w:kern w:val="0"/>
                  <w:szCs w:val="20"/>
                </w:rPr>
                <w:delText xml:space="preserve"> N=number; AST=aspartate transaminase; ALT= alanine transaminase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7" w14:textId="7A1EA864" w:rsidR="00140A09" w:rsidRPr="00140A09" w:rsidDel="006246C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22" w:author="ncc" w:date="2018-01-05T15:21:00Z">
              <w:r w:rsidRPr="00140A0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8" w14:textId="768BB5A2" w:rsidR="00140A09" w:rsidRPr="00140A09" w:rsidDel="006246C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3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24" w:author="ncc" w:date="2018-01-05T15:21:00Z">
              <w:r w:rsidRPr="00140A0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D641D5" w:rsidRPr="00140A09" w:rsidDel="006246C8" w14:paraId="1004889D" w14:textId="20697D98" w:rsidTr="00365A39">
        <w:trPr>
          <w:trHeight w:val="285"/>
          <w:del w:id="225" w:author="ncc" w:date="2018-01-05T15:21:00Z"/>
        </w:trPr>
        <w:tc>
          <w:tcPr>
            <w:tcW w:w="64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A" w14:textId="2247E6FC" w:rsidR="00D641D5" w:rsidRPr="00D641D5" w:rsidDel="006246C8" w:rsidRDefault="00115E8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26" w:author="ncc" w:date="2018-01-05T15:21:00Z"/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del w:id="227" w:author="ncc" w:date="2018-01-05T15:21:00Z">
              <w:r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  <w:vertAlign w:val="superscript"/>
                </w:rPr>
                <w:delText>a</w:delText>
              </w:r>
              <w:r w:rsidR="00D641D5" w:rsidRPr="00140A0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 xml:space="preserve"> log</w:delText>
              </w:r>
              <w:r w:rsidR="00D641D5" w:rsidRPr="00D641D5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  <w:vertAlign w:val="subscript"/>
                </w:rPr>
                <w:delText>10</w:delText>
              </w:r>
              <w:r w:rsidR="00D641D5" w:rsidRPr="00140A0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>[AST]</w:delText>
              </w:r>
              <w:r w:rsidR="00D641D5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>, log</w:delText>
              </w:r>
              <w:r w:rsidR="00D641D5" w:rsidRPr="00D641D5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  <w:vertAlign w:val="subscript"/>
                </w:rPr>
                <w:delText>10</w:delText>
              </w:r>
              <w:r w:rsidR="00D641D5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>[ALT]</w:delText>
              </w:r>
              <w:r w:rsidR="00D641D5" w:rsidRPr="00140A0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 xml:space="preserve"> was used. 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B" w14:textId="143FFDFE" w:rsidR="00D641D5" w:rsidRPr="00140A09" w:rsidDel="006246C8" w:rsidRDefault="00D641D5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28" w:author="ncc" w:date="2018-01-05T15:21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229" w:author="ncc" w:date="2018-01-05T15:21:00Z">
              <w:r w:rsidRPr="00140A09" w:rsidDel="006246C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C" w14:textId="6C5F55BF" w:rsidR="00D641D5" w:rsidRPr="00140A09" w:rsidDel="006246C8" w:rsidRDefault="00D641D5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30" w:author="ncc" w:date="2018-01-05T15:21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231" w:author="ncc" w:date="2018-01-05T15:21:00Z">
              <w:r w:rsidRPr="00140A09" w:rsidDel="006246C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</w:tbl>
    <w:p w14:paraId="1004889E" w14:textId="0A03F7C7" w:rsidR="00140A09" w:rsidDel="006246C8" w:rsidRDefault="00140A09">
      <w:pPr>
        <w:rPr>
          <w:del w:id="232" w:author="ncc" w:date="2018-01-05T15:21:00Z"/>
          <w:rFonts w:ascii="Times New Roman" w:cs="Times New Roman"/>
          <w:sz w:val="22"/>
        </w:rPr>
      </w:pPr>
    </w:p>
    <w:p w14:paraId="1004889F" w14:textId="554552AD" w:rsidR="00140A09" w:rsidDel="006246C8" w:rsidRDefault="00140A09">
      <w:pPr>
        <w:rPr>
          <w:del w:id="233" w:author="ncc" w:date="2018-01-05T15:21:00Z"/>
          <w:rFonts w:ascii="Times New Roman" w:cs="Times New Roman"/>
          <w:sz w:val="22"/>
        </w:rPr>
      </w:pPr>
    </w:p>
    <w:p w14:paraId="100488A0" w14:textId="5F819854" w:rsidR="00140A09" w:rsidDel="006246C8" w:rsidRDefault="00140A09">
      <w:pPr>
        <w:rPr>
          <w:del w:id="234" w:author="ncc" w:date="2018-01-05T15:21:00Z"/>
          <w:rFonts w:ascii="Times New Roman" w:cs="Times New Roman"/>
          <w:sz w:val="22"/>
        </w:rPr>
      </w:pPr>
    </w:p>
    <w:p w14:paraId="100488A1" w14:textId="09BDB46C" w:rsidR="00140A09" w:rsidDel="006246C8" w:rsidRDefault="00140A09">
      <w:pPr>
        <w:rPr>
          <w:del w:id="235" w:author="ncc" w:date="2018-01-05T15:21:00Z"/>
          <w:rFonts w:ascii="Times New Roman" w:cs="Times New Roman"/>
          <w:sz w:val="22"/>
        </w:rPr>
      </w:pPr>
    </w:p>
    <w:p w14:paraId="100488A2" w14:textId="4DBF47E9" w:rsidR="00140A09" w:rsidDel="006246C8" w:rsidRDefault="00140A09">
      <w:pPr>
        <w:rPr>
          <w:del w:id="236" w:author="ncc" w:date="2018-01-05T15:21:00Z"/>
          <w:rFonts w:ascii="Times New Roman" w:cs="Times New Roman"/>
          <w:sz w:val="22"/>
        </w:rPr>
      </w:pPr>
    </w:p>
    <w:p w14:paraId="100488A3" w14:textId="3E3683B8" w:rsidR="00140A09" w:rsidDel="006246C8" w:rsidRDefault="00140A09">
      <w:pPr>
        <w:rPr>
          <w:del w:id="237" w:author="ncc" w:date="2018-01-05T15:21:00Z"/>
          <w:rFonts w:ascii="Times New Roman" w:cs="Times New Roman"/>
          <w:sz w:val="22"/>
        </w:rPr>
      </w:pPr>
    </w:p>
    <w:p w14:paraId="100488A4" w14:textId="4C680E06" w:rsidR="00140A09" w:rsidDel="006246C8" w:rsidRDefault="00140A09">
      <w:pPr>
        <w:rPr>
          <w:del w:id="238" w:author="ncc" w:date="2018-01-05T15:21:00Z"/>
          <w:rFonts w:ascii="Times New Roman" w:cs="Times New Roman"/>
          <w:sz w:val="22"/>
        </w:rPr>
      </w:pPr>
    </w:p>
    <w:p w14:paraId="100488A5" w14:textId="4EEED066" w:rsidR="00140A09" w:rsidDel="006246C8" w:rsidRDefault="00140A09">
      <w:pPr>
        <w:rPr>
          <w:del w:id="239" w:author="ncc" w:date="2018-01-05T15:21:00Z"/>
          <w:rFonts w:ascii="Times New Roman" w:cs="Times New Roman"/>
          <w:sz w:val="22"/>
        </w:rPr>
      </w:pPr>
    </w:p>
    <w:p w14:paraId="100488A6" w14:textId="3ABDB930" w:rsidR="00140A09" w:rsidDel="006246C8" w:rsidRDefault="00140A09">
      <w:pPr>
        <w:rPr>
          <w:del w:id="240" w:author="ncc" w:date="2018-01-05T15:21:00Z"/>
          <w:rFonts w:ascii="Times New Roman" w:cs="Times New Roman"/>
          <w:sz w:val="22"/>
        </w:rPr>
      </w:pPr>
    </w:p>
    <w:p w14:paraId="100488A7" w14:textId="1B764201" w:rsidR="00140A09" w:rsidDel="006246C8" w:rsidRDefault="00140A09">
      <w:pPr>
        <w:rPr>
          <w:del w:id="241" w:author="ncc" w:date="2018-01-05T15:21:00Z"/>
          <w:rFonts w:ascii="Times New Roman" w:cs="Times New Roman"/>
          <w:sz w:val="22"/>
        </w:rPr>
      </w:pPr>
    </w:p>
    <w:p w14:paraId="100488A8" w14:textId="22CED27E" w:rsidR="00140A09" w:rsidDel="006246C8" w:rsidRDefault="00140A09">
      <w:pPr>
        <w:rPr>
          <w:del w:id="242" w:author="ncc" w:date="2018-01-05T15:21:00Z"/>
          <w:rFonts w:ascii="Times New Roman" w:cs="Times New Roman"/>
          <w:sz w:val="22"/>
        </w:rPr>
      </w:pPr>
    </w:p>
    <w:p w14:paraId="100488A9" w14:textId="736DF31A" w:rsidR="00140A09" w:rsidDel="006246C8" w:rsidRDefault="00140A09">
      <w:pPr>
        <w:rPr>
          <w:del w:id="243" w:author="ncc" w:date="2018-01-05T15:21:00Z"/>
          <w:rFonts w:ascii="Times New Roman" w:cs="Times New Roman"/>
          <w:sz w:val="22"/>
        </w:rPr>
      </w:pPr>
    </w:p>
    <w:p w14:paraId="100488AA" w14:textId="5C1429A6" w:rsidR="00140A09" w:rsidDel="006246C8" w:rsidRDefault="00140A09">
      <w:pPr>
        <w:rPr>
          <w:del w:id="244" w:author="ncc" w:date="2018-01-05T15:21:00Z"/>
          <w:rFonts w:ascii="Times New Roman" w:cs="Times New Roman"/>
          <w:sz w:val="22"/>
        </w:rPr>
      </w:pPr>
    </w:p>
    <w:p w14:paraId="100488AB" w14:textId="0C8EB33A" w:rsidR="00140A09" w:rsidDel="006246C8" w:rsidRDefault="00140A09">
      <w:pPr>
        <w:rPr>
          <w:del w:id="245" w:author="ncc" w:date="2018-01-05T15:21:00Z"/>
          <w:rFonts w:ascii="Times New Roman" w:cs="Times New Roman"/>
          <w:sz w:val="22"/>
        </w:rPr>
      </w:pPr>
    </w:p>
    <w:p w14:paraId="100488AC" w14:textId="597E7D74" w:rsidR="00140A09" w:rsidDel="006246C8" w:rsidRDefault="00140A09">
      <w:pPr>
        <w:rPr>
          <w:del w:id="246" w:author="ncc" w:date="2018-01-05T15:21:00Z"/>
          <w:rFonts w:ascii="Times New Roman" w:cs="Times New Roman"/>
          <w:sz w:val="22"/>
        </w:rPr>
      </w:pPr>
    </w:p>
    <w:p w14:paraId="100488AD" w14:textId="649FAC9F" w:rsidR="00140A09" w:rsidDel="006246C8" w:rsidRDefault="00140A09">
      <w:pPr>
        <w:rPr>
          <w:del w:id="247" w:author="ncc" w:date="2018-01-05T15:21:00Z"/>
          <w:rFonts w:ascii="Times New Roman" w:cs="Times New Roman"/>
          <w:sz w:val="22"/>
        </w:rPr>
      </w:pPr>
    </w:p>
    <w:p w14:paraId="100488AE" w14:textId="5CAE35AA" w:rsidR="00140A09" w:rsidDel="006246C8" w:rsidRDefault="00140A09">
      <w:pPr>
        <w:rPr>
          <w:del w:id="248" w:author="ncc" w:date="2018-01-05T15:21:00Z"/>
          <w:rFonts w:ascii="Times New Roman" w:cs="Times New Roman"/>
          <w:sz w:val="22"/>
        </w:rPr>
      </w:pPr>
    </w:p>
    <w:p w14:paraId="100488AF" w14:textId="224D95CC" w:rsidR="00140A09" w:rsidDel="006246C8" w:rsidRDefault="00140A09">
      <w:pPr>
        <w:rPr>
          <w:del w:id="249" w:author="ncc" w:date="2018-01-05T15:21:00Z"/>
          <w:rFonts w:ascii="Times New Roman" w:cs="Times New Roman"/>
          <w:sz w:val="22"/>
        </w:rPr>
      </w:pPr>
    </w:p>
    <w:p w14:paraId="100488B0" w14:textId="15788130" w:rsidR="00140A09" w:rsidDel="006246C8" w:rsidRDefault="00140A09">
      <w:pPr>
        <w:rPr>
          <w:del w:id="250" w:author="ncc" w:date="2018-01-05T15:21:00Z"/>
          <w:rFonts w:ascii="Times New Roman" w:cs="Times New Roman"/>
          <w:sz w:val="22"/>
        </w:rPr>
      </w:pPr>
    </w:p>
    <w:p w14:paraId="100488B1" w14:textId="4B00CC41" w:rsidR="00140A09" w:rsidDel="006246C8" w:rsidRDefault="00140A09">
      <w:pPr>
        <w:rPr>
          <w:del w:id="251" w:author="ncc" w:date="2018-01-05T15:21:00Z"/>
          <w:rFonts w:ascii="Times New Roman" w:cs="Times New Roman"/>
          <w:sz w:val="22"/>
        </w:rPr>
      </w:pPr>
    </w:p>
    <w:p w14:paraId="100488B2" w14:textId="78A8ADD4" w:rsidR="00D641D5" w:rsidDel="006246C8" w:rsidRDefault="00D641D5">
      <w:pPr>
        <w:rPr>
          <w:del w:id="252" w:author="ncc" w:date="2018-01-05T15:21:00Z"/>
          <w:rFonts w:ascii="Times New Roman" w:cs="Times New Roman"/>
          <w:sz w:val="22"/>
        </w:rPr>
      </w:pPr>
    </w:p>
    <w:p w14:paraId="100488B3" w14:textId="7A21A482" w:rsidR="00140A09" w:rsidRPr="00140A09" w:rsidDel="006246C8" w:rsidRDefault="00140A09" w:rsidP="00140A09">
      <w:pPr>
        <w:rPr>
          <w:del w:id="253" w:author="ncc" w:date="2018-01-05T15:21:00Z"/>
          <w:rFonts w:ascii="Times New Roman" w:hAnsi="Times New Roman" w:cs="Times New Roman"/>
          <w:sz w:val="22"/>
        </w:rPr>
      </w:pPr>
    </w:p>
    <w:tbl>
      <w:tblPr>
        <w:tblW w:w="9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20"/>
        <w:gridCol w:w="1280"/>
        <w:gridCol w:w="1080"/>
        <w:gridCol w:w="1080"/>
        <w:gridCol w:w="1080"/>
        <w:gridCol w:w="1080"/>
      </w:tblGrid>
      <w:tr w:rsidR="00741B7C" w:rsidRPr="00741B7C" w:rsidDel="006246C8" w14:paraId="100488BA" w14:textId="50BEC87F" w:rsidTr="00741B7C">
        <w:trPr>
          <w:trHeight w:val="345"/>
          <w:del w:id="254" w:author="ncc" w:date="2018-01-05T15:21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4" w14:textId="77B11139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55" w:author="ncc" w:date="2018-01-05T15:21:00Z"/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5" w14:textId="07ECAD91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56" w:author="ncc" w:date="2018-01-05T15:21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257" w:author="ncc" w:date="2018-01-05T15:21:00Z">
              <w:r w:rsidRPr="00741B7C" w:rsidDel="006246C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6" w14:textId="1A7E1474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58" w:author="ncc" w:date="2018-01-05T15:21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259" w:author="ncc" w:date="2018-01-05T15:21:00Z">
              <w:r w:rsidRPr="00741B7C" w:rsidDel="006246C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7" w14:textId="3DC607F8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60" w:author="ncc" w:date="2018-01-05T15:21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261" w:author="ncc" w:date="2018-01-05T15:21:00Z">
              <w:r w:rsidRPr="00741B7C" w:rsidDel="006246C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8" w14:textId="578520B3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62" w:author="ncc" w:date="2018-01-05T15:21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263" w:author="ncc" w:date="2018-01-05T15:21:00Z">
              <w:r w:rsidRPr="00741B7C" w:rsidDel="006246C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9" w14:textId="3D932352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64" w:author="ncc" w:date="2018-01-05T15:21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265" w:author="ncc" w:date="2018-01-05T15:21:00Z">
              <w:r w:rsidRPr="00741B7C" w:rsidDel="006246C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115E89" w:rsidRPr="00741B7C" w:rsidDel="006246C8" w14:paraId="100488BC" w14:textId="7C7FA662" w:rsidTr="007E7897">
        <w:trPr>
          <w:trHeight w:val="360"/>
          <w:del w:id="266" w:author="ncc" w:date="2018-01-05T15:21:00Z"/>
        </w:trPr>
        <w:tc>
          <w:tcPr>
            <w:tcW w:w="93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B" w14:textId="3E02623D" w:rsidR="00115E89" w:rsidRPr="00115E89" w:rsidDel="006246C8" w:rsidRDefault="00035293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6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68" w:author="ncc" w:date="2017-12-22T13:29:00Z">
              <w:r w:rsidDel="0009329C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</w:rPr>
                <w:delText xml:space="preserve">S2 </w:delText>
              </w:r>
            </w:del>
            <w:del w:id="269" w:author="ncc" w:date="2017-12-26T09:50:00Z">
              <w:r w:rsidDel="00EB1549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</w:rPr>
                <w:delText>T</w:delText>
              </w:r>
              <w:r w:rsidR="00115E89" w:rsidDel="00EB1549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</w:rPr>
                <w:delText>able</w:delText>
              </w:r>
            </w:del>
            <w:del w:id="270" w:author="ncc" w:date="2018-01-05T15:21:00Z">
              <w:r w:rsidR="00115E89" w:rsidDel="006246C8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</w:rPr>
                <w:delText xml:space="preserve">. </w:delText>
              </w:r>
              <w:r w:rsidR="00115E89" w:rsidRPr="00115E89" w:rsidDel="006246C8">
                <w:rPr>
                  <w:rFonts w:ascii="Times New Roman" w:eastAsia="맑은 고딕" w:hAnsi="Times New Roman" w:cs="Times New Roman"/>
                  <w:b/>
                  <w:color w:val="000000"/>
                  <w:kern w:val="0"/>
                  <w:sz w:val="24"/>
                  <w:szCs w:val="24"/>
                </w:rPr>
                <w:delText>Relationship between health checkup varia</w:delText>
              </w:r>
              <w:r w:rsidR="00115E89" w:rsidDel="006246C8">
                <w:rPr>
                  <w:rFonts w:ascii="Times New Roman" w:eastAsia="맑은 고딕" w:hAnsi="Times New Roman" w:cs="Times New Roman"/>
                  <w:b/>
                  <w:color w:val="000000"/>
                  <w:kern w:val="0"/>
                  <w:sz w:val="24"/>
                  <w:szCs w:val="24"/>
                </w:rPr>
                <w:delText xml:space="preserve">bles and the elevation of liver </w:delText>
              </w:r>
              <w:r w:rsidR="00115E89" w:rsidRPr="00115E89" w:rsidDel="006246C8">
                <w:rPr>
                  <w:rFonts w:ascii="Times New Roman" w:eastAsia="맑은 고딕" w:hAnsi="Times New Roman" w:cs="Times New Roman"/>
                  <w:b/>
                  <w:color w:val="000000"/>
                  <w:kern w:val="0"/>
                  <w:sz w:val="24"/>
                  <w:szCs w:val="24"/>
                </w:rPr>
                <w:delText>enzymes</w:delText>
              </w:r>
              <w:r w:rsid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="007E7897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a</w:delText>
              </w:r>
            </w:del>
          </w:p>
        </w:tc>
      </w:tr>
      <w:tr w:rsidR="00741B7C" w:rsidRPr="00741B7C" w:rsidDel="006246C8" w14:paraId="100488C1" w14:textId="5517F954" w:rsidTr="00741B7C">
        <w:trPr>
          <w:trHeight w:val="360"/>
          <w:del w:id="271" w:author="ncc" w:date="2018-01-05T15:21:00Z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D" w14:textId="660A5007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72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73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E" w14:textId="6FD5C153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74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75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BF" w14:textId="766215C9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76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77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levation of AST</w:delText>
              </w:r>
              <w:r w:rsidR="00C974C5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="007E7897" w:rsidDel="006246C8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  <w:vertAlign w:val="superscript"/>
                </w:rPr>
                <w:delText>b</w:delText>
              </w:r>
            </w:del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C0" w14:textId="1983170C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78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79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levation of ALT</w:delText>
              </w:r>
              <w:r w:rsidR="00C974C5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="007E7897" w:rsidDel="006246C8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  <w:vertAlign w:val="superscript"/>
                </w:rPr>
                <w:delText>b</w:delText>
              </w:r>
            </w:del>
          </w:p>
        </w:tc>
      </w:tr>
      <w:tr w:rsidR="00741B7C" w:rsidRPr="00741B7C" w:rsidDel="006246C8" w14:paraId="100488C8" w14:textId="3ED5DEBB" w:rsidTr="00741B7C">
        <w:trPr>
          <w:trHeight w:val="330"/>
          <w:del w:id="280" w:author="ncc" w:date="2018-01-05T15:21:00Z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488C2" w14:textId="07BBB667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8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82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Variable (unit, referent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488C3" w14:textId="11507898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3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84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Category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C4" w14:textId="4420C602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86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Odds ratio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C5" w14:textId="4CC74CBA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88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5% CI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C6" w14:textId="23D7B01D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90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Odds ratio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C7" w14:textId="29ABCCA0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92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5% CI</w:delText>
              </w:r>
            </w:del>
          </w:p>
        </w:tc>
      </w:tr>
      <w:tr w:rsidR="00741B7C" w:rsidRPr="00741B7C" w:rsidDel="006246C8" w14:paraId="100488CF" w14:textId="5FD15244" w:rsidTr="00741B7C">
        <w:trPr>
          <w:trHeight w:val="405"/>
          <w:del w:id="293" w:author="ncc" w:date="2018-01-05T15:21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8C9" w14:textId="6AA66430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94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95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ge</w:delText>
              </w:r>
              <w:r w:rsidR="004919A8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 </w:delText>
              </w:r>
              <w:r w:rsidR="007E7897" w:rsidDel="006246C8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  <w:vertAlign w:val="superscript"/>
                </w:rPr>
                <w:delText>c</w:delText>
              </w:r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(years,10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8CA" w14:textId="20F4B95B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6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97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CB" w14:textId="737272EF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8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99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8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CC" w14:textId="6AE3D827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0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01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71-0.9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CD" w14:textId="03BCF3C0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2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03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7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CE" w14:textId="5B3D757E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4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05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64-0.78</w:delText>
              </w:r>
            </w:del>
          </w:p>
        </w:tc>
      </w:tr>
      <w:tr w:rsidR="00741B7C" w:rsidRPr="00741B7C" w:rsidDel="006246C8" w14:paraId="100488D6" w14:textId="2B7A2FCE" w:rsidTr="00741B7C">
        <w:trPr>
          <w:trHeight w:val="345"/>
          <w:del w:id="306" w:author="ncc" w:date="2018-01-05T15:21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0" w14:textId="55F00FD7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0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08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1" w14:textId="13C425A3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10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2" w14:textId="6A6DFCB2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12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6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3" w14:textId="1E6D6909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3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14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54-0.7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4" w14:textId="0AD38BE2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16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7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5" w14:textId="4910FB01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18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64-0.78</w:delText>
              </w:r>
            </w:del>
          </w:p>
        </w:tc>
      </w:tr>
      <w:tr w:rsidR="00741B7C" w:rsidRPr="00741B7C" w:rsidDel="006246C8" w14:paraId="100488DD" w14:textId="06166C3E" w:rsidTr="00741B7C">
        <w:trPr>
          <w:trHeight w:val="345"/>
          <w:del w:id="319" w:author="ncc" w:date="2018-01-05T15:21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7" w14:textId="27C5CC68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20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21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Body mass index (kg/</w:delText>
              </w:r>
              <w:r w:rsidRPr="00741B7C" w:rsidDel="006246C8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㎡</w:delText>
              </w:r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, 23</w:delText>
              </w:r>
            </w:del>
            <w:ins w:id="322" w:author="Moran Ki" w:date="2017-10-22T21:22:00Z">
              <w:del w:id="323" w:author="ncc" w:date="2018-01-05T15:21:00Z">
                <w:r w:rsidR="00CD17C1" w:rsidDel="006246C8">
                  <w:rPr>
                    <w:rFonts w:ascii="Times New Roman" w:eastAsia="맑은 고딕" w:hAnsi="Times New Roman" w:cs="Times New Roman"/>
                    <w:color w:val="000000"/>
                    <w:kern w:val="0"/>
                    <w:sz w:val="22"/>
                  </w:rPr>
                  <w:delText>.0</w:delText>
                </w:r>
              </w:del>
            </w:ins>
            <w:del w:id="324" w:author="ncc" w:date="2018-01-05T15:21:00Z">
              <w:r w:rsidRPr="00741B7C" w:rsidDel="006246C8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≤</w:delText>
              </w:r>
            </w:del>
            <w:ins w:id="325" w:author="Moran Ki" w:date="2017-10-22T21:21:00Z">
              <w:del w:id="326" w:author="ncc" w:date="2018-01-05T15:21:00Z">
                <w:r w:rsidR="00CD17C1" w:rsidDel="006246C8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327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&lt;25</w:delText>
              </w:r>
            </w:del>
            <w:ins w:id="328" w:author="Moran Ki" w:date="2017-10-22T21:22:00Z">
              <w:del w:id="329" w:author="ncc" w:date="2018-01-05T15:21:00Z">
                <w:r w:rsidR="00CD17C1" w:rsidDel="006246C8">
                  <w:rPr>
                    <w:rFonts w:ascii="Times New Roman" w:eastAsia="맑은 고딕" w:hAnsi="Times New Roman" w:cs="Times New Roman"/>
                    <w:color w:val="000000"/>
                    <w:kern w:val="0"/>
                    <w:sz w:val="22"/>
                  </w:rPr>
                  <w:delText>24.9</w:delText>
                </w:r>
              </w:del>
            </w:ins>
            <w:del w:id="330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8" w14:textId="7E7BB96C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32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Pr="00741B7C" w:rsidDel="006246C8">
                <w:rPr>
                  <w:rFonts w:ascii="바탕" w:eastAsia="바탕" w:hAnsi="바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</w:delText>
              </w:r>
            </w:del>
            <w:ins w:id="333" w:author="Moran Ki" w:date="2017-10-22T21:22:00Z">
              <w:del w:id="334" w:author="ncc" w:date="2018-01-05T15:21:00Z">
                <w:r w:rsidR="00CD17C1" w:rsidDel="006246C8">
                  <w:rPr>
                    <w:rFonts w:ascii="Times New Roman" w:eastAsia="맑은 고딕" w:hAnsi="Times New Roman" w:cs="Times New Roman"/>
                    <w:color w:val="000000"/>
                    <w:kern w:val="0"/>
                    <w:sz w:val="22"/>
                  </w:rPr>
                  <w:delText>.0</w:delText>
                </w:r>
              </w:del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9" w14:textId="73F2B678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36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7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A" w14:textId="100296DD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38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50-2.05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B" w14:textId="2D21D76F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40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0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C" w14:textId="2924DBF1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42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81-2.26</w:delText>
              </w:r>
            </w:del>
          </w:p>
        </w:tc>
      </w:tr>
      <w:tr w:rsidR="00741B7C" w:rsidRPr="00741B7C" w:rsidDel="006246C8" w14:paraId="100488E4" w14:textId="6886AEEE" w:rsidTr="00741B7C">
        <w:trPr>
          <w:trHeight w:val="330"/>
          <w:del w:id="343" w:author="ncc" w:date="2018-01-05T15:21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E" w14:textId="2159898D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44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45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Fasting glucose (mg/dL, &lt;100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F" w14:textId="6E13BFD5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6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47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0</w:delText>
              </w:r>
            </w:del>
            <w:ins w:id="348" w:author="Moran Ki" w:date="2017-10-22T21:20:00Z">
              <w:del w:id="349" w:author="ncc" w:date="2018-01-05T15:21:00Z">
                <w:r w:rsidR="00564C6B" w:rsidDel="006246C8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350" w:author="ncc" w:date="2018-01-05T15:21:00Z">
              <w:r w:rsidRPr="00741B7C" w:rsidDel="006246C8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≤</w:delText>
              </w:r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Pr="00741B7C" w:rsidDel="006246C8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≤</w:delText>
              </w:r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125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0" w14:textId="266A8C6E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52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29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1" w14:textId="15FF7C73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3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54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12-1.49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2" w14:textId="50D6844A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56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3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3" w14:textId="56A3E4A0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58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21-1.48</w:delText>
              </w:r>
            </w:del>
          </w:p>
        </w:tc>
      </w:tr>
      <w:tr w:rsidR="00741B7C" w:rsidRPr="00741B7C" w:rsidDel="006246C8" w14:paraId="100488EB" w14:textId="5A175218" w:rsidTr="00741B7C">
        <w:trPr>
          <w:trHeight w:val="330"/>
          <w:del w:id="359" w:author="ncc" w:date="2018-01-05T15:21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5" w14:textId="056D40A5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60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61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6" w14:textId="336726F9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2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63" w:author="ncc" w:date="2018-01-05T15:21:00Z">
              <w:r w:rsidRPr="00741B7C" w:rsidDel="006246C8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2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7" w14:textId="4A02FF84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4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65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97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8" w14:textId="624F487E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6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67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06-4.28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9" w14:textId="1F27A96E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8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69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97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A" w14:textId="1FB411B0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0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71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24-3.93</w:delText>
              </w:r>
            </w:del>
          </w:p>
        </w:tc>
      </w:tr>
      <w:tr w:rsidR="00741B7C" w:rsidRPr="00741B7C" w:rsidDel="006246C8" w14:paraId="100488F2" w14:textId="47F6249C" w:rsidTr="00741B7C">
        <w:trPr>
          <w:trHeight w:val="330"/>
          <w:del w:id="372" w:author="ncc" w:date="2018-01-05T15:21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C" w14:textId="48821D0F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73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74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Total cholesterol (mg/dL,</w:delText>
              </w:r>
              <w:r w:rsidR="00C974C5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Pr="00741B7C" w:rsidDel="006246C8">
                <w:rPr>
                  <w:rFonts w:ascii="바탕" w:eastAsia="바탕" w:hAnsi="바탕" w:cs="Times New Roman" w:hint="eastAsia"/>
                  <w:color w:val="000000"/>
                  <w:kern w:val="0"/>
                  <w:sz w:val="22"/>
                </w:rPr>
                <w:delText>≤</w:delText>
              </w:r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0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D" w14:textId="2BC16A4E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76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</w:delText>
              </w:r>
            </w:del>
            <w:ins w:id="377" w:author="Moran Ki" w:date="2017-10-22T21:16:00Z">
              <w:del w:id="378" w:author="ncc" w:date="2018-01-05T15:21:00Z">
                <w:r w:rsidR="00564C6B" w:rsidDel="006246C8">
                  <w:rPr>
                    <w:rFonts w:ascii="Times New Roman" w:eastAsia="맑은 고딕" w:hAnsi="Times New Roman" w:cs="Times New Roman"/>
                    <w:color w:val="000000"/>
                    <w:kern w:val="0"/>
                    <w:sz w:val="22"/>
                  </w:rPr>
                  <w:delText>1</w:delText>
                </w:r>
              </w:del>
            </w:ins>
            <w:ins w:id="379" w:author="Moran Ki" w:date="2017-10-22T21:20:00Z">
              <w:del w:id="380" w:author="ncc" w:date="2018-01-05T15:21:00Z">
                <w:r w:rsidR="00564C6B" w:rsidDel="006246C8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381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0&lt; </w:delText>
              </w:r>
              <w:r w:rsidRPr="00741B7C" w:rsidDel="006246C8">
                <w:rPr>
                  <w:rFonts w:ascii="바탕" w:eastAsia="바탕" w:hAnsi="바탕" w:cs="Times New Roman" w:hint="eastAsia"/>
                  <w:color w:val="000000"/>
                  <w:kern w:val="0"/>
                  <w:sz w:val="22"/>
                </w:rPr>
                <w:delText>≤</w:delText>
              </w:r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9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E" w14:textId="51EE7F29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82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83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67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F" w14:textId="6B214278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84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85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47-1.9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0" w14:textId="73079895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86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87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58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1" w14:textId="0A646151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88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89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45-1.73</w:delText>
              </w:r>
            </w:del>
          </w:p>
        </w:tc>
      </w:tr>
      <w:tr w:rsidR="00741B7C" w:rsidRPr="00741B7C" w:rsidDel="006246C8" w14:paraId="100488F9" w14:textId="7507BDF7" w:rsidTr="00741B7C">
        <w:trPr>
          <w:trHeight w:val="330"/>
          <w:del w:id="390" w:author="ncc" w:date="2018-01-05T15:21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3" w14:textId="6E6AF5DC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9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92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4" w14:textId="71E32DDD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93" w:author="ncc" w:date="2018-01-05T15:21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394" w:author="ncc" w:date="2018-01-05T15:21:00Z">
              <w:r w:rsidRPr="00741B7C" w:rsidDel="006246C8">
                <w:rPr>
                  <w:rFonts w:ascii="맑은 고딕" w:eastAsia="맑은 고딕" w:hAnsi="맑은 고딕" w:cs="Times New Roman" w:hint="eastAsia"/>
                  <w:color w:val="222222"/>
                  <w:kern w:val="0"/>
                  <w:sz w:val="22"/>
                </w:rPr>
                <w:delText>≥</w:delText>
              </w:r>
              <w:r w:rsidRPr="00741B7C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20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5" w14:textId="09B80A7D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9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96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.27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6" w14:textId="1767FF49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9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98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85-3.75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7" w14:textId="5F9A62A6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9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00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6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8" w14:textId="3DBF7567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0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02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37-2.89</w:delText>
              </w:r>
            </w:del>
          </w:p>
        </w:tc>
      </w:tr>
      <w:tr w:rsidR="00741B7C" w:rsidRPr="00741B7C" w:rsidDel="006246C8" w14:paraId="10048900" w14:textId="205E3B62" w:rsidTr="00741B7C">
        <w:trPr>
          <w:trHeight w:val="330"/>
          <w:del w:id="403" w:author="ncc" w:date="2018-01-05T15:21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A" w14:textId="05673EC7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04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05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Systolic blood pressure (mmHg,&lt;130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B" w14:textId="4E0C6FDB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06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07" w:author="ncc" w:date="2018-01-05T15:21:00Z">
              <w:r w:rsidRPr="00741B7C" w:rsidDel="006246C8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130 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C" w14:textId="08BFE13F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08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09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68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D" w14:textId="24A9A2C9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10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11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44-1.9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E" w14:textId="38A455CF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12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13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9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F" w14:textId="33CED215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14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15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73-2.14</w:delText>
              </w:r>
            </w:del>
          </w:p>
        </w:tc>
      </w:tr>
      <w:tr w:rsidR="00741B7C" w:rsidRPr="00741B7C" w:rsidDel="006246C8" w14:paraId="10048907" w14:textId="021D2F28" w:rsidTr="00741B7C">
        <w:trPr>
          <w:trHeight w:val="330"/>
          <w:del w:id="416" w:author="ncc" w:date="2018-01-05T15:21:00Z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1" w14:textId="08EC10A7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1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18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Diastolic blood pressure (mmHg,&lt;80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2" w14:textId="4F10F6B0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1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20" w:author="ncc" w:date="2018-01-05T15:21:00Z">
              <w:r w:rsidRPr="00741B7C" w:rsidDel="006246C8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80 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3" w14:textId="6ED53EB4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2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22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55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4" w14:textId="1C854AF8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23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24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33-1.8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5" w14:textId="68F78BF0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2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26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6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6" w14:textId="1D773AF3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2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28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50-1.84</w:delText>
              </w:r>
            </w:del>
          </w:p>
        </w:tc>
      </w:tr>
      <w:tr w:rsidR="00741B7C" w:rsidRPr="00741B7C" w:rsidDel="006246C8" w14:paraId="1004890A" w14:textId="32E2ABCF" w:rsidTr="00741B7C">
        <w:trPr>
          <w:trHeight w:val="330"/>
          <w:del w:id="429" w:author="ncc" w:date="2018-01-05T15:21:00Z"/>
        </w:trPr>
        <w:tc>
          <w:tcPr>
            <w:tcW w:w="8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8" w14:textId="7ECC3948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30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31" w:author="ncc" w:date="2018-01-05T15:21:00Z">
              <w:r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ST=aspartate transaminase;  ALT=alanine transaminase;  CI=confidence interval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9" w14:textId="576AAFAF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32" w:author="ncc" w:date="2018-01-05T15:21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33" w:author="ncc" w:date="2018-01-05T15:21:00Z">
              <w:r w:rsidRPr="00741B7C" w:rsidDel="006246C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741B7C" w:rsidRPr="00741B7C" w:rsidDel="006246C8" w14:paraId="10048910" w14:textId="60FE2AD3" w:rsidTr="007E7897">
        <w:trPr>
          <w:trHeight w:val="360"/>
          <w:del w:id="434" w:author="ncc" w:date="2018-01-05T15:21:00Z"/>
        </w:trPr>
        <w:tc>
          <w:tcPr>
            <w:tcW w:w="5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B" w14:textId="7571DA44" w:rsidR="00741B7C" w:rsidRPr="00741B7C" w:rsidDel="006246C8" w:rsidRDefault="007E7897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3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36" w:author="ncc" w:date="2018-01-05T15:21:00Z">
              <w:r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a</w:delText>
              </w:r>
              <w:r w:rsidR="00741B7C"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univariate logistic regression was used.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C" w14:textId="4E34AE7A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37" w:author="ncc" w:date="2018-01-05T15:21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38" w:author="ncc" w:date="2018-01-05T15:21:00Z">
              <w:r w:rsidRPr="00741B7C" w:rsidDel="006246C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D" w14:textId="31919675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39" w:author="ncc" w:date="2018-01-05T15:21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40" w:author="ncc" w:date="2018-01-05T15:21:00Z">
              <w:r w:rsidRPr="00741B7C" w:rsidDel="006246C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E" w14:textId="4618E008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41" w:author="ncc" w:date="2018-01-05T15:21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42" w:author="ncc" w:date="2018-01-05T15:21:00Z">
              <w:r w:rsidRPr="00741B7C" w:rsidDel="006246C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F" w14:textId="0D49BDAC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43" w:author="ncc" w:date="2018-01-05T15:21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44" w:author="ncc" w:date="2018-01-05T15:21:00Z">
              <w:r w:rsidRPr="00741B7C" w:rsidDel="006246C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741B7C" w:rsidRPr="00741B7C" w:rsidDel="006246C8" w14:paraId="10048917" w14:textId="096FB8BB" w:rsidTr="00741B7C">
        <w:trPr>
          <w:trHeight w:val="360"/>
          <w:del w:id="445" w:author="ncc" w:date="2018-01-05T15:21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1" w14:textId="7982FFB1" w:rsidR="00741B7C" w:rsidRPr="00741B7C" w:rsidDel="006246C8" w:rsidRDefault="007E7897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46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47" w:author="ncc" w:date="2018-01-05T15:21:00Z">
              <w:r w:rsidDel="006246C8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  <w:vertAlign w:val="superscript"/>
                </w:rPr>
                <w:delText>b</w:delText>
              </w:r>
              <w:r w:rsidR="00741B7C"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applied criteria was &gt;45U/L.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2" w14:textId="35746BED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48" w:author="ncc" w:date="2018-01-05T15:21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49" w:author="ncc" w:date="2018-01-05T15:21:00Z">
              <w:r w:rsidRPr="00741B7C" w:rsidDel="006246C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3" w14:textId="6600E282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50" w:author="ncc" w:date="2018-01-05T15:21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51" w:author="ncc" w:date="2018-01-05T15:21:00Z">
              <w:r w:rsidRPr="00741B7C" w:rsidDel="006246C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4" w14:textId="233054B7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52" w:author="ncc" w:date="2018-01-05T15:21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53" w:author="ncc" w:date="2018-01-05T15:21:00Z">
              <w:r w:rsidRPr="00741B7C" w:rsidDel="006246C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5" w14:textId="688B5D37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54" w:author="ncc" w:date="2018-01-05T15:21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55" w:author="ncc" w:date="2018-01-05T15:21:00Z">
              <w:r w:rsidRPr="00741B7C" w:rsidDel="006246C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6" w14:textId="74C6CB3C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56" w:author="ncc" w:date="2018-01-05T15:21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57" w:author="ncc" w:date="2018-01-05T15:21:00Z">
              <w:r w:rsidRPr="00741B7C" w:rsidDel="006246C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741B7C" w:rsidRPr="00741B7C" w:rsidDel="006246C8" w14:paraId="1004891E" w14:textId="528186D2" w:rsidTr="00741B7C">
        <w:trPr>
          <w:trHeight w:val="360"/>
          <w:del w:id="458" w:author="ncc" w:date="2018-01-05T15:21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8" w14:textId="3892E4D3" w:rsidR="00741B7C" w:rsidRPr="00741B7C" w:rsidDel="006246C8" w:rsidRDefault="007E7897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5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60" w:author="ncc" w:date="2018-01-05T15:21:00Z">
              <w:r w:rsidDel="006246C8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  <w:vertAlign w:val="superscript"/>
                </w:rPr>
                <w:delText>c</w:delText>
              </w:r>
              <w:r w:rsidR="00741B7C" w:rsidRPr="00741B7C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median age for each school year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9" w14:textId="0D16B714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61" w:author="ncc" w:date="2018-01-05T15:21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62" w:author="ncc" w:date="2018-01-05T15:21:00Z">
              <w:r w:rsidRPr="00741B7C" w:rsidDel="006246C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A" w14:textId="5B1C8DF8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63" w:author="ncc" w:date="2018-01-05T15:21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64" w:author="ncc" w:date="2018-01-05T15:21:00Z">
              <w:r w:rsidRPr="00741B7C" w:rsidDel="006246C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B" w14:textId="38FB3260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65" w:author="ncc" w:date="2018-01-05T15:21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66" w:author="ncc" w:date="2018-01-05T15:21:00Z">
              <w:r w:rsidRPr="00741B7C" w:rsidDel="006246C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C" w14:textId="7F4FBE2E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67" w:author="ncc" w:date="2018-01-05T15:21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68" w:author="ncc" w:date="2018-01-05T15:21:00Z">
              <w:r w:rsidRPr="00741B7C" w:rsidDel="006246C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D" w14:textId="7E5D0B25" w:rsidR="00741B7C" w:rsidRPr="00741B7C" w:rsidDel="006246C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69" w:author="ncc" w:date="2018-01-05T15:21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70" w:author="ncc" w:date="2018-01-05T15:21:00Z">
              <w:r w:rsidRPr="00741B7C" w:rsidDel="006246C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</w:tbl>
    <w:p w14:paraId="1004891F" w14:textId="4E1E1435" w:rsidR="00140A09" w:rsidDel="006246C8" w:rsidRDefault="00140A09">
      <w:pPr>
        <w:rPr>
          <w:del w:id="471" w:author="ncc" w:date="2018-01-05T15:21:00Z"/>
          <w:rFonts w:ascii="Times New Roman" w:cs="Times New Roman"/>
          <w:sz w:val="22"/>
        </w:rPr>
      </w:pPr>
    </w:p>
    <w:p w14:paraId="10048920" w14:textId="72FA20FF" w:rsidR="00115E89" w:rsidDel="006246C8" w:rsidRDefault="00115E89">
      <w:pPr>
        <w:rPr>
          <w:del w:id="472" w:author="ncc" w:date="2018-01-05T15:21:00Z"/>
          <w:rFonts w:ascii="Times New Roman" w:cs="Times New Roman"/>
          <w:sz w:val="22"/>
        </w:rPr>
      </w:pPr>
    </w:p>
    <w:p w14:paraId="10048921" w14:textId="00D0DE7C" w:rsidR="00115E89" w:rsidDel="006246C8" w:rsidRDefault="00115E89">
      <w:pPr>
        <w:rPr>
          <w:del w:id="473" w:author="ncc" w:date="2018-01-05T15:21:00Z"/>
          <w:rFonts w:ascii="Times New Roman" w:cs="Times New Roman"/>
          <w:sz w:val="22"/>
        </w:rPr>
      </w:pPr>
    </w:p>
    <w:p w14:paraId="10048922" w14:textId="67F3FAA9" w:rsidR="00115E89" w:rsidDel="006246C8" w:rsidRDefault="00115E89">
      <w:pPr>
        <w:rPr>
          <w:del w:id="474" w:author="ncc" w:date="2018-01-05T15:21:00Z"/>
          <w:rFonts w:ascii="Times New Roman" w:cs="Times New Roman"/>
          <w:sz w:val="22"/>
        </w:rPr>
      </w:pPr>
    </w:p>
    <w:p w14:paraId="10048923" w14:textId="15E40768" w:rsidR="00115E89" w:rsidDel="006246C8" w:rsidRDefault="00115E89">
      <w:pPr>
        <w:rPr>
          <w:del w:id="475" w:author="ncc" w:date="2018-01-05T15:21:00Z"/>
          <w:rFonts w:ascii="Times New Roman" w:cs="Times New Roman"/>
          <w:sz w:val="22"/>
        </w:rPr>
      </w:pPr>
    </w:p>
    <w:p w14:paraId="10048924" w14:textId="67FCCFD6" w:rsidR="00115E89" w:rsidDel="006246C8" w:rsidRDefault="00115E89">
      <w:pPr>
        <w:rPr>
          <w:del w:id="476" w:author="ncc" w:date="2018-01-05T15:21:00Z"/>
          <w:rFonts w:ascii="Times New Roman" w:cs="Times New Roman"/>
          <w:sz w:val="22"/>
        </w:rPr>
      </w:pPr>
    </w:p>
    <w:p w14:paraId="10048925" w14:textId="68BE2147" w:rsidR="00115E89" w:rsidDel="006246C8" w:rsidRDefault="00115E89">
      <w:pPr>
        <w:rPr>
          <w:del w:id="477" w:author="ncc" w:date="2018-01-05T15:21:00Z"/>
          <w:rFonts w:ascii="Times New Roman" w:cs="Times New Roman"/>
          <w:sz w:val="22"/>
        </w:rPr>
      </w:pPr>
    </w:p>
    <w:p w14:paraId="10048926" w14:textId="610F8725" w:rsidR="00115E89" w:rsidDel="006246C8" w:rsidRDefault="00115E89">
      <w:pPr>
        <w:rPr>
          <w:del w:id="478" w:author="ncc" w:date="2018-01-05T15:21:00Z"/>
          <w:rFonts w:ascii="Times New Roman" w:cs="Times New Roman"/>
          <w:sz w:val="22"/>
        </w:rPr>
      </w:pPr>
    </w:p>
    <w:p w14:paraId="10048927" w14:textId="2BC074ED" w:rsidR="00115E89" w:rsidDel="006246C8" w:rsidRDefault="00115E89">
      <w:pPr>
        <w:rPr>
          <w:del w:id="479" w:author="ncc" w:date="2018-01-05T15:21:00Z"/>
          <w:rFonts w:ascii="Times New Roman" w:cs="Times New Roman"/>
          <w:sz w:val="22"/>
        </w:rPr>
      </w:pPr>
    </w:p>
    <w:p w14:paraId="10048928" w14:textId="115283D0" w:rsidR="00115E89" w:rsidDel="006246C8" w:rsidRDefault="00115E89">
      <w:pPr>
        <w:rPr>
          <w:del w:id="480" w:author="ncc" w:date="2018-01-05T15:21:00Z"/>
          <w:rFonts w:ascii="Times New Roman" w:cs="Times New Roman"/>
          <w:sz w:val="22"/>
        </w:rPr>
      </w:pPr>
    </w:p>
    <w:p w14:paraId="10048929" w14:textId="259782A1" w:rsidR="00115E89" w:rsidDel="006246C8" w:rsidRDefault="00115E89">
      <w:pPr>
        <w:rPr>
          <w:del w:id="481" w:author="ncc" w:date="2018-01-05T15:21:00Z"/>
          <w:rFonts w:ascii="Times New Roman" w:cs="Times New Roman"/>
          <w:sz w:val="22"/>
        </w:rPr>
      </w:pPr>
    </w:p>
    <w:p w14:paraId="1004892A" w14:textId="407B1994" w:rsidR="00115E89" w:rsidDel="006246C8" w:rsidRDefault="00115E89">
      <w:pPr>
        <w:rPr>
          <w:del w:id="482" w:author="ncc" w:date="2018-01-05T15:21:00Z"/>
          <w:rFonts w:ascii="Times New Roman" w:cs="Times New Roman"/>
          <w:sz w:val="22"/>
        </w:rPr>
      </w:pPr>
    </w:p>
    <w:p w14:paraId="1004892B" w14:textId="4D911A5B" w:rsidR="00115E89" w:rsidDel="006246C8" w:rsidRDefault="00115E89">
      <w:pPr>
        <w:rPr>
          <w:del w:id="483" w:author="ncc" w:date="2018-01-05T15:21:00Z"/>
          <w:rFonts w:ascii="Times New Roman" w:cs="Times New Roman"/>
          <w:sz w:val="22"/>
        </w:rPr>
      </w:pPr>
    </w:p>
    <w:p w14:paraId="1004892C" w14:textId="52ACFBDC" w:rsidR="00115E89" w:rsidDel="006246C8" w:rsidRDefault="00115E89">
      <w:pPr>
        <w:rPr>
          <w:del w:id="484" w:author="ncc" w:date="2018-01-05T15:21:00Z"/>
          <w:rFonts w:ascii="Times New Roman" w:cs="Times New Roman"/>
          <w:sz w:val="22"/>
        </w:rPr>
      </w:pPr>
    </w:p>
    <w:p w14:paraId="1004892D" w14:textId="514708DA" w:rsidR="00115E89" w:rsidDel="006246C8" w:rsidRDefault="00115E89">
      <w:pPr>
        <w:rPr>
          <w:del w:id="485" w:author="ncc" w:date="2018-01-05T15:21:00Z"/>
          <w:rFonts w:ascii="Times New Roman" w:cs="Times New Roman"/>
          <w:sz w:val="22"/>
        </w:rPr>
      </w:pPr>
    </w:p>
    <w:p w14:paraId="1004892E" w14:textId="2D2B7C8C" w:rsidR="00115E89" w:rsidDel="006246C8" w:rsidRDefault="00115E89">
      <w:pPr>
        <w:rPr>
          <w:del w:id="486" w:author="ncc" w:date="2018-01-05T15:21:00Z"/>
          <w:rFonts w:ascii="Times New Roman" w:cs="Times New Roman"/>
          <w:sz w:val="22"/>
        </w:rPr>
      </w:pPr>
    </w:p>
    <w:p w14:paraId="1004892F" w14:textId="7855C92B" w:rsidR="007E7897" w:rsidRPr="007E7897" w:rsidDel="006246C8" w:rsidRDefault="007E7897">
      <w:pPr>
        <w:rPr>
          <w:del w:id="487" w:author="ncc" w:date="2018-01-05T15:21:00Z"/>
          <w:rFonts w:ascii="Times New Roman" w:cs="Times New Roman"/>
          <w:sz w:val="22"/>
        </w:rPr>
      </w:pPr>
    </w:p>
    <w:tbl>
      <w:tblPr>
        <w:tblW w:w="91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81"/>
        <w:gridCol w:w="1430"/>
        <w:gridCol w:w="945"/>
        <w:gridCol w:w="1340"/>
        <w:gridCol w:w="945"/>
        <w:gridCol w:w="1340"/>
      </w:tblGrid>
      <w:tr w:rsidR="00115E89" w:rsidRPr="00115E89" w:rsidDel="006246C8" w14:paraId="10048931" w14:textId="1C52B93B" w:rsidTr="00115E89">
        <w:trPr>
          <w:trHeight w:val="375"/>
          <w:del w:id="488" w:author="ncc" w:date="2018-01-05T15:21:00Z"/>
        </w:trPr>
        <w:tc>
          <w:tcPr>
            <w:tcW w:w="91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30" w14:textId="351C5E19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89" w:author="ncc" w:date="2018-01-05T15:21:00Z"/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del w:id="490" w:author="ncc" w:date="2017-12-22T13:29:00Z">
              <w:r w:rsidRPr="0009329C" w:rsidDel="0009329C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  <w:rPrChange w:id="491" w:author="ncc" w:date="2017-12-22T13:29:00Z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  <w:highlight w:val="yellow"/>
                    </w:rPr>
                  </w:rPrChange>
                </w:rPr>
                <w:delText xml:space="preserve">S3 </w:delText>
              </w:r>
            </w:del>
            <w:del w:id="492" w:author="ncc" w:date="2017-12-26T09:50:00Z">
              <w:r w:rsidRPr="0009329C" w:rsidDel="00EB1549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  <w:rPrChange w:id="493" w:author="ncc" w:date="2017-12-22T13:29:00Z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  <w:highlight w:val="yellow"/>
                    </w:rPr>
                  </w:rPrChange>
                </w:rPr>
                <w:delText>Table</w:delText>
              </w:r>
            </w:del>
            <w:del w:id="494" w:author="ncc" w:date="2018-01-05T15:21:00Z">
              <w:r w:rsidRPr="0009329C" w:rsidDel="006246C8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  <w:rPrChange w:id="495" w:author="ncc" w:date="2017-12-22T13:29:00Z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  <w:highlight w:val="yellow"/>
                    </w:rPr>
                  </w:rPrChange>
                </w:rPr>
                <w:delText>. Proportions of variables between dietary habits and the elevation of liver enzymes</w:delText>
              </w:r>
              <w:r w:rsidRPr="00115E89" w:rsidDel="006246C8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</w:rPr>
                <w:delText xml:space="preserve"> </w:delText>
              </w:r>
            </w:del>
          </w:p>
        </w:tc>
      </w:tr>
      <w:tr w:rsidR="00115E89" w:rsidRPr="00115E89" w:rsidDel="006246C8" w14:paraId="10048936" w14:textId="2B0ED257" w:rsidTr="00115E89">
        <w:trPr>
          <w:trHeight w:val="360"/>
          <w:del w:id="496" w:author="ncc" w:date="2018-01-05T15:21:00Z"/>
        </w:trPr>
        <w:tc>
          <w:tcPr>
            <w:tcW w:w="3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32" w14:textId="7E5FB8C6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98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33" w14:textId="7AF75FA6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9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00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2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34" w14:textId="4C31D40C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02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levation of AST</w:delText>
              </w:r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a</w:delText>
              </w:r>
            </w:del>
          </w:p>
        </w:tc>
        <w:tc>
          <w:tcPr>
            <w:tcW w:w="22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35" w14:textId="7EE82636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3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04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levation of ALT</w:delText>
              </w:r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a</w:delText>
              </w:r>
            </w:del>
          </w:p>
        </w:tc>
      </w:tr>
      <w:tr w:rsidR="00115E89" w:rsidRPr="00115E89" w:rsidDel="006246C8" w14:paraId="1004893D" w14:textId="2A7D9B74" w:rsidTr="00115E89">
        <w:trPr>
          <w:trHeight w:val="360"/>
          <w:del w:id="505" w:author="ncc" w:date="2018-01-05T15:21:00Z"/>
        </w:trPr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48937" w14:textId="36605D0E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6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07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Variable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48938" w14:textId="612CC126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8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09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Category</w:delText>
              </w:r>
            </w:del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39" w14:textId="0707D4E9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0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11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umber</w:delText>
              </w:r>
            </w:del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04893A" w14:textId="2FA9F6B7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2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13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Percentage</w:delText>
              </w:r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b</w:delText>
              </w:r>
            </w:del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3B" w14:textId="643D0ED0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4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15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umber</w:delText>
              </w:r>
            </w:del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04893C" w14:textId="69E5A87C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6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17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Percentage</w:delText>
              </w:r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b</w:delText>
              </w:r>
            </w:del>
          </w:p>
        </w:tc>
      </w:tr>
      <w:tr w:rsidR="00115E89" w:rsidRPr="00115E89" w:rsidDel="006246C8" w14:paraId="10048944" w14:textId="57429D52" w:rsidTr="00115E89">
        <w:trPr>
          <w:trHeight w:val="330"/>
          <w:del w:id="518" w:author="ncc" w:date="2018-01-05T15:21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3E" w14:textId="2BB356C0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20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Instant noodles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3F" w14:textId="04123F19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22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0" w14:textId="0A295FCB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3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24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45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1" w14:textId="46431E87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26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.6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2" w14:textId="779F11CF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28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6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3" w14:textId="094FD8F3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30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.97</w:delText>
              </w:r>
            </w:del>
          </w:p>
        </w:tc>
      </w:tr>
      <w:tr w:rsidR="00115E89" w:rsidRPr="00115E89" w:rsidDel="006246C8" w14:paraId="1004894B" w14:textId="290E6997" w:rsidTr="00115E89">
        <w:trPr>
          <w:trHeight w:val="330"/>
          <w:del w:id="531" w:author="ncc" w:date="2018-01-05T15:21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5" w14:textId="0372655F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2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33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6" w14:textId="754F1E57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4" w:author="ncc" w:date="2018-01-05T15:21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535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536" w:author="Moran Ki" w:date="2017-10-22T21:19:00Z">
              <w:del w:id="537" w:author="ncc" w:date="2018-01-05T15:21:00Z">
                <w:r w:rsidR="00564C6B" w:rsidDel="006246C8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538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7" w14:textId="34A0C7F3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40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69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8" w14:textId="4AC03D5D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42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3.91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9" w14:textId="0DB780EC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3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44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18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A" w14:textId="5DF20749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46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3.64</w:delText>
              </w:r>
            </w:del>
          </w:p>
        </w:tc>
      </w:tr>
      <w:tr w:rsidR="00115E89" w:rsidRPr="00115E89" w:rsidDel="006246C8" w14:paraId="10048952" w14:textId="5409E067" w:rsidTr="00115E89">
        <w:trPr>
          <w:trHeight w:val="330"/>
          <w:del w:id="547" w:author="ncc" w:date="2018-01-05T15:21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C" w14:textId="71022C96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8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49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D" w14:textId="2DDBFD7D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0" w:author="ncc" w:date="2018-01-05T15:21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551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552" w:author="Moran Ki" w:date="2017-10-22T21:20:00Z">
              <w:del w:id="553" w:author="ncc" w:date="2018-01-05T15:21:00Z">
                <w:r w:rsidR="00564C6B" w:rsidDel="006246C8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554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E" w14:textId="51FFA824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56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F" w14:textId="1E6B7B2F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58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.02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0" w14:textId="63272FB3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60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04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1" w14:textId="37DDD38F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62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.88</w:delText>
              </w:r>
            </w:del>
          </w:p>
        </w:tc>
      </w:tr>
      <w:tr w:rsidR="00115E89" w:rsidRPr="00115E89" w:rsidDel="006246C8" w14:paraId="10048959" w14:textId="4D5DA8A7" w:rsidTr="00115E89">
        <w:trPr>
          <w:trHeight w:val="330"/>
          <w:del w:id="563" w:author="ncc" w:date="2018-01-05T15:21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3" w14:textId="0CD2C079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4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65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4" w14:textId="712200C3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6" w:author="ncc" w:date="2018-01-05T15:21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567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5" w14:textId="2A315C78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8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69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6" w14:textId="3ADEDC10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0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71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3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7" w14:textId="170EE740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2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73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8" w14:textId="36A404EC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4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75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51</w:delText>
              </w:r>
            </w:del>
          </w:p>
        </w:tc>
      </w:tr>
      <w:tr w:rsidR="00115E89" w:rsidRPr="00115E89" w:rsidDel="006246C8" w14:paraId="10048960" w14:textId="480A96D5" w:rsidTr="00115E89">
        <w:trPr>
          <w:trHeight w:val="330"/>
          <w:del w:id="576" w:author="ncc" w:date="2018-01-05T15:21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A" w14:textId="50FEA88E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78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Beverage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B" w14:textId="7B34B751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80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C" w14:textId="5C95F3A7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82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D" w14:textId="49F21BA6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3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84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4.6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E" w14:textId="04045B22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86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F" w14:textId="5973BC45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88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.86</w:delText>
              </w:r>
            </w:del>
          </w:p>
        </w:tc>
      </w:tr>
      <w:tr w:rsidR="00115E89" w:rsidRPr="00115E89" w:rsidDel="006246C8" w14:paraId="10048967" w14:textId="130A8797" w:rsidTr="00115E89">
        <w:trPr>
          <w:trHeight w:val="330"/>
          <w:del w:id="589" w:author="ncc" w:date="2018-01-05T15:21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1" w14:textId="688B0533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0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91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2" w14:textId="0E87BBD6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2" w:author="ncc" w:date="2018-01-05T15:21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593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594" w:author="Moran Ki" w:date="2017-10-22T21:20:00Z">
              <w:del w:id="595" w:author="ncc" w:date="2018-01-05T15:21:00Z">
                <w:r w:rsidR="00564C6B" w:rsidDel="006246C8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596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3" w14:textId="40716E73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98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87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4" w14:textId="553C00A8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00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9.8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5" w14:textId="55C7A1A1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02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7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6" w14:textId="51F08426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3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04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9.59</w:delText>
              </w:r>
            </w:del>
          </w:p>
        </w:tc>
      </w:tr>
      <w:tr w:rsidR="00115E89" w:rsidRPr="00115E89" w:rsidDel="006246C8" w14:paraId="1004896E" w14:textId="17817894" w:rsidTr="00115E89">
        <w:trPr>
          <w:trHeight w:val="330"/>
          <w:del w:id="605" w:author="ncc" w:date="2018-01-05T15:21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8" w14:textId="27926ED6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6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07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9" w14:textId="7B2E2AC9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8" w:author="ncc" w:date="2018-01-05T15:21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609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610" w:author="Moran Ki" w:date="2017-10-22T21:20:00Z">
              <w:del w:id="611" w:author="ncc" w:date="2018-01-05T15:21:00Z">
                <w:r w:rsidR="00564C6B" w:rsidDel="006246C8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612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A" w14:textId="03E24AB7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3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14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97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B" w14:textId="403CCAB8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16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2.5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C" w14:textId="00C0757B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18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1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D" w14:textId="0E275F58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20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3.92</w:delText>
              </w:r>
            </w:del>
          </w:p>
        </w:tc>
      </w:tr>
      <w:tr w:rsidR="00115E89" w:rsidRPr="00115E89" w:rsidDel="006246C8" w14:paraId="10048975" w14:textId="714FBD81" w:rsidTr="00115E89">
        <w:trPr>
          <w:trHeight w:val="330"/>
          <w:del w:id="621" w:author="ncc" w:date="2018-01-05T15:21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F" w14:textId="3AAE3FEC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2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23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0" w14:textId="5C7C6710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4" w:author="ncc" w:date="2018-01-05T15:21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625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1" w14:textId="058A4EC3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6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27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2" w14:textId="584F9D31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8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29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8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3" w14:textId="352EA915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0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31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4" w14:textId="191C64B2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2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33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62</w:delText>
              </w:r>
            </w:del>
          </w:p>
        </w:tc>
      </w:tr>
      <w:tr w:rsidR="00115E89" w:rsidRPr="00115E89" w:rsidDel="006246C8" w14:paraId="1004897C" w14:textId="73B20777" w:rsidTr="00115E89">
        <w:trPr>
          <w:trHeight w:val="330"/>
          <w:del w:id="634" w:author="ncc" w:date="2018-01-05T15:21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6" w14:textId="18A5458D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36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Fast food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7" w14:textId="55306F1A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38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8" w14:textId="656F8A6F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40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4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9" w14:textId="4E1E63F3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42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.4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A" w14:textId="6C21CC2B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3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44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19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B" w14:textId="60673D93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46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31</w:delText>
              </w:r>
            </w:del>
          </w:p>
        </w:tc>
      </w:tr>
      <w:tr w:rsidR="00115E89" w:rsidRPr="00115E89" w:rsidDel="006246C8" w14:paraId="10048983" w14:textId="49C1EF27" w:rsidTr="00115E89">
        <w:trPr>
          <w:trHeight w:val="330"/>
          <w:del w:id="647" w:author="ncc" w:date="2018-01-05T15:21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D" w14:textId="08430FAD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8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49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E" w14:textId="44D66B51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0" w:author="ncc" w:date="2018-01-05T15:21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651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652" w:author="Moran Ki" w:date="2017-10-22T21:19:00Z">
              <w:del w:id="653" w:author="ncc" w:date="2018-01-05T15:21:00Z">
                <w:r w:rsidR="00564C6B" w:rsidDel="006246C8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654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F" w14:textId="59DDAE2C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56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96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0" w14:textId="5FEA8B49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58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0.5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1" w14:textId="2B5833DE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60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79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2" w14:textId="01EBAFBF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62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9.90</w:delText>
              </w:r>
            </w:del>
          </w:p>
        </w:tc>
      </w:tr>
      <w:tr w:rsidR="00115E89" w:rsidRPr="00115E89" w:rsidDel="006246C8" w14:paraId="1004898A" w14:textId="26E2CFD8" w:rsidTr="00115E89">
        <w:trPr>
          <w:trHeight w:val="330"/>
          <w:del w:id="663" w:author="ncc" w:date="2018-01-05T15:21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4" w14:textId="20C491D7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4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65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5" w14:textId="3E813A47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6" w:author="ncc" w:date="2018-01-05T15:21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667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668" w:author="Moran Ki" w:date="2017-10-22T21:19:00Z">
              <w:del w:id="669" w:author="ncc" w:date="2018-01-05T15:21:00Z">
                <w:r w:rsidR="00564C6B" w:rsidDel="006246C8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670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6" w14:textId="2FC94AEF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72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7" w14:textId="0A363906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3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74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4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8" w14:textId="05242F59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76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9" w14:textId="22BF7B1D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78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42</w:delText>
              </w:r>
            </w:del>
          </w:p>
        </w:tc>
      </w:tr>
      <w:tr w:rsidR="00115E89" w:rsidRPr="00115E89" w:rsidDel="006246C8" w14:paraId="10048991" w14:textId="5A5662A0" w:rsidTr="00115E89">
        <w:trPr>
          <w:trHeight w:val="330"/>
          <w:del w:id="679" w:author="ncc" w:date="2018-01-05T15:21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B" w14:textId="189E96D6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0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81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C" w14:textId="753711BA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2" w:author="ncc" w:date="2018-01-05T15:21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683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D" w14:textId="6501667A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4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85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E" w14:textId="0659751C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6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87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46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F" w14:textId="47B096C5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8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89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0" w14:textId="53BB7A79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0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91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37</w:delText>
              </w:r>
            </w:del>
          </w:p>
        </w:tc>
      </w:tr>
      <w:tr w:rsidR="00115E89" w:rsidRPr="00115E89" w:rsidDel="006246C8" w14:paraId="10048998" w14:textId="5E2F5D8C" w:rsidTr="00115E89">
        <w:trPr>
          <w:trHeight w:val="330"/>
          <w:del w:id="692" w:author="ncc" w:date="2018-01-05T15:21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2" w14:textId="42B23BA6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3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94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Meat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3" w14:textId="0C40C6D4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96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4" w14:textId="40FB0C1B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98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5" w14:textId="44C35D84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00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.7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6" w14:textId="6CC75F16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02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15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7" w14:textId="50F83C55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3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04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.87</w:delText>
              </w:r>
            </w:del>
          </w:p>
        </w:tc>
      </w:tr>
      <w:tr w:rsidR="00115E89" w:rsidRPr="00115E89" w:rsidDel="006246C8" w14:paraId="1004899F" w14:textId="49256936" w:rsidTr="00115E89">
        <w:trPr>
          <w:trHeight w:val="330"/>
          <w:del w:id="705" w:author="ncc" w:date="2018-01-05T15:21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9" w14:textId="4B385CE3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6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07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A" w14:textId="4C1072CE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8" w:author="ncc" w:date="2018-01-05T15:21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709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710" w:author="Moran Ki" w:date="2017-10-22T21:19:00Z">
              <w:del w:id="711" w:author="ncc" w:date="2018-01-05T15:21:00Z">
                <w:r w:rsidR="00564C6B" w:rsidDel="006246C8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712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B" w14:textId="6388ABB7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3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14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19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C" w14:textId="16B4150E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16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4.6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D" w14:textId="16D1FAE8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18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1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E" w14:textId="7D9B47FB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20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4.29</w:delText>
              </w:r>
            </w:del>
          </w:p>
        </w:tc>
      </w:tr>
      <w:tr w:rsidR="00115E89" w:rsidRPr="00115E89" w:rsidDel="006246C8" w14:paraId="100489A6" w14:textId="46821F2F" w:rsidTr="00115E89">
        <w:trPr>
          <w:trHeight w:val="330"/>
          <w:del w:id="721" w:author="ncc" w:date="2018-01-05T15:21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0" w14:textId="702DE624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22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23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1" w14:textId="24DA8932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24" w:author="ncc" w:date="2018-01-05T15:21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725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726" w:author="Moran Ki" w:date="2017-10-22T21:19:00Z">
              <w:del w:id="727" w:author="ncc" w:date="2018-01-05T15:21:00Z">
                <w:r w:rsidR="00564C6B" w:rsidDel="006246C8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728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2" w14:textId="706FECBF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2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30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5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3" w14:textId="1FEDB029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32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22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4" w14:textId="1E699E72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3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34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3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5" w14:textId="213D44B9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36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94</w:delText>
              </w:r>
            </w:del>
          </w:p>
        </w:tc>
      </w:tr>
      <w:tr w:rsidR="00115E89" w:rsidRPr="00115E89" w:rsidDel="006246C8" w14:paraId="100489AD" w14:textId="06DFFF8C" w:rsidTr="00115E89">
        <w:trPr>
          <w:trHeight w:val="330"/>
          <w:del w:id="737" w:author="ncc" w:date="2018-01-05T15:21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7" w14:textId="74322376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8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39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8" w14:textId="5C869330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0" w:author="ncc" w:date="2018-01-05T15:21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741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9" w14:textId="1A626640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2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43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A" w14:textId="380A0687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4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45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.31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B" w14:textId="3DEDDB7E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6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47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05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C" w14:textId="492E0E1B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8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49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.90</w:delText>
              </w:r>
            </w:del>
          </w:p>
        </w:tc>
      </w:tr>
      <w:tr w:rsidR="00115E89" w:rsidRPr="00115E89" w:rsidDel="006246C8" w14:paraId="100489B4" w14:textId="779F87E2" w:rsidTr="00115E89">
        <w:trPr>
          <w:trHeight w:val="330"/>
          <w:del w:id="750" w:author="ncc" w:date="2018-01-05T15:21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E" w14:textId="52792063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5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52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Milk &amp; dairy products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F" w14:textId="1D1F6CD2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53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54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0" w14:textId="31272C07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5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56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1" w14:textId="522E4D73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5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58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5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2" w14:textId="183AA8D8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5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60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7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3" w14:textId="589C1A08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62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62</w:delText>
              </w:r>
            </w:del>
          </w:p>
        </w:tc>
      </w:tr>
      <w:tr w:rsidR="00115E89" w:rsidRPr="00115E89" w:rsidDel="006246C8" w14:paraId="100489BB" w14:textId="35E288C9" w:rsidTr="00115E89">
        <w:trPr>
          <w:trHeight w:val="330"/>
          <w:del w:id="763" w:author="ncc" w:date="2018-01-05T15:21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5" w14:textId="5BB18A80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4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65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6" w14:textId="1E1AECB2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6" w:author="ncc" w:date="2018-01-05T15:21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767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768" w:author="Moran Ki" w:date="2017-10-22T21:19:00Z">
              <w:del w:id="769" w:author="ncc" w:date="2018-01-05T15:21:00Z">
                <w:r w:rsidR="00564C6B" w:rsidDel="006246C8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770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7" w14:textId="697511EF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72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2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8" w14:textId="2469A2AA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3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74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4.94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9" w14:textId="18316C2C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76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5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A" w14:textId="60DA685C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78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.24</w:delText>
              </w:r>
            </w:del>
          </w:p>
        </w:tc>
      </w:tr>
      <w:tr w:rsidR="00115E89" w:rsidRPr="00115E89" w:rsidDel="006246C8" w14:paraId="100489C2" w14:textId="135F3029" w:rsidTr="00115E89">
        <w:trPr>
          <w:trHeight w:val="330"/>
          <w:del w:id="779" w:author="ncc" w:date="2018-01-05T15:21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C" w14:textId="5C273466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0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81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D" w14:textId="073CCA9C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2" w:author="ncc" w:date="2018-01-05T15:21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783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784" w:author="Moran Ki" w:date="2017-10-22T21:19:00Z">
              <w:del w:id="785" w:author="ncc" w:date="2018-01-05T15:21:00Z">
                <w:r w:rsidR="00564C6B" w:rsidDel="006246C8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786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E" w14:textId="16CBEF72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88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74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F" w14:textId="2AA66472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90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8.44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0" w14:textId="544E044A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92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6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1" w14:textId="462BA4D4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3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94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9.21</w:delText>
              </w:r>
            </w:del>
          </w:p>
        </w:tc>
      </w:tr>
      <w:tr w:rsidR="00115E89" w:rsidRPr="00115E89" w:rsidDel="006246C8" w14:paraId="100489C9" w14:textId="78489E38" w:rsidTr="00115E89">
        <w:trPr>
          <w:trHeight w:val="330"/>
          <w:del w:id="795" w:author="ncc" w:date="2018-01-05T15:21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3" w14:textId="0A9D45C3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6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97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4" w14:textId="20C4A736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8" w:author="ncc" w:date="2018-01-05T15:21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799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5" w14:textId="0A4CEA13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0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01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4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6" w14:textId="35E5376F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2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03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.06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7" w14:textId="67C48370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4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05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187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8" w14:textId="291A7D60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6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07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9.94</w:delText>
              </w:r>
            </w:del>
          </w:p>
        </w:tc>
      </w:tr>
      <w:tr w:rsidR="00115E89" w:rsidRPr="00115E89" w:rsidDel="006246C8" w14:paraId="100489D0" w14:textId="2E3B92FD" w:rsidTr="00115E89">
        <w:trPr>
          <w:trHeight w:val="330"/>
          <w:del w:id="808" w:author="ncc" w:date="2018-01-05T15:21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A" w14:textId="0C3E67A5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10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Fruits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B" w14:textId="0E68ECFC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12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C" w14:textId="56C98668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3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14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4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D" w14:textId="170C210B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16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.3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E" w14:textId="3E0EFEE1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18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F" w14:textId="2E7DE15E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20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11</w:delText>
              </w:r>
            </w:del>
          </w:p>
        </w:tc>
      </w:tr>
      <w:tr w:rsidR="00115E89" w:rsidRPr="00115E89" w:rsidDel="006246C8" w14:paraId="100489D7" w14:textId="6977776E" w:rsidTr="00115E89">
        <w:trPr>
          <w:trHeight w:val="330"/>
          <w:del w:id="821" w:author="ncc" w:date="2018-01-05T15:21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1" w14:textId="39B7A075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2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23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2" w14:textId="54780CD8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4" w:author="ncc" w:date="2018-01-05T15:21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825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826" w:author="Moran Ki" w:date="2017-10-22T21:19:00Z">
              <w:del w:id="827" w:author="ncc" w:date="2018-01-05T15:21:00Z">
                <w:r w:rsidR="00564C6B" w:rsidDel="006246C8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828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3" w14:textId="16A8DB3F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30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86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4" w14:textId="16B7D1D4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3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32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6.93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5" w14:textId="0FCE37E7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33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34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12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6" w14:textId="351B0ABB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3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36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7.79</w:delText>
              </w:r>
            </w:del>
          </w:p>
        </w:tc>
      </w:tr>
      <w:tr w:rsidR="00115E89" w:rsidRPr="00115E89" w:rsidDel="006246C8" w14:paraId="100489DE" w14:textId="4E6A7DE4" w:rsidTr="00115E89">
        <w:trPr>
          <w:trHeight w:val="330"/>
          <w:del w:id="837" w:author="ncc" w:date="2018-01-05T15:21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8" w14:textId="1E3D8A6D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38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39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9" w14:textId="0456B544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0" w:author="ncc" w:date="2018-01-05T15:21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841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842" w:author="Moran Ki" w:date="2017-10-22T21:19:00Z">
              <w:del w:id="843" w:author="ncc" w:date="2018-01-05T15:21:00Z">
                <w:r w:rsidR="00564C6B" w:rsidDel="006246C8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844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A" w14:textId="4C11C87D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46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44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B" w14:textId="3B1A3197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48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.74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C" w14:textId="08A7C08C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50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0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D" w14:textId="58D3BF9B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52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.65</w:delText>
              </w:r>
            </w:del>
          </w:p>
        </w:tc>
      </w:tr>
      <w:tr w:rsidR="00115E89" w:rsidRPr="00115E89" w:rsidDel="006246C8" w14:paraId="100489E5" w14:textId="174908EC" w:rsidTr="00115E89">
        <w:trPr>
          <w:trHeight w:val="330"/>
          <w:del w:id="853" w:author="ncc" w:date="2018-01-05T15:21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F" w14:textId="697E61DE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4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55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0" w14:textId="577B95EE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6" w:author="ncc" w:date="2018-01-05T15:21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857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1" w14:textId="491118DB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8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59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0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2" w14:textId="2A668D21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0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61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2.9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3" w14:textId="460485FA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2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63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97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4" w14:textId="7D0DD8F4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4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65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3.45</w:delText>
              </w:r>
            </w:del>
          </w:p>
        </w:tc>
      </w:tr>
      <w:tr w:rsidR="00115E89" w:rsidRPr="00115E89" w:rsidDel="006246C8" w14:paraId="100489EC" w14:textId="21BE960C" w:rsidTr="00115E89">
        <w:trPr>
          <w:trHeight w:val="345"/>
          <w:del w:id="866" w:author="ncc" w:date="2018-01-05T15:21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6" w14:textId="4922605C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68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Vegetables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7" w14:textId="53244669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70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8" w14:textId="7C71257E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72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9" w14:textId="05E47A25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3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74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.91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A" w14:textId="7AB6B653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76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9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B" w14:textId="40413C99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78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35</w:delText>
              </w:r>
            </w:del>
          </w:p>
        </w:tc>
      </w:tr>
      <w:tr w:rsidR="00115E89" w:rsidRPr="00115E89" w:rsidDel="006246C8" w14:paraId="100489F3" w14:textId="1CD65C06" w:rsidTr="00115E89">
        <w:trPr>
          <w:trHeight w:val="345"/>
          <w:del w:id="879" w:author="ncc" w:date="2018-01-05T15:21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D" w14:textId="348182D8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0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81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E" w14:textId="33353D93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2" w:author="ncc" w:date="2018-01-05T15:21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883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884" w:author="Moran Ki" w:date="2017-10-22T21:19:00Z">
              <w:del w:id="885" w:author="ncc" w:date="2018-01-05T15:21:00Z">
                <w:r w:rsidR="00564C6B" w:rsidDel="006246C8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886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F" w14:textId="2965650D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88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5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0" w14:textId="57234410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90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27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1" w14:textId="65CB1E5C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92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4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2" w14:textId="2F063970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3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94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5.02</w:delText>
              </w:r>
            </w:del>
          </w:p>
        </w:tc>
      </w:tr>
      <w:tr w:rsidR="00115E89" w:rsidRPr="00115E89" w:rsidDel="006246C8" w14:paraId="100489FA" w14:textId="7EA03D94" w:rsidTr="00115E89">
        <w:trPr>
          <w:trHeight w:val="375"/>
          <w:del w:id="895" w:author="ncc" w:date="2018-01-05T15:21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4" w14:textId="01F7C250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6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97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5" w14:textId="1525884E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8" w:author="ncc" w:date="2018-01-05T15:21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899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900" w:author="Moran Ki" w:date="2017-10-22T21:19:00Z">
              <w:del w:id="901" w:author="ncc" w:date="2018-01-05T15:21:00Z">
                <w:r w:rsidR="00564C6B" w:rsidDel="006246C8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902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6" w14:textId="58326C66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3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04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46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7" w14:textId="312A8D51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06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.8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8" w14:textId="60D8B943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08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1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9" w14:textId="6A70A614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10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.97</w:delText>
              </w:r>
            </w:del>
          </w:p>
        </w:tc>
      </w:tr>
      <w:tr w:rsidR="00115E89" w:rsidRPr="00115E89" w:rsidDel="006246C8" w14:paraId="10048A01" w14:textId="4E9067D4" w:rsidTr="00115E89">
        <w:trPr>
          <w:trHeight w:val="360"/>
          <w:del w:id="911" w:author="ncc" w:date="2018-01-05T15:21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B" w14:textId="6D1B476B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2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13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C" w14:textId="0AB94F60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4" w:author="ncc" w:date="2018-01-05T15:21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915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D" w14:textId="24637ABE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6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17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2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E" w14:textId="1F6DB5CE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8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19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4.92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F" w14:textId="2BFA8C18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20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21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6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0" w14:textId="52A63D74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22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23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.66</w:delText>
              </w:r>
            </w:del>
          </w:p>
        </w:tc>
      </w:tr>
      <w:tr w:rsidR="00115E89" w:rsidRPr="00115E89" w:rsidDel="006246C8" w14:paraId="10048A08" w14:textId="1EB62E94" w:rsidTr="00115E89">
        <w:trPr>
          <w:trHeight w:val="330"/>
          <w:del w:id="924" w:author="ncc" w:date="2018-01-05T15:21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2" w14:textId="3C79DCCB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2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26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Breakfast 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3" w14:textId="7D97B4A2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27" w:author="ncc" w:date="2018-01-05T15:21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928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No skip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4" w14:textId="69745AA0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2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30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9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5" w14:textId="4A1B2A99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3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32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0.6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6" w14:textId="595E2D05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33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34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1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7" w14:textId="385E8F8F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3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36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1.01</w:delText>
              </w:r>
            </w:del>
          </w:p>
        </w:tc>
      </w:tr>
      <w:tr w:rsidR="00115E89" w:rsidRPr="00115E89" w:rsidDel="006246C8" w14:paraId="10048A0F" w14:textId="1F559243" w:rsidTr="00115E89">
        <w:trPr>
          <w:trHeight w:val="330"/>
          <w:del w:id="937" w:author="ncc" w:date="2018-01-05T15:21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9" w14:textId="14306B4D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38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39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A" w14:textId="7A987276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40" w:author="ncc" w:date="2018-01-05T15:21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941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Usually take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B" w14:textId="601E8CDE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42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43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64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C" w14:textId="519A464F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44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45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0.0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D" w14:textId="4E0E510E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46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47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1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E" w14:textId="738062A7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48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49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0.81</w:delText>
              </w:r>
            </w:del>
          </w:p>
        </w:tc>
      </w:tr>
      <w:tr w:rsidR="00115E89" w:rsidRPr="00115E89" w:rsidDel="006246C8" w14:paraId="10048A16" w14:textId="2492B1EC" w:rsidTr="00115E89">
        <w:trPr>
          <w:trHeight w:val="330"/>
          <w:del w:id="950" w:author="ncc" w:date="2018-01-05T15:21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0" w14:textId="0992D64A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5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52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1" w14:textId="0FD250CE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53" w:author="ncc" w:date="2018-01-05T15:21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954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Usually skip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2" w14:textId="54F18FE7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55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56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2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3" w14:textId="42650E18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5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58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.3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4" w14:textId="0FC1271B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59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60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76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5" w14:textId="012FDF35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61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62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.29</w:delText>
              </w:r>
            </w:del>
          </w:p>
        </w:tc>
      </w:tr>
      <w:tr w:rsidR="00115E89" w:rsidRPr="00115E89" w:rsidDel="006246C8" w14:paraId="10048A1D" w14:textId="00ED4990" w:rsidTr="00115E89">
        <w:trPr>
          <w:trHeight w:val="330"/>
          <w:del w:id="963" w:author="ncc" w:date="2018-01-05T15:21:00Z"/>
        </w:trPr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48A17" w14:textId="35C863C7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64" w:author="ncc" w:date="2018-01-05T15:21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65" w:author="ncc" w:date="2018-01-05T15:21:00Z">
              <w:r w:rsidRPr="00115E89" w:rsidDel="006246C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18" w14:textId="554B1AC2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66" w:author="ncc" w:date="2018-01-05T15:21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967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 Skip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19" w14:textId="049EA2EB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68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69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1A" w14:textId="33E5F11A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70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71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.8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1B" w14:textId="3AEDA17F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72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73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64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1C" w14:textId="066C39AD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74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75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.89</w:delText>
              </w:r>
            </w:del>
          </w:p>
        </w:tc>
      </w:tr>
      <w:tr w:rsidR="00115E89" w:rsidRPr="00115E89" w:rsidDel="006246C8" w14:paraId="10048A20" w14:textId="4DACACA1" w:rsidTr="00115E89">
        <w:trPr>
          <w:trHeight w:val="330"/>
          <w:del w:id="976" w:author="ncc" w:date="2018-01-05T15:21:00Z"/>
        </w:trPr>
        <w:tc>
          <w:tcPr>
            <w:tcW w:w="78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E" w14:textId="6EE8E135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77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78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ST=aspartate transaminase;  ALT=alanine transaminase;  CI=confidence interval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F" w14:textId="6C6083C9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79" w:author="ncc" w:date="2018-01-05T15:21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80" w:author="ncc" w:date="2018-01-05T15:21:00Z">
              <w:r w:rsidRPr="00115E89" w:rsidDel="006246C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115E89" w:rsidRPr="00115E89" w:rsidDel="006246C8" w14:paraId="10048A26" w14:textId="4C47F6BF" w:rsidTr="00115E89">
        <w:trPr>
          <w:trHeight w:val="375"/>
          <w:del w:id="981" w:author="ncc" w:date="2018-01-05T15:21:00Z"/>
        </w:trPr>
        <w:tc>
          <w:tcPr>
            <w:tcW w:w="4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1" w14:textId="6E02A2CC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82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83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  <w:vertAlign w:val="superscript"/>
                </w:rPr>
                <w:delText>a</w:delText>
              </w:r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applied criteria was &gt;45U/L.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2" w14:textId="1FDCBB0D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84" w:author="ncc" w:date="2018-01-05T15:21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85" w:author="ncc" w:date="2018-01-05T15:21:00Z">
              <w:r w:rsidRPr="00115E89" w:rsidDel="006246C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3" w14:textId="1FE66379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86" w:author="ncc" w:date="2018-01-05T15:21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87" w:author="ncc" w:date="2018-01-05T15:21:00Z">
              <w:r w:rsidRPr="00115E89" w:rsidDel="006246C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4" w14:textId="090C0E73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88" w:author="ncc" w:date="2018-01-05T15:21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89" w:author="ncc" w:date="2018-01-05T15:21:00Z">
              <w:r w:rsidRPr="00115E89" w:rsidDel="006246C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5" w14:textId="5782B433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90" w:author="ncc" w:date="2018-01-05T15:21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91" w:author="ncc" w:date="2018-01-05T15:21:00Z">
              <w:r w:rsidRPr="00115E89" w:rsidDel="006246C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115E89" w:rsidRPr="00115E89" w:rsidDel="006246C8" w14:paraId="10048A2B" w14:textId="6D6C9BFB" w:rsidTr="00115E89">
        <w:trPr>
          <w:trHeight w:val="360"/>
          <w:del w:id="992" w:author="ncc" w:date="2018-01-05T15:21:00Z"/>
        </w:trPr>
        <w:tc>
          <w:tcPr>
            <w:tcW w:w="5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7" w14:textId="78FD4EA9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93" w:author="ncc" w:date="2018-01-05T15:21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94" w:author="ncc" w:date="2018-01-05T15:21:00Z"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b</w:delText>
              </w:r>
              <w:r w:rsidRPr="00115E89" w:rsidDel="006246C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means percentage among those with elevated liver enzymes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8" w14:textId="5AF70E78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95" w:author="ncc" w:date="2018-01-05T15:21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96" w:author="ncc" w:date="2018-01-05T15:21:00Z">
              <w:r w:rsidRPr="00115E89" w:rsidDel="006246C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9" w14:textId="4EF95392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97" w:author="ncc" w:date="2018-01-05T15:21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98" w:author="ncc" w:date="2018-01-05T15:21:00Z">
              <w:r w:rsidRPr="00115E89" w:rsidDel="006246C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A" w14:textId="1EC7AE0B" w:rsidR="00115E89" w:rsidRPr="00115E89" w:rsidDel="006246C8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99" w:author="ncc" w:date="2018-01-05T15:21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000" w:author="ncc" w:date="2018-01-05T15:21:00Z">
              <w:r w:rsidRPr="00115E89" w:rsidDel="006246C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</w:tbl>
    <w:p w14:paraId="10048A2C" w14:textId="77777777" w:rsidR="00115E89" w:rsidRDefault="00115E89">
      <w:pPr>
        <w:rPr>
          <w:rFonts w:ascii="Times New Roman" w:cs="Times New Roman"/>
          <w:sz w:val="22"/>
        </w:rPr>
      </w:pPr>
      <w:bookmarkStart w:id="1001" w:name="_GoBack"/>
      <w:bookmarkEnd w:id="1001"/>
    </w:p>
    <w:p w14:paraId="10048A2D" w14:textId="7D49F586" w:rsidR="00C54760" w:rsidRPr="00C54760" w:rsidRDefault="00C54760" w:rsidP="00C54760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</w:pPr>
      <w:del w:id="1002" w:author="ncc" w:date="2017-12-22T13:30:00Z">
        <w:r w:rsidRPr="0009329C" w:rsidDel="0009329C">
          <w:rPr>
            <w:rFonts w:ascii="Times New Roman" w:eastAsia="맑은 고딕" w:hAnsi="Times New Roman" w:cs="Times New Roman"/>
            <w:b/>
            <w:bCs/>
            <w:color w:val="000000"/>
            <w:kern w:val="0"/>
            <w:sz w:val="22"/>
            <w:rPrChange w:id="1003" w:author="ncc" w:date="2017-12-22T13:30:00Z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highlight w:val="yellow"/>
              </w:rPr>
            </w:rPrChange>
          </w:rPr>
          <w:delText xml:space="preserve">S4 </w:delText>
        </w:r>
      </w:del>
      <w:ins w:id="1004" w:author="ncc" w:date="2017-12-26T09:50:00Z">
        <w:r w:rsidR="00435491">
          <w:rPr>
            <w:rFonts w:ascii="Times New Roman" w:eastAsia="맑은 고딕" w:hAnsi="Times New Roman" w:cs="Times New Roman"/>
            <w:b/>
            <w:bCs/>
            <w:color w:val="000000"/>
            <w:kern w:val="0"/>
            <w:sz w:val="22"/>
          </w:rPr>
          <w:t>S4</w:t>
        </w:r>
        <w:r w:rsidR="00EB1549">
          <w:rPr>
            <w:rFonts w:ascii="Times New Roman" w:eastAsia="맑은 고딕" w:hAnsi="Times New Roman" w:cs="Times New Roman"/>
            <w:b/>
            <w:bCs/>
            <w:color w:val="000000"/>
            <w:kern w:val="0"/>
            <w:sz w:val="22"/>
          </w:rPr>
          <w:t xml:space="preserve"> Table</w:t>
        </w:r>
      </w:ins>
      <w:del w:id="1005" w:author="ncc" w:date="2017-12-26T09:50:00Z">
        <w:r w:rsidRPr="0009329C" w:rsidDel="00EB1549">
          <w:rPr>
            <w:rFonts w:ascii="Times New Roman" w:eastAsia="맑은 고딕" w:hAnsi="Times New Roman" w:cs="Times New Roman"/>
            <w:b/>
            <w:bCs/>
            <w:color w:val="000000"/>
            <w:kern w:val="0"/>
            <w:sz w:val="22"/>
            <w:rPrChange w:id="1006" w:author="ncc" w:date="2017-12-22T13:30:00Z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highlight w:val="yellow"/>
              </w:rPr>
            </w:rPrChange>
          </w:rPr>
          <w:delText>Table</w:delText>
        </w:r>
      </w:del>
      <w:r w:rsidRPr="0009329C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  <w:rPrChange w:id="1007" w:author="ncc" w:date="2017-12-22T13:30:00Z">
            <w:rPr>
              <w:rFonts w:ascii="Times New Roman" w:eastAsia="맑은 고딕" w:hAnsi="Times New Roman" w:cs="Times New Roman"/>
              <w:b/>
              <w:bCs/>
              <w:color w:val="000000"/>
              <w:kern w:val="0"/>
              <w:sz w:val="22"/>
              <w:highlight w:val="yellow"/>
            </w:rPr>
          </w:rPrChange>
        </w:rPr>
        <w:t xml:space="preserve">. Proportions of variables between health behaviors in different fields and the elevation of liver enzymes </w:t>
      </w:r>
      <w:r w:rsidRPr="0009329C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  <w:vertAlign w:val="superscript"/>
          <w:rPrChange w:id="1008" w:author="ncc" w:date="2017-12-22T13:30:00Z">
            <w:rPr>
              <w:rFonts w:ascii="Times New Roman" w:eastAsia="맑은 고딕" w:hAnsi="Times New Roman" w:cs="Times New Roman"/>
              <w:b/>
              <w:bCs/>
              <w:color w:val="000000"/>
              <w:kern w:val="0"/>
              <w:sz w:val="22"/>
              <w:highlight w:val="yellow"/>
              <w:vertAlign w:val="superscript"/>
            </w:rPr>
          </w:rPrChange>
        </w:rPr>
        <w:t>a</w:t>
      </w:r>
    </w:p>
    <w:tbl>
      <w:tblPr>
        <w:tblW w:w="99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  <w:tblPrChange w:id="1009" w:author="ncc" w:date="2017-12-22T13:31:00Z">
          <w:tblPr>
            <w:tblW w:w="9942" w:type="dxa"/>
            <w:tblCellMar>
              <w:left w:w="99" w:type="dxa"/>
              <w:right w:w="99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1840"/>
        <w:gridCol w:w="2680"/>
        <w:gridCol w:w="1080"/>
        <w:gridCol w:w="919"/>
        <w:gridCol w:w="1252"/>
        <w:gridCol w:w="919"/>
        <w:gridCol w:w="1252"/>
        <w:tblGridChange w:id="1010">
          <w:tblGrid>
            <w:gridCol w:w="1840"/>
            <w:gridCol w:w="2680"/>
            <w:gridCol w:w="1080"/>
            <w:gridCol w:w="919"/>
            <w:gridCol w:w="1252"/>
            <w:gridCol w:w="919"/>
            <w:gridCol w:w="1252"/>
          </w:tblGrid>
        </w:tblGridChange>
      </w:tblGrid>
      <w:tr w:rsidR="00C54760" w:rsidRPr="00C54760" w14:paraId="10048A33" w14:textId="77777777" w:rsidTr="0009329C">
        <w:trPr>
          <w:trHeight w:val="375"/>
          <w:trPrChange w:id="1011" w:author="ncc" w:date="2017-12-22T13:31:00Z">
            <w:trPr>
              <w:trHeight w:val="375"/>
            </w:trPr>
          </w:trPrChange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012" w:author="ncc" w:date="2017-12-22T13:31:00Z">
              <w:tcPr>
                <w:tcW w:w="184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10048A2E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013" w:author="ncc" w:date="2017-12-22T13:31:00Z">
              <w:tcPr>
                <w:tcW w:w="268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10048A2F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1014" w:author="ncc" w:date="2017-12-22T13:31:00Z">
              <w:tcPr>
                <w:tcW w:w="108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10048A30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  <w:tcPrChange w:id="1015" w:author="ncc" w:date="2017-12-22T13:31:00Z">
              <w:tcPr>
                <w:tcW w:w="2171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10048A31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levation of AST</w:t>
            </w: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  <w:tcPrChange w:id="1016" w:author="ncc" w:date="2017-12-22T13:31:00Z">
              <w:tcPr>
                <w:tcW w:w="2171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10048A32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levation of ALT</w:t>
            </w: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C54760" w:rsidRPr="00C54760" w14:paraId="10048A3B" w14:textId="77777777" w:rsidTr="00C54760">
        <w:trPr>
          <w:trHeight w:val="36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4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ield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5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6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7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048A38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centage</w:t>
            </w: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9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A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centage</w:t>
            </w: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</w:tr>
      <w:tr w:rsidR="00C54760" w:rsidRPr="00C54760" w14:paraId="10048A43" w14:textId="77777777" w:rsidTr="00C54760">
        <w:trPr>
          <w:trHeight w:val="6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3C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ysical activity and media us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3D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verage amount of sleep/da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3E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6 hour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3F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0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1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2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9</w:t>
            </w:r>
          </w:p>
        </w:tc>
      </w:tr>
      <w:tr w:rsidR="00C54760" w:rsidRPr="00C54760" w14:paraId="10048A4B" w14:textId="77777777" w:rsidTr="00C5476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44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45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6" w14:textId="7B9F23F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ins w:id="1017" w:author="Moran Ki" w:date="2017-10-22T21:18:00Z">
              <w:r w:rsidR="00564C6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t>–</w:t>
              </w:r>
            </w:ins>
            <w:del w:id="1018" w:author="Moran Ki" w:date="2017-10-22T21:18:00Z">
              <w:r w:rsidRPr="00C54760" w:rsidDel="00564C6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~</w:delText>
              </w:r>
            </w:del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hour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7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8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.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9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A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28</w:t>
            </w:r>
          </w:p>
        </w:tc>
      </w:tr>
      <w:tr w:rsidR="00C54760" w:rsidRPr="00C54760" w14:paraId="10048A53" w14:textId="77777777" w:rsidTr="00C54760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4C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4D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E" w14:textId="2809F35B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ins w:id="1019" w:author="Moran Ki" w:date="2017-10-22T21:18:00Z">
              <w:r w:rsidR="00564C6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t>–</w:t>
              </w:r>
            </w:ins>
            <w:del w:id="1020" w:author="Moran Ki" w:date="2017-10-22T21:18:00Z">
              <w:r w:rsidRPr="00C54760" w:rsidDel="00564C6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~</w:delText>
              </w:r>
            </w:del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hour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F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0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1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2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.75</w:t>
            </w:r>
          </w:p>
        </w:tc>
      </w:tr>
      <w:tr w:rsidR="00C54760" w:rsidRPr="00C54760" w14:paraId="10048A5B" w14:textId="77777777" w:rsidTr="00C54760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4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55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6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8hour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7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8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9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A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08</w:t>
            </w:r>
          </w:p>
        </w:tc>
      </w:tr>
      <w:tr w:rsidR="00C54760" w:rsidRPr="00C54760" w14:paraId="10048A63" w14:textId="77777777" w:rsidTr="00C54760">
        <w:trPr>
          <w:trHeight w:val="5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C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5D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 hours/day of computer gam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E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F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0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.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1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6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2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.63</w:t>
            </w:r>
          </w:p>
        </w:tc>
      </w:tr>
      <w:tr w:rsidR="00C54760" w:rsidRPr="00C54760" w14:paraId="10048A6B" w14:textId="77777777" w:rsidTr="00C54760">
        <w:trPr>
          <w:trHeight w:val="3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4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65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6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7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8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.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9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A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.37</w:t>
            </w:r>
          </w:p>
        </w:tc>
      </w:tr>
      <w:tr w:rsidR="00C54760" w:rsidRPr="00C54760" w14:paraId="10048A73" w14:textId="77777777" w:rsidTr="00C54760">
        <w:trPr>
          <w:trHeight w:val="54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C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6D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times a week of exercise</w:t>
            </w: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E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F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0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.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1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2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.88</w:t>
            </w:r>
          </w:p>
        </w:tc>
      </w:tr>
      <w:tr w:rsidR="00C54760" w:rsidRPr="00C54760" w14:paraId="10048A7B" w14:textId="77777777" w:rsidTr="00C54760">
        <w:trPr>
          <w:trHeight w:val="34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4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75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6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7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8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.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9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A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.12</w:t>
            </w:r>
          </w:p>
        </w:tc>
      </w:tr>
      <w:tr w:rsidR="00C54760" w:rsidRPr="00C54760" w14:paraId="10048A83" w14:textId="77777777" w:rsidTr="00C54760">
        <w:trPr>
          <w:trHeight w:val="55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C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7D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hours/day of watching TV</w:t>
            </w: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c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E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F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0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.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1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2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.70</w:t>
            </w:r>
          </w:p>
        </w:tc>
      </w:tr>
      <w:tr w:rsidR="00C54760" w:rsidRPr="00C54760" w14:paraId="10048A8B" w14:textId="77777777" w:rsidTr="00C54760">
        <w:trPr>
          <w:trHeight w:val="4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4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85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6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7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8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.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9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A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.30</w:t>
            </w:r>
          </w:p>
        </w:tc>
      </w:tr>
      <w:tr w:rsidR="00C54760" w:rsidRPr="00C54760" w14:paraId="10048A93" w14:textId="77777777" w:rsidTr="00C54760">
        <w:trPr>
          <w:trHeight w:val="6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C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8D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. of days a week for exercise</w:t>
            </w: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E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F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0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1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2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32</w:t>
            </w:r>
          </w:p>
        </w:tc>
      </w:tr>
      <w:tr w:rsidR="00C54760" w:rsidRPr="00C54760" w14:paraId="10048A9B" w14:textId="77777777" w:rsidTr="00C54760">
        <w:trPr>
          <w:trHeight w:val="3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4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5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6" w14:textId="7498D7D1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ins w:id="1021" w:author="Moran Ki" w:date="2017-10-22T21:18:00Z">
              <w:r w:rsidR="00564C6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t>–</w:t>
              </w:r>
            </w:ins>
            <w:del w:id="1022" w:author="Moran Ki" w:date="2017-10-22T21:18:00Z">
              <w:r w:rsidRPr="00C54760" w:rsidDel="00564C6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~</w:delText>
              </w:r>
            </w:del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day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7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8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.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9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A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.45</w:t>
            </w:r>
          </w:p>
        </w:tc>
      </w:tr>
      <w:tr w:rsidR="00C54760" w:rsidRPr="00C54760" w14:paraId="10048AA3" w14:textId="77777777" w:rsidTr="00C54760">
        <w:trPr>
          <w:trHeight w:val="3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C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D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E" w14:textId="590DC86D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ins w:id="1023" w:author="Moran Ki" w:date="2017-10-22T21:18:00Z">
              <w:r w:rsidR="00564C6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t>–</w:t>
              </w:r>
            </w:ins>
            <w:del w:id="1024" w:author="Moran Ki" w:date="2017-10-22T21:18:00Z">
              <w:r w:rsidRPr="00C54760" w:rsidDel="00564C6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~</w:delText>
              </w:r>
            </w:del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day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F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0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1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2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29</w:t>
            </w:r>
          </w:p>
        </w:tc>
      </w:tr>
      <w:tr w:rsidR="00C54760" w:rsidRPr="00C54760" w14:paraId="10048AAB" w14:textId="77777777" w:rsidTr="00C54760">
        <w:trPr>
          <w:trHeight w:val="3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4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5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6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day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7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8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9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A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95</w:t>
            </w:r>
          </w:p>
        </w:tc>
      </w:tr>
      <w:tr w:rsidR="00C54760" w:rsidRPr="00C54760" w14:paraId="10048AB3" w14:textId="77777777" w:rsidTr="00C54760">
        <w:trPr>
          <w:trHeight w:val="40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C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AD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Watching pornography </w:t>
            </w: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E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F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0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1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2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28</w:t>
            </w:r>
          </w:p>
        </w:tc>
      </w:tr>
      <w:tr w:rsidR="00C54760" w:rsidRPr="00C54760" w14:paraId="10048ABB" w14:textId="77777777" w:rsidTr="00C54760">
        <w:trPr>
          <w:trHeight w:val="40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4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B5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6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7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8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9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A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2</w:t>
            </w:r>
          </w:p>
        </w:tc>
      </w:tr>
      <w:tr w:rsidR="00C54760" w:rsidRPr="00C54760" w14:paraId="10048AC3" w14:textId="77777777" w:rsidTr="00C54760">
        <w:trPr>
          <w:trHeight w:val="6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BC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motional stability and mental stres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BD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elf-image of body shape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E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F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0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1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2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87</w:t>
            </w:r>
          </w:p>
        </w:tc>
      </w:tr>
      <w:tr w:rsidR="00C54760" w:rsidRPr="00C54760" w14:paraId="10048ACB" w14:textId="77777777" w:rsidTr="00C54760">
        <w:trPr>
          <w:trHeight w:val="4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C4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C5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6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Fat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7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8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.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9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3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A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.53</w:t>
            </w:r>
          </w:p>
        </w:tc>
      </w:tr>
      <w:tr w:rsidR="00C54760" w:rsidRPr="00C54760" w14:paraId="10048AD3" w14:textId="77777777" w:rsidTr="00C54760">
        <w:trPr>
          <w:trHeight w:val="3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C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D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E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ery fa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F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0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.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1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2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2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.60</w:t>
            </w:r>
          </w:p>
        </w:tc>
      </w:tr>
      <w:tr w:rsidR="00C54760" w:rsidRPr="00C54760" w14:paraId="10048ADB" w14:textId="77777777" w:rsidTr="00C54760">
        <w:trPr>
          <w:trHeight w:val="5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4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D5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Family members' emotional support </w:t>
            </w: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6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7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8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7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9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A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05</w:t>
            </w:r>
          </w:p>
        </w:tc>
      </w:tr>
      <w:tr w:rsidR="00C54760" w:rsidRPr="00C54760" w14:paraId="10048AE3" w14:textId="77777777" w:rsidTr="00C54760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C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DD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E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F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0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1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2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95</w:t>
            </w:r>
          </w:p>
        </w:tc>
      </w:tr>
      <w:tr w:rsidR="00C54760" w:rsidRPr="00C54760" w14:paraId="10048AEB" w14:textId="77777777" w:rsidTr="00C54760">
        <w:trPr>
          <w:trHeight w:val="37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4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5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Feeling hopeless </w:t>
            </w: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b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6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7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8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5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9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A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46</w:t>
            </w:r>
          </w:p>
        </w:tc>
      </w:tr>
      <w:tr w:rsidR="00C54760" w:rsidRPr="00C54760" w14:paraId="10048AF3" w14:textId="77777777" w:rsidTr="00C54760">
        <w:trPr>
          <w:trHeight w:val="3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C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D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E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F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0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1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2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54</w:t>
            </w:r>
          </w:p>
        </w:tc>
      </w:tr>
      <w:tr w:rsidR="00C54760" w:rsidRPr="00C54760" w14:paraId="10048AFB" w14:textId="77777777" w:rsidTr="00C54760">
        <w:trPr>
          <w:trHeight w:val="5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4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F5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 have a person to discuss worries </w:t>
            </w: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d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6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7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8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9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A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.62</w:t>
            </w:r>
          </w:p>
        </w:tc>
      </w:tr>
      <w:tr w:rsidR="00C54760" w:rsidRPr="00C54760" w14:paraId="10048B03" w14:textId="77777777" w:rsidTr="00C54760">
        <w:trPr>
          <w:trHeight w:val="25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C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FD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E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F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0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1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4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2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.38</w:t>
            </w:r>
          </w:p>
        </w:tc>
      </w:tr>
      <w:tr w:rsidR="00C54760" w:rsidRPr="00C54760" w14:paraId="10048B0B" w14:textId="77777777" w:rsidTr="00C5476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4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05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orry of problems in family</w:t>
            </w: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d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6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7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8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.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9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A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.72</w:t>
            </w:r>
          </w:p>
        </w:tc>
      </w:tr>
      <w:tr w:rsidR="00C54760" w:rsidRPr="00C54760" w14:paraId="10048B13" w14:textId="77777777" w:rsidTr="00C5476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C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D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E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F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0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1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2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8</w:t>
            </w:r>
          </w:p>
        </w:tc>
      </w:tr>
      <w:tr w:rsidR="00C54760" w:rsidRPr="00C54760" w14:paraId="10048B1B" w14:textId="77777777" w:rsidTr="00C54760">
        <w:trPr>
          <w:trHeight w:val="64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4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15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ress for choosing a career path</w:t>
            </w: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d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6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7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8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9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4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A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1</w:t>
            </w:r>
          </w:p>
        </w:tc>
      </w:tr>
      <w:tr w:rsidR="00C54760" w:rsidRPr="00C54760" w14:paraId="10048B23" w14:textId="77777777" w:rsidTr="00C5476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C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D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E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F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0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1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2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.9</w:t>
            </w:r>
          </w:p>
        </w:tc>
      </w:tr>
      <w:tr w:rsidR="00C54760" w:rsidRPr="00C54760" w14:paraId="10048B2B" w14:textId="77777777" w:rsidTr="00C54760">
        <w:trPr>
          <w:trHeight w:val="900"/>
        </w:trPr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B24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sonal hygiene and safety consciousnes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B25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ashing hands before meal or after coming back h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6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7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8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9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A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85</w:t>
            </w:r>
          </w:p>
        </w:tc>
      </w:tr>
      <w:tr w:rsidR="00C54760" w:rsidRPr="00C54760" w14:paraId="10048B33" w14:textId="77777777" w:rsidTr="00C54760">
        <w:trPr>
          <w:trHeight w:val="330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2C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D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E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F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0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1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5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2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15</w:t>
            </w:r>
          </w:p>
        </w:tc>
      </w:tr>
      <w:tr w:rsidR="00C54760" w:rsidRPr="00C54760" w14:paraId="10048B3B" w14:textId="77777777" w:rsidTr="00C54760">
        <w:trPr>
          <w:trHeight w:val="330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34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35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Brushing teeth </w:t>
            </w:r>
            <w:r w:rsidRPr="00C54760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wice a da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6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7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8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7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9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A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01</w:t>
            </w:r>
          </w:p>
        </w:tc>
      </w:tr>
      <w:tr w:rsidR="00C54760" w:rsidRPr="00C54760" w14:paraId="10048B43" w14:textId="77777777" w:rsidTr="00C54760">
        <w:trPr>
          <w:trHeight w:val="330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3C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D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E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F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0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.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1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4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2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.96</w:t>
            </w:r>
          </w:p>
        </w:tc>
      </w:tr>
      <w:tr w:rsidR="00C54760" w:rsidRPr="00C54760" w14:paraId="10048B4B" w14:textId="77777777" w:rsidTr="00C54760">
        <w:trPr>
          <w:trHeight w:val="600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44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45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Wearing safety gear when taking bicycle, skateboard, etc.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6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7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8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4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9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6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A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6</w:t>
            </w:r>
          </w:p>
        </w:tc>
      </w:tr>
      <w:tr w:rsidR="00C54760" w:rsidRPr="00C54760" w14:paraId="10048B53" w14:textId="77777777" w:rsidTr="00C54760">
        <w:trPr>
          <w:trHeight w:val="330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4C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D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E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F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0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1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2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4</w:t>
            </w:r>
          </w:p>
        </w:tc>
      </w:tr>
      <w:tr w:rsidR="00C54760" w:rsidRPr="00C54760" w14:paraId="10048B5B" w14:textId="77777777" w:rsidTr="00C54760">
        <w:trPr>
          <w:trHeight w:val="660"/>
        </w:trPr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048B54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stance abus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55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 smoking person among people living together </w:t>
            </w: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6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7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8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9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A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.64</w:t>
            </w:r>
          </w:p>
        </w:tc>
      </w:tr>
      <w:tr w:rsidR="00C54760" w:rsidRPr="00C54760" w14:paraId="10048B63" w14:textId="77777777" w:rsidTr="00C54760">
        <w:trPr>
          <w:trHeight w:val="330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5C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D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E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F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0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7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1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2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.36</w:t>
            </w:r>
          </w:p>
        </w:tc>
      </w:tr>
      <w:tr w:rsidR="00C54760" w:rsidRPr="00C54760" w14:paraId="10048B6B" w14:textId="77777777" w:rsidTr="00C54760">
        <w:trPr>
          <w:trHeight w:val="660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64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65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 heavy drinker among people living together</w:t>
            </w: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c</w:t>
            </w: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6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7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8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9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A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78</w:t>
            </w:r>
          </w:p>
        </w:tc>
      </w:tr>
      <w:tr w:rsidR="00C54760" w:rsidRPr="00C54760" w14:paraId="10048B73" w14:textId="77777777" w:rsidTr="00C54760">
        <w:trPr>
          <w:trHeight w:val="330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6C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D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E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F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0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1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2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22</w:t>
            </w:r>
          </w:p>
        </w:tc>
      </w:tr>
      <w:tr w:rsidR="00C54760" w:rsidRPr="00C54760" w14:paraId="10048B7B" w14:textId="77777777" w:rsidTr="00C54760">
        <w:trPr>
          <w:trHeight w:val="660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74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75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ed help from expert for alcohol or smoking problems</w:t>
            </w: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d</w:t>
            </w: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6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7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8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.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9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0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A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.55</w:t>
            </w:r>
          </w:p>
        </w:tc>
      </w:tr>
      <w:tr w:rsidR="00C54760" w:rsidRPr="00C54760" w14:paraId="10048B83" w14:textId="77777777" w:rsidTr="00C54760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7C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7D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7E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7F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80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81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82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5</w:t>
            </w:r>
          </w:p>
        </w:tc>
      </w:tr>
      <w:tr w:rsidR="00C54760" w:rsidRPr="00C54760" w14:paraId="10048B87" w14:textId="77777777" w:rsidTr="00C54760">
        <w:trPr>
          <w:trHeight w:val="330"/>
        </w:trPr>
        <w:tc>
          <w:tcPr>
            <w:tcW w:w="77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4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T= aspartate transaminase; ALT=alanine transaminase; CI= confidence interv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5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6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C54760" w:rsidRPr="00C54760" w14:paraId="10048B8E" w14:textId="77777777" w:rsidTr="00C54760">
        <w:trPr>
          <w:trHeight w:val="360"/>
        </w:trPr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8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univariate logistic regression was used.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9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A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B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C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D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C54760" w:rsidRPr="00C54760" w14:paraId="10048B95" w14:textId="77777777" w:rsidTr="00C54760">
        <w:trPr>
          <w:trHeight w:val="360"/>
        </w:trPr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F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b </w:t>
            </w: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pplied criteria was &gt;45U/L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0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1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2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3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4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C54760" w:rsidRPr="00C54760" w14:paraId="10048B9B" w14:textId="77777777" w:rsidTr="00C54760">
        <w:trPr>
          <w:trHeight w:val="360"/>
        </w:trPr>
        <w:tc>
          <w:tcPr>
            <w:tcW w:w="5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6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question for elementary school students (7-12 years old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7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8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9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A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54760" w:rsidRPr="00C54760" w14:paraId="10048BA0" w14:textId="77777777" w:rsidTr="00C54760">
        <w:trPr>
          <w:trHeight w:val="360"/>
        </w:trPr>
        <w:tc>
          <w:tcPr>
            <w:tcW w:w="65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C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d </w:t>
            </w: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uestion for middle and high school students (13-18 years ol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D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E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F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54760" w:rsidRPr="00C54760" w14:paraId="10048BA6" w14:textId="77777777" w:rsidTr="00C54760">
        <w:trPr>
          <w:trHeight w:val="330"/>
        </w:trPr>
        <w:tc>
          <w:tcPr>
            <w:tcW w:w="65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A1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47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 means percentage among those with elevated liver enzymes.</w:t>
            </w:r>
          </w:p>
          <w:p w14:paraId="10048BA2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A3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A4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A5" w14:textId="77777777" w:rsidR="00C54760" w:rsidRPr="00C5476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47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10048BA7" w14:textId="77777777" w:rsidR="007E7897" w:rsidRPr="00C54760" w:rsidRDefault="007E7897">
      <w:pPr>
        <w:rPr>
          <w:rFonts w:ascii="Times New Roman" w:cs="Times New Roman"/>
          <w:sz w:val="22"/>
        </w:rPr>
      </w:pPr>
    </w:p>
    <w:sectPr w:rsidR="007E7897" w:rsidRPr="00C5476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BE793F" w14:textId="77777777" w:rsidR="00BF5A52" w:rsidRDefault="00BF5A52" w:rsidP="00272740">
      <w:pPr>
        <w:spacing w:after="0" w:line="240" w:lineRule="auto"/>
      </w:pPr>
      <w:r>
        <w:separator/>
      </w:r>
    </w:p>
  </w:endnote>
  <w:endnote w:type="continuationSeparator" w:id="0">
    <w:p w14:paraId="0ACF17DE" w14:textId="77777777" w:rsidR="00BF5A52" w:rsidRDefault="00BF5A52" w:rsidP="00272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DF31C4" w14:textId="77777777" w:rsidR="00BF5A52" w:rsidRDefault="00BF5A52" w:rsidP="00272740">
      <w:pPr>
        <w:spacing w:after="0" w:line="240" w:lineRule="auto"/>
      </w:pPr>
      <w:r>
        <w:separator/>
      </w:r>
    </w:p>
  </w:footnote>
  <w:footnote w:type="continuationSeparator" w:id="0">
    <w:p w14:paraId="71CA0B3A" w14:textId="77777777" w:rsidR="00BF5A52" w:rsidRDefault="00BF5A52" w:rsidP="0027274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cc">
    <w15:presenceInfo w15:providerId="None" w15:userId="ncc"/>
  </w15:person>
  <w15:person w15:author="Moran Ki">
    <w15:presenceInfo w15:providerId="None" w15:userId="Moran K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0FA"/>
    <w:rsid w:val="000160E2"/>
    <w:rsid w:val="00035293"/>
    <w:rsid w:val="0009329C"/>
    <w:rsid w:val="000F0594"/>
    <w:rsid w:val="0011259B"/>
    <w:rsid w:val="00115E89"/>
    <w:rsid w:val="00126F17"/>
    <w:rsid w:val="00140A09"/>
    <w:rsid w:val="001722BE"/>
    <w:rsid w:val="0017714C"/>
    <w:rsid w:val="001916DD"/>
    <w:rsid w:val="00272740"/>
    <w:rsid w:val="0027375B"/>
    <w:rsid w:val="002A7CB8"/>
    <w:rsid w:val="00352ACF"/>
    <w:rsid w:val="00365A39"/>
    <w:rsid w:val="00381DA1"/>
    <w:rsid w:val="00390A91"/>
    <w:rsid w:val="003B0D59"/>
    <w:rsid w:val="003B2136"/>
    <w:rsid w:val="004311A5"/>
    <w:rsid w:val="00435491"/>
    <w:rsid w:val="004478DA"/>
    <w:rsid w:val="00467E1B"/>
    <w:rsid w:val="004919A8"/>
    <w:rsid w:val="004A413D"/>
    <w:rsid w:val="005025B1"/>
    <w:rsid w:val="0051439B"/>
    <w:rsid w:val="00533AAD"/>
    <w:rsid w:val="00564C6B"/>
    <w:rsid w:val="005708C2"/>
    <w:rsid w:val="005954A4"/>
    <w:rsid w:val="005A2545"/>
    <w:rsid w:val="006246C8"/>
    <w:rsid w:val="00653524"/>
    <w:rsid w:val="00660506"/>
    <w:rsid w:val="00667A8D"/>
    <w:rsid w:val="00735C0C"/>
    <w:rsid w:val="00741B7C"/>
    <w:rsid w:val="00756DB9"/>
    <w:rsid w:val="007E7897"/>
    <w:rsid w:val="008346A4"/>
    <w:rsid w:val="008846C6"/>
    <w:rsid w:val="009305C8"/>
    <w:rsid w:val="009308F4"/>
    <w:rsid w:val="00974D24"/>
    <w:rsid w:val="00992C23"/>
    <w:rsid w:val="009A1558"/>
    <w:rsid w:val="009B0CCC"/>
    <w:rsid w:val="00A65665"/>
    <w:rsid w:val="00B04DED"/>
    <w:rsid w:val="00B30223"/>
    <w:rsid w:val="00B83F73"/>
    <w:rsid w:val="00BF5A52"/>
    <w:rsid w:val="00C15CC5"/>
    <w:rsid w:val="00C34B7D"/>
    <w:rsid w:val="00C4705D"/>
    <w:rsid w:val="00C54760"/>
    <w:rsid w:val="00C6669C"/>
    <w:rsid w:val="00C76172"/>
    <w:rsid w:val="00C974C5"/>
    <w:rsid w:val="00CD17C1"/>
    <w:rsid w:val="00CE3085"/>
    <w:rsid w:val="00D0028F"/>
    <w:rsid w:val="00D00C5C"/>
    <w:rsid w:val="00D50898"/>
    <w:rsid w:val="00D641D5"/>
    <w:rsid w:val="00D66D22"/>
    <w:rsid w:val="00DA39D6"/>
    <w:rsid w:val="00E500FA"/>
    <w:rsid w:val="00E511A5"/>
    <w:rsid w:val="00E732D9"/>
    <w:rsid w:val="00E85BEC"/>
    <w:rsid w:val="00E86CF7"/>
    <w:rsid w:val="00EB1549"/>
    <w:rsid w:val="00EC4BA1"/>
    <w:rsid w:val="00ED5469"/>
    <w:rsid w:val="00F1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04881C"/>
  <w15:chartTrackingRefBased/>
  <w15:docId w15:val="{019D688B-483B-450B-9A6B-A5F230736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0A0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27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72740"/>
  </w:style>
  <w:style w:type="paragraph" w:styleId="a4">
    <w:name w:val="footer"/>
    <w:basedOn w:val="a"/>
    <w:link w:val="Char0"/>
    <w:uiPriority w:val="99"/>
    <w:unhideWhenUsed/>
    <w:rsid w:val="002727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72740"/>
  </w:style>
  <w:style w:type="paragraph" w:styleId="a5">
    <w:name w:val="Balloon Text"/>
    <w:basedOn w:val="a"/>
    <w:link w:val="Char1"/>
    <w:uiPriority w:val="99"/>
    <w:semiHidden/>
    <w:unhideWhenUsed/>
    <w:rsid w:val="009B0CC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9B0CCC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39"/>
    <w:rsid w:val="00D66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22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2</Words>
  <Characters>6113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</dc:creator>
  <cp:keywords/>
  <dc:description/>
  <cp:lastModifiedBy>ncc</cp:lastModifiedBy>
  <cp:revision>2</cp:revision>
  <cp:lastPrinted>2017-01-09T11:12:00Z</cp:lastPrinted>
  <dcterms:created xsi:type="dcterms:W3CDTF">2018-01-05T06:21:00Z</dcterms:created>
  <dcterms:modified xsi:type="dcterms:W3CDTF">2018-01-05T06:21:00Z</dcterms:modified>
</cp:coreProperties>
</file>